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C09D4" w14:textId="21754D58" w:rsidR="009106C2" w:rsidRPr="00B61662" w:rsidRDefault="007D43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52FFC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proofErr w:type="spellEnd"/>
      <w:r w:rsidR="00152F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0A8F" w:rsidRPr="00B6166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D0A8F" w:rsidRPr="00B61662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3D0A8F" w:rsidRPr="00B616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73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D0A8F" w:rsidRPr="00B616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0A8F" w:rsidRPr="00B61662">
        <w:rPr>
          <w:rFonts w:ascii="Times New Roman" w:hAnsi="Times New Roman" w:cs="Times New Roman"/>
          <w:sz w:val="24"/>
          <w:szCs w:val="24"/>
        </w:rPr>
        <w:t xml:space="preserve"> Subgroup analysis on </w:t>
      </w:r>
      <w:r w:rsidR="00B61662" w:rsidRPr="00B61662">
        <w:rPr>
          <w:rFonts w:ascii="Times New Roman" w:hAnsi="Times New Roman" w:cs="Times New Roman"/>
          <w:sz w:val="24"/>
          <w:szCs w:val="24"/>
        </w:rPr>
        <w:t>the effects of flaxseed powder and flaxseed oil on lipid profiles, inflammatory cytokines and anthropometric indices in patients with dyslipidemia related diseases</w:t>
      </w:r>
    </w:p>
    <w:tbl>
      <w:tblPr>
        <w:tblStyle w:val="a3"/>
        <w:tblW w:w="149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7"/>
        <w:gridCol w:w="2410"/>
        <w:gridCol w:w="1134"/>
        <w:gridCol w:w="851"/>
        <w:gridCol w:w="1135"/>
        <w:gridCol w:w="708"/>
        <w:gridCol w:w="2410"/>
        <w:gridCol w:w="992"/>
        <w:gridCol w:w="851"/>
        <w:gridCol w:w="1197"/>
      </w:tblGrid>
      <w:tr w:rsidR="00535954" w:rsidRPr="00535954" w14:paraId="7205ED06" w14:textId="15184879" w:rsidTr="006065D3">
        <w:trPr>
          <w:jc w:val="center"/>
        </w:trPr>
        <w:tc>
          <w:tcPr>
            <w:tcW w:w="8789" w:type="dxa"/>
            <w:gridSpan w:val="6"/>
            <w:tcBorders>
              <w:top w:val="single" w:sz="12" w:space="0" w:color="auto"/>
              <w:bottom w:val="dashSmallGap" w:sz="4" w:space="0" w:color="auto"/>
            </w:tcBorders>
          </w:tcPr>
          <w:p w14:paraId="672CE93D" w14:textId="5F5137A5" w:rsidR="00F713B3" w:rsidRPr="00535954" w:rsidRDefault="00F713B3" w:rsidP="00F71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 flaxseed</w:t>
            </w:r>
            <w:r w:rsidR="006A7CDA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158" w:type="dxa"/>
            <w:gridSpan w:val="5"/>
            <w:tcBorders>
              <w:top w:val="single" w:sz="12" w:space="0" w:color="auto"/>
              <w:bottom w:val="dashSmallGap" w:sz="4" w:space="0" w:color="auto"/>
            </w:tcBorders>
          </w:tcPr>
          <w:p w14:paraId="5FA119E7" w14:textId="37D8B74A" w:rsidR="00F713B3" w:rsidRPr="00535954" w:rsidRDefault="00F713B3" w:rsidP="00F71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xseed oil</w:t>
            </w:r>
          </w:p>
        </w:tc>
      </w:tr>
      <w:tr w:rsidR="00535954" w:rsidRPr="00535954" w14:paraId="3CC0F5ED" w14:textId="426BABDA" w:rsidTr="006065D3">
        <w:trPr>
          <w:jc w:val="center"/>
        </w:trPr>
        <w:tc>
          <w:tcPr>
            <w:tcW w:w="2552" w:type="dxa"/>
            <w:tcBorders>
              <w:top w:val="dashSmallGap" w:sz="4" w:space="0" w:color="auto"/>
              <w:bottom w:val="single" w:sz="12" w:space="0" w:color="auto"/>
            </w:tcBorders>
          </w:tcPr>
          <w:p w14:paraId="3C7FC2EC" w14:textId="5FAD1568" w:rsidR="00F713B3" w:rsidRPr="00535954" w:rsidRDefault="00F713B3" w:rsidP="00477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groups</w:t>
            </w:r>
          </w:p>
        </w:tc>
        <w:tc>
          <w:tcPr>
            <w:tcW w:w="707" w:type="dxa"/>
            <w:tcBorders>
              <w:top w:val="dashSmallGap" w:sz="4" w:space="0" w:color="auto"/>
              <w:bottom w:val="single" w:sz="12" w:space="0" w:color="auto"/>
            </w:tcBorders>
          </w:tcPr>
          <w:p w14:paraId="0C659900" w14:textId="0E1B284D" w:rsidR="00F713B3" w:rsidRPr="00535954" w:rsidRDefault="00F713B3" w:rsidP="00477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410" w:type="dxa"/>
            <w:tcBorders>
              <w:top w:val="dashSmallGap" w:sz="4" w:space="0" w:color="auto"/>
              <w:bottom w:val="single" w:sz="12" w:space="0" w:color="auto"/>
            </w:tcBorders>
          </w:tcPr>
          <w:p w14:paraId="30AB507F" w14:textId="25D40985" w:rsidR="00F713B3" w:rsidRPr="00535954" w:rsidRDefault="00F713B3" w:rsidP="006A7C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t change (95%</w:t>
            </w:r>
            <w:r w:rsidR="00267BC2"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2" w:space="0" w:color="auto"/>
            </w:tcBorders>
          </w:tcPr>
          <w:p w14:paraId="373BD428" w14:textId="0DE70A93" w:rsidR="00F713B3" w:rsidRPr="00535954" w:rsidRDefault="00F713B3" w:rsidP="00477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</w:tcBorders>
          </w:tcPr>
          <w:p w14:paraId="0D46C8F8" w14:textId="738D5FF3" w:rsidR="00F713B3" w:rsidRPr="00535954" w:rsidRDefault="00F713B3" w:rsidP="004771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35" w:type="dxa"/>
            <w:tcBorders>
              <w:top w:val="dashSmallGap" w:sz="4" w:space="0" w:color="auto"/>
              <w:bottom w:val="single" w:sz="12" w:space="0" w:color="auto"/>
            </w:tcBorders>
          </w:tcPr>
          <w:p w14:paraId="6F987BAD" w14:textId="45F449EC" w:rsidR="00F713B3" w:rsidRPr="00535954" w:rsidRDefault="00F713B3" w:rsidP="004771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6A7CDA" w:rsidRPr="005359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708" w:type="dxa"/>
            <w:tcBorders>
              <w:top w:val="dashSmallGap" w:sz="4" w:space="0" w:color="auto"/>
              <w:bottom w:val="single" w:sz="12" w:space="0" w:color="auto"/>
            </w:tcBorders>
          </w:tcPr>
          <w:p w14:paraId="47CD94C8" w14:textId="04E5B22B" w:rsidR="00F713B3" w:rsidRPr="00535954" w:rsidRDefault="00F713B3" w:rsidP="00477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410" w:type="dxa"/>
            <w:tcBorders>
              <w:top w:val="dashSmallGap" w:sz="4" w:space="0" w:color="auto"/>
              <w:bottom w:val="single" w:sz="12" w:space="0" w:color="auto"/>
            </w:tcBorders>
          </w:tcPr>
          <w:p w14:paraId="34D19D17" w14:textId="34A9764C" w:rsidR="00F713B3" w:rsidRPr="00535954" w:rsidRDefault="00F713B3" w:rsidP="006A7C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t change (95%</w:t>
            </w:r>
            <w:r w:rsidR="00564B30"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2" w:space="0" w:color="auto"/>
            </w:tcBorders>
          </w:tcPr>
          <w:p w14:paraId="68844C6D" w14:textId="292E8C2E" w:rsidR="00F713B3" w:rsidRPr="00535954" w:rsidRDefault="00F713B3" w:rsidP="0047712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value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12" w:space="0" w:color="auto"/>
            </w:tcBorders>
          </w:tcPr>
          <w:p w14:paraId="3674DFF8" w14:textId="79C49168" w:rsidR="00F713B3" w:rsidRPr="00535954" w:rsidRDefault="00F713B3" w:rsidP="00477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197" w:type="dxa"/>
            <w:tcBorders>
              <w:top w:val="dashSmallGap" w:sz="4" w:space="0" w:color="auto"/>
              <w:bottom w:val="single" w:sz="12" w:space="0" w:color="auto"/>
            </w:tcBorders>
          </w:tcPr>
          <w:p w14:paraId="37ACAA7B" w14:textId="1E409B2F" w:rsidR="00F713B3" w:rsidRPr="00535954" w:rsidRDefault="00F713B3" w:rsidP="00477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5359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</w:tr>
      <w:tr w:rsidR="00535954" w:rsidRPr="00535954" w14:paraId="3706F718" w14:textId="77777777" w:rsidTr="006065D3">
        <w:trPr>
          <w:jc w:val="center"/>
        </w:trPr>
        <w:tc>
          <w:tcPr>
            <w:tcW w:w="14947" w:type="dxa"/>
            <w:gridSpan w:val="11"/>
            <w:tcBorders>
              <w:top w:val="single" w:sz="12" w:space="0" w:color="auto"/>
            </w:tcBorders>
          </w:tcPr>
          <w:p w14:paraId="0BA794DF" w14:textId="325B2794" w:rsidR="00D23615" w:rsidRPr="00535954" w:rsidRDefault="00D23615" w:rsidP="00F71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Profiles</w:t>
            </w:r>
          </w:p>
        </w:tc>
      </w:tr>
      <w:tr w:rsidR="00535954" w:rsidRPr="00535954" w14:paraId="3FC475D3" w14:textId="7614F3D1" w:rsidTr="006065D3">
        <w:trPr>
          <w:jc w:val="center"/>
        </w:trPr>
        <w:tc>
          <w:tcPr>
            <w:tcW w:w="8789" w:type="dxa"/>
            <w:gridSpan w:val="6"/>
          </w:tcPr>
          <w:p w14:paraId="7437E62E" w14:textId="76976F89" w:rsidR="0066606E" w:rsidRPr="00535954" w:rsidRDefault="0066606E" w:rsidP="00F71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  <w:r w:rsidR="00F471DD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="00CF150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17, </w:t>
            </w:r>
            <w:r w:rsidR="00F471DD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1.85 (-20.12, -3.57), I</w:t>
            </w:r>
            <w:r w:rsidR="00F471DD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F471DD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97.4%, P= 0.005]</w:t>
            </w:r>
          </w:p>
        </w:tc>
        <w:tc>
          <w:tcPr>
            <w:tcW w:w="6158" w:type="dxa"/>
            <w:gridSpan w:val="5"/>
          </w:tcPr>
          <w:p w14:paraId="1CDA8F8A" w14:textId="1EC7FF50" w:rsidR="0066606E" w:rsidRPr="00535954" w:rsidRDefault="0066606E" w:rsidP="00F713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="00CF150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9, 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5 (-2.89, 9.59), I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29.3%, P=0.293]</w:t>
            </w:r>
          </w:p>
        </w:tc>
      </w:tr>
      <w:tr w:rsidR="00535954" w:rsidRPr="00535954" w14:paraId="63C99B06" w14:textId="77777777" w:rsidTr="006065D3">
        <w:trPr>
          <w:jc w:val="center"/>
        </w:trPr>
        <w:tc>
          <w:tcPr>
            <w:tcW w:w="2552" w:type="dxa"/>
          </w:tcPr>
          <w:p w14:paraId="21E1B99F" w14:textId="2D933489" w:rsidR="00093444" w:rsidRPr="00535954" w:rsidRDefault="00093444" w:rsidP="003632B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="00B5165B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kg/m</w:t>
            </w:r>
            <w:r w:rsidR="00B5165B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B5165B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0E5C6563" w14:textId="1C4BC56D" w:rsidR="00093444" w:rsidRPr="00535954" w:rsidRDefault="00093444" w:rsidP="003632B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C3CCE78" w14:textId="21E94DDA" w:rsidR="00093444" w:rsidRPr="00535954" w:rsidRDefault="00093444" w:rsidP="003632B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5954" w:rsidRPr="00535954" w14:paraId="435C2AB6" w14:textId="77777777" w:rsidTr="006065D3">
        <w:trPr>
          <w:jc w:val="center"/>
        </w:trPr>
        <w:tc>
          <w:tcPr>
            <w:tcW w:w="2552" w:type="dxa"/>
          </w:tcPr>
          <w:p w14:paraId="484D0F51" w14:textId="03534144" w:rsidR="009F0373" w:rsidRPr="00535954" w:rsidRDefault="009F0373" w:rsidP="00B516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4F5183F8" w14:textId="5C922B74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540B05E" w14:textId="4EDCE5FB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26 (-10.75, 6.24)</w:t>
            </w:r>
          </w:p>
        </w:tc>
        <w:tc>
          <w:tcPr>
            <w:tcW w:w="1134" w:type="dxa"/>
          </w:tcPr>
          <w:p w14:paraId="1DBAAF83" w14:textId="74D50097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851" w:type="dxa"/>
          </w:tcPr>
          <w:p w14:paraId="1DEBF242" w14:textId="6F6A3E0C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7FB99441" w14:textId="14A0F02D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708" w:type="dxa"/>
          </w:tcPr>
          <w:p w14:paraId="0D79905B" w14:textId="43AD74B3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BA3A796" w14:textId="77FA72D6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80 (-9.12, 20.72)</w:t>
            </w:r>
          </w:p>
        </w:tc>
        <w:tc>
          <w:tcPr>
            <w:tcW w:w="992" w:type="dxa"/>
          </w:tcPr>
          <w:p w14:paraId="2060E5A2" w14:textId="6300E721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851" w:type="dxa"/>
          </w:tcPr>
          <w:p w14:paraId="40563DE9" w14:textId="1E0EAA8E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197" w:type="dxa"/>
            <w:vMerge w:val="restart"/>
          </w:tcPr>
          <w:p w14:paraId="4791E71D" w14:textId="3A2DF71C" w:rsidR="009F0373" w:rsidRPr="00535954" w:rsidRDefault="009F0373" w:rsidP="00B51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535954" w:rsidRPr="00535954" w14:paraId="5970C6B7" w14:textId="77777777" w:rsidTr="006065D3">
        <w:trPr>
          <w:jc w:val="center"/>
        </w:trPr>
        <w:tc>
          <w:tcPr>
            <w:tcW w:w="2552" w:type="dxa"/>
          </w:tcPr>
          <w:p w14:paraId="3EF9B4AB" w14:textId="6A40B062" w:rsidR="009F0373" w:rsidRPr="00535954" w:rsidDel="00B5165B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0C94D93E" w14:textId="6E99ED2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455EE030" w14:textId="452F306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9.99 (-35.54, -4.43)</w:t>
            </w:r>
          </w:p>
        </w:tc>
        <w:tc>
          <w:tcPr>
            <w:tcW w:w="1134" w:type="dxa"/>
          </w:tcPr>
          <w:p w14:paraId="63CB61E9" w14:textId="30F56DF1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  <w:tc>
          <w:tcPr>
            <w:tcW w:w="851" w:type="dxa"/>
          </w:tcPr>
          <w:p w14:paraId="0C7804A2" w14:textId="59DB4EF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135" w:type="dxa"/>
            <w:vMerge/>
          </w:tcPr>
          <w:p w14:paraId="73567E49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837A2A4" w14:textId="2A7EAEB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69674B9C" w14:textId="59022E0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74 (-5.98, 9.46)</w:t>
            </w:r>
          </w:p>
        </w:tc>
        <w:tc>
          <w:tcPr>
            <w:tcW w:w="992" w:type="dxa"/>
          </w:tcPr>
          <w:p w14:paraId="3ACC9E4D" w14:textId="3DF0426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851" w:type="dxa"/>
          </w:tcPr>
          <w:p w14:paraId="56E1C8C3" w14:textId="7EA553C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197" w:type="dxa"/>
            <w:vMerge/>
          </w:tcPr>
          <w:p w14:paraId="2EDFC40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0B5129DB" w14:textId="77777777" w:rsidTr="006065D3">
        <w:trPr>
          <w:jc w:val="center"/>
        </w:trPr>
        <w:tc>
          <w:tcPr>
            <w:tcW w:w="2552" w:type="dxa"/>
          </w:tcPr>
          <w:p w14:paraId="41DF6687" w14:textId="2BFB8AD9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326D1DCA" w14:textId="222D216E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1F1C9292" w14:textId="52C934B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3.41(-16.41, -10.42)</w:t>
            </w:r>
          </w:p>
        </w:tc>
        <w:tc>
          <w:tcPr>
            <w:tcW w:w="1134" w:type="dxa"/>
          </w:tcPr>
          <w:p w14:paraId="262FA9C2" w14:textId="528786F3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0D902C3B" w14:textId="4D713644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5" w:type="dxa"/>
            <w:vMerge/>
          </w:tcPr>
          <w:p w14:paraId="6EFD821D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E757299" w14:textId="37A95CC4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ABA05F6" w14:textId="06166D6B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.96 (-8.10, 22.02)</w:t>
            </w:r>
          </w:p>
        </w:tc>
        <w:tc>
          <w:tcPr>
            <w:tcW w:w="992" w:type="dxa"/>
          </w:tcPr>
          <w:p w14:paraId="5D8398EA" w14:textId="73E2CF9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851" w:type="dxa"/>
          </w:tcPr>
          <w:p w14:paraId="1C8E2E17" w14:textId="104DE0CE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197" w:type="dxa"/>
            <w:vMerge/>
          </w:tcPr>
          <w:p w14:paraId="158ADD1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859" w:rsidRPr="00535954" w14:paraId="22A1F875" w14:textId="77777777" w:rsidTr="007D43EB">
        <w:trPr>
          <w:jc w:val="center"/>
        </w:trPr>
        <w:tc>
          <w:tcPr>
            <w:tcW w:w="2552" w:type="dxa"/>
          </w:tcPr>
          <w:p w14:paraId="2E202849" w14:textId="5A9ABEEB" w:rsidR="00765859" w:rsidRPr="00AC6638" w:rsidRDefault="00765859" w:rsidP="009F0373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C663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79123E8B" w14:textId="7777777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4B6C49F" w14:textId="7777777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65859" w:rsidRPr="00535954" w14:paraId="3081A6E8" w14:textId="77777777" w:rsidTr="006065D3">
        <w:trPr>
          <w:jc w:val="center"/>
        </w:trPr>
        <w:tc>
          <w:tcPr>
            <w:tcW w:w="2552" w:type="dxa"/>
          </w:tcPr>
          <w:p w14:paraId="0F673626" w14:textId="34F8AA48" w:rsidR="00765859" w:rsidRPr="00AC6638" w:rsidRDefault="00765859" w:rsidP="009F037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0594FABE" w14:textId="7F83755C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F640192" w14:textId="0A940F2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2.3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1.0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5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A9D20DE" w14:textId="2AC3CEC8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902D4E3" w14:textId="2182B509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7.7</w:t>
            </w:r>
          </w:p>
        </w:tc>
        <w:tc>
          <w:tcPr>
            <w:tcW w:w="1135" w:type="dxa"/>
            <w:vMerge w:val="restart"/>
          </w:tcPr>
          <w:p w14:paraId="7CAE0C8F" w14:textId="264E322E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708" w:type="dxa"/>
          </w:tcPr>
          <w:p w14:paraId="3C24D325" w14:textId="2CF9093B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6BC4FC65" w14:textId="2DA6C08D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 (</w:t>
            </w: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7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, 7.00)</w:t>
            </w:r>
          </w:p>
        </w:tc>
        <w:tc>
          <w:tcPr>
            <w:tcW w:w="992" w:type="dxa"/>
          </w:tcPr>
          <w:p w14:paraId="7F13933E" w14:textId="4BD685AE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58</w:t>
            </w:r>
          </w:p>
        </w:tc>
        <w:tc>
          <w:tcPr>
            <w:tcW w:w="851" w:type="dxa"/>
          </w:tcPr>
          <w:p w14:paraId="2D04A8BC" w14:textId="3BE1562D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26CA0DD7" w14:textId="0B5A29F0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3</w:t>
            </w:r>
          </w:p>
        </w:tc>
      </w:tr>
      <w:tr w:rsidR="00765859" w:rsidRPr="00535954" w14:paraId="6E0CC552" w14:textId="77777777" w:rsidTr="006065D3">
        <w:trPr>
          <w:jc w:val="center"/>
        </w:trPr>
        <w:tc>
          <w:tcPr>
            <w:tcW w:w="2552" w:type="dxa"/>
          </w:tcPr>
          <w:p w14:paraId="382CBE2C" w14:textId="3926787F" w:rsidR="00765859" w:rsidRPr="00AC6638" w:rsidRDefault="00765859" w:rsidP="009F037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278878B9" w14:textId="713A4EAB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98C29C6" w14:textId="59C46B36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2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4.4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0.4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12B5F3B" w14:textId="1A5A2753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6</w:t>
            </w:r>
          </w:p>
        </w:tc>
        <w:tc>
          <w:tcPr>
            <w:tcW w:w="851" w:type="dxa"/>
          </w:tcPr>
          <w:p w14:paraId="07F12D28" w14:textId="7D5710BC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A5E1F63" w14:textId="7777777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7E6FA39" w14:textId="68E3E27D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31A2DB5" w14:textId="247B3708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2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.4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E5839CA" w14:textId="14AC972D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8</w:t>
            </w:r>
          </w:p>
        </w:tc>
        <w:tc>
          <w:tcPr>
            <w:tcW w:w="851" w:type="dxa"/>
          </w:tcPr>
          <w:p w14:paraId="49ADEDB2" w14:textId="243762C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58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.4</w:t>
            </w:r>
          </w:p>
        </w:tc>
        <w:tc>
          <w:tcPr>
            <w:tcW w:w="1197" w:type="dxa"/>
            <w:vMerge/>
          </w:tcPr>
          <w:p w14:paraId="3084B47C" w14:textId="7777777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65859" w:rsidRPr="00535954" w14:paraId="195C3A85" w14:textId="77777777" w:rsidTr="006065D3">
        <w:trPr>
          <w:jc w:val="center"/>
        </w:trPr>
        <w:tc>
          <w:tcPr>
            <w:tcW w:w="2552" w:type="dxa"/>
          </w:tcPr>
          <w:p w14:paraId="2026F9F8" w14:textId="092FA37A" w:rsidR="00765859" w:rsidRPr="00AC6638" w:rsidRDefault="00765859" w:rsidP="009F0373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1250605C" w14:textId="64E8E6E3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08D64EB" w14:textId="4E83A8FB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4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2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, </w:t>
            </w: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)</w:t>
            </w:r>
          </w:p>
        </w:tc>
        <w:tc>
          <w:tcPr>
            <w:tcW w:w="1134" w:type="dxa"/>
          </w:tcPr>
          <w:p w14:paraId="3B654764" w14:textId="729EAC00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65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26</w:t>
            </w:r>
          </w:p>
        </w:tc>
        <w:tc>
          <w:tcPr>
            <w:tcW w:w="851" w:type="dxa"/>
          </w:tcPr>
          <w:p w14:paraId="37708DC3" w14:textId="6C6AEB6F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73FB41C9" w14:textId="7777777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0917B4F5" w14:textId="5A8698A9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D85D512" w14:textId="20686E6F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424C0AFA" w14:textId="35BCBBD2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7A4DE0F9" w14:textId="7B774A12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18BCAD97" w14:textId="77777777" w:rsidR="00765859" w:rsidRPr="00AC6638" w:rsidRDefault="00765859" w:rsidP="009F03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35954" w:rsidRPr="00535954" w14:paraId="4F5F39E2" w14:textId="77777777" w:rsidTr="006065D3">
        <w:trPr>
          <w:jc w:val="center"/>
        </w:trPr>
        <w:tc>
          <w:tcPr>
            <w:tcW w:w="2552" w:type="dxa"/>
          </w:tcPr>
          <w:p w14:paraId="7BF0448E" w14:textId="77777777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60BED95A" w14:textId="3FF382DE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07407899" w14:textId="09536E65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35954" w:rsidRPr="00535954" w14:paraId="5F70B3A0" w14:textId="77777777" w:rsidTr="006065D3">
        <w:trPr>
          <w:jc w:val="center"/>
        </w:trPr>
        <w:tc>
          <w:tcPr>
            <w:tcW w:w="2552" w:type="dxa"/>
          </w:tcPr>
          <w:p w14:paraId="7EA75035" w14:textId="49340476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707" w:type="dxa"/>
          </w:tcPr>
          <w:p w14:paraId="73BCF936" w14:textId="7BE2836E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33B1857A" w14:textId="7678168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7.54(-22.26, -12.82)</w:t>
            </w:r>
          </w:p>
        </w:tc>
        <w:tc>
          <w:tcPr>
            <w:tcW w:w="1134" w:type="dxa"/>
          </w:tcPr>
          <w:p w14:paraId="3C5A72B6" w14:textId="68D12F58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61B92" w:rsidRPr="005359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4EF7E57" w14:textId="0B3BB50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1135" w:type="dxa"/>
            <w:vMerge w:val="restart"/>
          </w:tcPr>
          <w:p w14:paraId="22CEC1B9" w14:textId="4626C70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708" w:type="dxa"/>
          </w:tcPr>
          <w:p w14:paraId="70EAA242" w14:textId="59628814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45FA5D3" w14:textId="55036654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80 (-22.59, 10.99)</w:t>
            </w:r>
          </w:p>
        </w:tc>
        <w:tc>
          <w:tcPr>
            <w:tcW w:w="992" w:type="dxa"/>
          </w:tcPr>
          <w:p w14:paraId="14698691" w14:textId="32E74046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851" w:type="dxa"/>
          </w:tcPr>
          <w:p w14:paraId="2F5C2658" w14:textId="4D6ECC73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197" w:type="dxa"/>
            <w:vMerge w:val="restart"/>
          </w:tcPr>
          <w:p w14:paraId="7D37C440" w14:textId="6B230DB3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535954" w:rsidRPr="00535954" w14:paraId="1047B976" w14:textId="77777777" w:rsidTr="006065D3">
        <w:trPr>
          <w:jc w:val="center"/>
        </w:trPr>
        <w:tc>
          <w:tcPr>
            <w:tcW w:w="2552" w:type="dxa"/>
          </w:tcPr>
          <w:p w14:paraId="11ECEE30" w14:textId="6C0A62B3" w:rsidR="009F0373" w:rsidRPr="00535954" w:rsidRDefault="003422BE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</w:t>
            </w:r>
            <w:r w:rsidR="009F0373" w:rsidRPr="00535954"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</w:p>
        </w:tc>
        <w:tc>
          <w:tcPr>
            <w:tcW w:w="707" w:type="dxa"/>
          </w:tcPr>
          <w:p w14:paraId="497A6FE5" w14:textId="3BD91C74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79237077" w14:textId="4B631FA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2.98 (-25.45, -0.48)</w:t>
            </w:r>
          </w:p>
        </w:tc>
        <w:tc>
          <w:tcPr>
            <w:tcW w:w="1134" w:type="dxa"/>
          </w:tcPr>
          <w:p w14:paraId="5F9E81FC" w14:textId="3C123AC8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="00E61B92" w:rsidRPr="005359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5EED8B05" w14:textId="0C9DB893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</w:tc>
        <w:tc>
          <w:tcPr>
            <w:tcW w:w="1135" w:type="dxa"/>
            <w:vMerge/>
          </w:tcPr>
          <w:p w14:paraId="59FB1CED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1918F56" w14:textId="340B5303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834848D" w14:textId="23E4DC15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87 (-0.29, 18.04)</w:t>
            </w:r>
          </w:p>
        </w:tc>
        <w:tc>
          <w:tcPr>
            <w:tcW w:w="992" w:type="dxa"/>
          </w:tcPr>
          <w:p w14:paraId="31CDD271" w14:textId="6C64A718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51" w:type="dxa"/>
          </w:tcPr>
          <w:p w14:paraId="400EFBE3" w14:textId="278CB711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197" w:type="dxa"/>
            <w:vMerge/>
          </w:tcPr>
          <w:p w14:paraId="19E20E35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2BC978C8" w14:textId="77777777" w:rsidTr="006065D3">
        <w:trPr>
          <w:jc w:val="center"/>
        </w:trPr>
        <w:tc>
          <w:tcPr>
            <w:tcW w:w="2552" w:type="dxa"/>
          </w:tcPr>
          <w:p w14:paraId="0BB88F38" w14:textId="39EE2850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</w:tc>
        <w:tc>
          <w:tcPr>
            <w:tcW w:w="707" w:type="dxa"/>
          </w:tcPr>
          <w:p w14:paraId="425B1E73" w14:textId="132573F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CAC0A14" w14:textId="0D184738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6.33(-25.04, -7.62)</w:t>
            </w:r>
          </w:p>
        </w:tc>
        <w:tc>
          <w:tcPr>
            <w:tcW w:w="1134" w:type="dxa"/>
          </w:tcPr>
          <w:p w14:paraId="2F0B751D" w14:textId="2265CF25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61B92" w:rsidRPr="005359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659896D3" w14:textId="19BE94C1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29DF0CD2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CFBAAE7" w14:textId="317C7B93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DD85F39" w14:textId="7201E1E5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10 (-21.28, 15.08)</w:t>
            </w:r>
          </w:p>
        </w:tc>
        <w:tc>
          <w:tcPr>
            <w:tcW w:w="992" w:type="dxa"/>
          </w:tcPr>
          <w:p w14:paraId="40C9D890" w14:textId="5063852B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851" w:type="dxa"/>
          </w:tcPr>
          <w:p w14:paraId="1A85D166" w14:textId="280C000A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1ABEFBAA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24AFCE53" w14:textId="77777777" w:rsidTr="006065D3">
        <w:trPr>
          <w:jc w:val="center"/>
        </w:trPr>
        <w:tc>
          <w:tcPr>
            <w:tcW w:w="2552" w:type="dxa"/>
          </w:tcPr>
          <w:p w14:paraId="512E5EA5" w14:textId="657962E3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7AF1C444" w14:textId="1EDEC52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8036D39" w14:textId="77A7CFF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85 (-11.07, 9.36)</w:t>
            </w:r>
          </w:p>
        </w:tc>
        <w:tc>
          <w:tcPr>
            <w:tcW w:w="1134" w:type="dxa"/>
          </w:tcPr>
          <w:p w14:paraId="2681FBC0" w14:textId="3C7936B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851" w:type="dxa"/>
          </w:tcPr>
          <w:p w14:paraId="63A3B8A2" w14:textId="3F5D702D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1AEF0E6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0090A77" w14:textId="0F9D75F2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5E37123" w14:textId="151710F4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43 (-10.35, 13.20)</w:t>
            </w:r>
          </w:p>
        </w:tc>
        <w:tc>
          <w:tcPr>
            <w:tcW w:w="992" w:type="dxa"/>
          </w:tcPr>
          <w:p w14:paraId="117839DD" w14:textId="6DFA019A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851" w:type="dxa"/>
          </w:tcPr>
          <w:p w14:paraId="4C508736" w14:textId="5C57C7B0" w:rsidR="009F0373" w:rsidRPr="00535954" w:rsidRDefault="00C1492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485FF7B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154754A7" w14:textId="2DE1C340" w:rsidTr="006065D3">
        <w:trPr>
          <w:jc w:val="center"/>
        </w:trPr>
        <w:tc>
          <w:tcPr>
            <w:tcW w:w="2552" w:type="dxa"/>
          </w:tcPr>
          <w:p w14:paraId="291809FD" w14:textId="6175FF38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2B185CB8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90C4BF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2AF80F9C" w14:textId="77CBE54D" w:rsidTr="006065D3">
        <w:trPr>
          <w:jc w:val="center"/>
        </w:trPr>
        <w:tc>
          <w:tcPr>
            <w:tcW w:w="2552" w:type="dxa"/>
          </w:tcPr>
          <w:p w14:paraId="4172983B" w14:textId="4B99D330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9081546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6446E573" w14:textId="25556746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EDD5AB3" w14:textId="35122F9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3.53(-16.08, -10.99)</w:t>
            </w:r>
          </w:p>
        </w:tc>
        <w:tc>
          <w:tcPr>
            <w:tcW w:w="1134" w:type="dxa"/>
          </w:tcPr>
          <w:p w14:paraId="5CED4A69" w14:textId="49B9B7C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51" w:type="dxa"/>
          </w:tcPr>
          <w:p w14:paraId="164C7FA1" w14:textId="5423067B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5" w:type="dxa"/>
            <w:vMerge w:val="restart"/>
          </w:tcPr>
          <w:p w14:paraId="0FC90308" w14:textId="27FA6992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08" w:type="dxa"/>
          </w:tcPr>
          <w:p w14:paraId="2D85FE95" w14:textId="7CD39406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8846835" w14:textId="5BE2AA28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.44 (-8.70, 21.57)</w:t>
            </w:r>
          </w:p>
        </w:tc>
        <w:tc>
          <w:tcPr>
            <w:tcW w:w="992" w:type="dxa"/>
          </w:tcPr>
          <w:p w14:paraId="5A9E7712" w14:textId="21A6A3AA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851" w:type="dxa"/>
          </w:tcPr>
          <w:p w14:paraId="0C4AC1C3" w14:textId="33982EE8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197" w:type="dxa"/>
            <w:vMerge w:val="restart"/>
          </w:tcPr>
          <w:p w14:paraId="6428A43F" w14:textId="704C509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71DD" w:rsidRPr="00535954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535954" w:rsidRPr="00535954" w14:paraId="7F14E7E6" w14:textId="0631E6AC" w:rsidTr="006065D3">
        <w:trPr>
          <w:jc w:val="center"/>
        </w:trPr>
        <w:tc>
          <w:tcPr>
            <w:tcW w:w="2552" w:type="dxa"/>
          </w:tcPr>
          <w:p w14:paraId="1DA4F57C" w14:textId="216F1F62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9081008"/>
            <w:bookmarkEnd w:id="0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5C6A6372" w14:textId="5867BD2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875FE9A" w14:textId="03985F38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9.42(-36.94, -1.91)</w:t>
            </w:r>
          </w:p>
        </w:tc>
        <w:tc>
          <w:tcPr>
            <w:tcW w:w="1134" w:type="dxa"/>
          </w:tcPr>
          <w:p w14:paraId="61B55341" w14:textId="74CC6A6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  <w:tc>
          <w:tcPr>
            <w:tcW w:w="851" w:type="dxa"/>
          </w:tcPr>
          <w:p w14:paraId="0447C174" w14:textId="5EEDD3DE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135" w:type="dxa"/>
            <w:vMerge/>
          </w:tcPr>
          <w:p w14:paraId="4FD534A4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1514594" w14:textId="51042D98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65E71BF9" w14:textId="30C467D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.16 (-6.11, 10.42)</w:t>
            </w:r>
          </w:p>
        </w:tc>
        <w:tc>
          <w:tcPr>
            <w:tcW w:w="992" w:type="dxa"/>
          </w:tcPr>
          <w:p w14:paraId="6E291E29" w14:textId="6E32E796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851" w:type="dxa"/>
          </w:tcPr>
          <w:p w14:paraId="3A76EAA7" w14:textId="67B654C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436B0989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535954" w:rsidRPr="00535954" w14:paraId="66B2D7B6" w14:textId="7C599752" w:rsidTr="006065D3">
        <w:trPr>
          <w:jc w:val="center"/>
        </w:trPr>
        <w:tc>
          <w:tcPr>
            <w:tcW w:w="2552" w:type="dxa"/>
          </w:tcPr>
          <w:p w14:paraId="727814CE" w14:textId="069024A6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08196805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40F1ABB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3E4F7A59" w14:textId="228127D1" w:rsidTr="006065D3">
        <w:trPr>
          <w:jc w:val="center"/>
        </w:trPr>
        <w:tc>
          <w:tcPr>
            <w:tcW w:w="2552" w:type="dxa"/>
          </w:tcPr>
          <w:p w14:paraId="42DAC91E" w14:textId="7C35E9FE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5E625CE9" w14:textId="610E9D19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E934EC0" w14:textId="5763B3CD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3.61 (-22.90, -4.32)</w:t>
            </w:r>
          </w:p>
        </w:tc>
        <w:tc>
          <w:tcPr>
            <w:tcW w:w="1134" w:type="dxa"/>
          </w:tcPr>
          <w:p w14:paraId="74412278" w14:textId="611B60E3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851" w:type="dxa"/>
          </w:tcPr>
          <w:p w14:paraId="01D44637" w14:textId="2486005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35" w:type="dxa"/>
            <w:vMerge w:val="restart"/>
          </w:tcPr>
          <w:p w14:paraId="47965FC1" w14:textId="007DD0C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08" w:type="dxa"/>
          </w:tcPr>
          <w:p w14:paraId="6EE45CA9" w14:textId="3ABCE103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9C39F4D" w14:textId="7B110B6D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3 (-11.41,10.35)</w:t>
            </w:r>
          </w:p>
        </w:tc>
        <w:tc>
          <w:tcPr>
            <w:tcW w:w="992" w:type="dxa"/>
          </w:tcPr>
          <w:p w14:paraId="70C339FE" w14:textId="57F03E8C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851" w:type="dxa"/>
          </w:tcPr>
          <w:p w14:paraId="0C94AA21" w14:textId="266A610C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4FE13306" w14:textId="5A19D32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71DD" w:rsidRPr="0053595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535954" w:rsidRPr="00535954" w14:paraId="67A2F039" w14:textId="0D6F4C91" w:rsidTr="006065D3">
        <w:trPr>
          <w:trHeight w:val="275"/>
          <w:jc w:val="center"/>
        </w:trPr>
        <w:tc>
          <w:tcPr>
            <w:tcW w:w="2552" w:type="dxa"/>
          </w:tcPr>
          <w:p w14:paraId="42D227F2" w14:textId="3D088830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13534A2E" w14:textId="08ADAFA3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D518353" w14:textId="7DA0FD0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39 (-16.22, 5.45)</w:t>
            </w:r>
          </w:p>
        </w:tc>
        <w:tc>
          <w:tcPr>
            <w:tcW w:w="1134" w:type="dxa"/>
          </w:tcPr>
          <w:p w14:paraId="3B280555" w14:textId="43B87436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851" w:type="dxa"/>
          </w:tcPr>
          <w:p w14:paraId="0961633A" w14:textId="32D55110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78285746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A902E7" w14:textId="22EF2FF1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4E1361A" w14:textId="54FF62B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11 (-0.44, 16.66)</w:t>
            </w:r>
          </w:p>
        </w:tc>
        <w:tc>
          <w:tcPr>
            <w:tcW w:w="992" w:type="dxa"/>
          </w:tcPr>
          <w:p w14:paraId="7EE569A5" w14:textId="2B973BE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851" w:type="dxa"/>
          </w:tcPr>
          <w:p w14:paraId="4212D5DA" w14:textId="04151252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97" w:type="dxa"/>
            <w:vMerge/>
          </w:tcPr>
          <w:p w14:paraId="01D912E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075A68A8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76B4D4AC" w14:textId="6D262367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38825812"/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2B8779DA" w14:textId="77777777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535954" w:rsidRPr="00535954" w14:paraId="6009F5B6" w14:textId="77777777" w:rsidTr="006065D3">
        <w:trPr>
          <w:trHeight w:val="275"/>
          <w:jc w:val="center"/>
        </w:trPr>
        <w:tc>
          <w:tcPr>
            <w:tcW w:w="2552" w:type="dxa"/>
          </w:tcPr>
          <w:p w14:paraId="326D9AF2" w14:textId="376C7834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31DE0C4F" w14:textId="04AAE2E8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2E8AF6BC" w14:textId="3363AC6D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4.49 (-22.89, -6.08)</w:t>
            </w:r>
          </w:p>
        </w:tc>
        <w:tc>
          <w:tcPr>
            <w:tcW w:w="1134" w:type="dxa"/>
          </w:tcPr>
          <w:p w14:paraId="24286171" w14:textId="7260D262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851" w:type="dxa"/>
          </w:tcPr>
          <w:p w14:paraId="3C2EE90B" w14:textId="7969724D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135" w:type="dxa"/>
            <w:vMerge w:val="restart"/>
          </w:tcPr>
          <w:p w14:paraId="6EAF1F4A" w14:textId="66EBD601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08" w:type="dxa"/>
          </w:tcPr>
          <w:p w14:paraId="4F5040FC" w14:textId="053BE83B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4D9DAFD" w14:textId="74CC52C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1 (-10.94, 9.92)</w:t>
            </w:r>
          </w:p>
        </w:tc>
        <w:tc>
          <w:tcPr>
            <w:tcW w:w="992" w:type="dxa"/>
          </w:tcPr>
          <w:p w14:paraId="44B2F4C6" w14:textId="3578175C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851" w:type="dxa"/>
          </w:tcPr>
          <w:p w14:paraId="20653A1B" w14:textId="4B63A9D6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6672E00B" w14:textId="574C475E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471DD" w:rsidRPr="00535954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535954" w:rsidRPr="00535954" w14:paraId="05ECF56A" w14:textId="77777777" w:rsidTr="006065D3">
        <w:trPr>
          <w:trHeight w:val="275"/>
          <w:jc w:val="center"/>
        </w:trPr>
        <w:tc>
          <w:tcPr>
            <w:tcW w:w="2552" w:type="dxa"/>
          </w:tcPr>
          <w:p w14:paraId="792440A6" w14:textId="5DF9562A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7ED111F8" w14:textId="2ACF9F65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35AB4610" w14:textId="11DA9915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0.43 (-20.23, -0.63)</w:t>
            </w:r>
          </w:p>
        </w:tc>
        <w:tc>
          <w:tcPr>
            <w:tcW w:w="1134" w:type="dxa"/>
          </w:tcPr>
          <w:p w14:paraId="06ABAE1B" w14:textId="0773E55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  <w:tc>
          <w:tcPr>
            <w:tcW w:w="851" w:type="dxa"/>
          </w:tcPr>
          <w:p w14:paraId="0342F091" w14:textId="3C3D72B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135" w:type="dxa"/>
            <w:vMerge/>
          </w:tcPr>
          <w:p w14:paraId="3A13AB57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FA0F915" w14:textId="6648E03F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7D806840" w14:textId="4B1A072C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49 (-2.29, 13.28)</w:t>
            </w:r>
          </w:p>
        </w:tc>
        <w:tc>
          <w:tcPr>
            <w:tcW w:w="992" w:type="dxa"/>
          </w:tcPr>
          <w:p w14:paraId="422C6659" w14:textId="4092000C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51" w:type="dxa"/>
          </w:tcPr>
          <w:p w14:paraId="3C5F2AFD" w14:textId="3C1896C4" w:rsidR="009F0373" w:rsidRPr="00535954" w:rsidRDefault="00F471D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197" w:type="dxa"/>
            <w:vMerge/>
          </w:tcPr>
          <w:p w14:paraId="2A0110C4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028ACB2F" w14:textId="7FB79CB5" w:rsidTr="006065D3">
        <w:trPr>
          <w:jc w:val="center"/>
        </w:trPr>
        <w:tc>
          <w:tcPr>
            <w:tcW w:w="8789" w:type="dxa"/>
            <w:gridSpan w:val="6"/>
          </w:tcPr>
          <w:p w14:paraId="07979CA6" w14:textId="53C644C4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="00CF150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17, 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0.51 (-14.96, -6.06), I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85.3%, P=0.000]</w:t>
            </w:r>
          </w:p>
        </w:tc>
        <w:tc>
          <w:tcPr>
            <w:tcW w:w="6158" w:type="dxa"/>
            <w:gridSpan w:val="5"/>
          </w:tcPr>
          <w:p w14:paraId="4203B5B4" w14:textId="3830620A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-C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="00CF150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=9, 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0 (-0.003, 0.003), I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0%, P=</w:t>
            </w:r>
            <w:r w:rsidR="00C57C50" w:rsidRPr="00535954">
              <w:t xml:space="preserve"> </w:t>
            </w:r>
            <w:r w:rsidR="00C57C50"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8]</w:t>
            </w:r>
          </w:p>
        </w:tc>
      </w:tr>
      <w:tr w:rsidR="00535954" w:rsidRPr="00535954" w14:paraId="144D6A29" w14:textId="77777777" w:rsidTr="006065D3">
        <w:trPr>
          <w:jc w:val="center"/>
        </w:trPr>
        <w:tc>
          <w:tcPr>
            <w:tcW w:w="2552" w:type="dxa"/>
          </w:tcPr>
          <w:p w14:paraId="7075F2AF" w14:textId="0FF1FA73" w:rsidR="009F0373" w:rsidRPr="00535954" w:rsidRDefault="009F0373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53AEA442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D0AD9AC" w14:textId="77777777" w:rsidR="009F0373" w:rsidRPr="00535954" w:rsidRDefault="009F0373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3E748829" w14:textId="77777777" w:rsidTr="006065D3">
        <w:trPr>
          <w:jc w:val="center"/>
        </w:trPr>
        <w:tc>
          <w:tcPr>
            <w:tcW w:w="2552" w:type="dxa"/>
          </w:tcPr>
          <w:p w14:paraId="339F6FF4" w14:textId="7CD1C6B2" w:rsidR="00B9524D" w:rsidRPr="00535954" w:rsidRDefault="00B9524D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25 and ≥ 25</w:t>
            </w:r>
          </w:p>
        </w:tc>
        <w:tc>
          <w:tcPr>
            <w:tcW w:w="707" w:type="dxa"/>
          </w:tcPr>
          <w:p w14:paraId="0696A31C" w14:textId="48251D98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5BFC16E0" w14:textId="0011A1B3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4.51 (-12.43, 3.42)</w:t>
            </w:r>
          </w:p>
        </w:tc>
        <w:tc>
          <w:tcPr>
            <w:tcW w:w="1134" w:type="dxa"/>
          </w:tcPr>
          <w:p w14:paraId="710687EF" w14:textId="15C740DD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851" w:type="dxa"/>
          </w:tcPr>
          <w:p w14:paraId="2299BFA1" w14:textId="7AD10E36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7F595B3A" w14:textId="469D1D98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1E3537" w:rsidRPr="005359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8" w:type="dxa"/>
          </w:tcPr>
          <w:p w14:paraId="220DB4D0" w14:textId="100F2C06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2DE430B" w14:textId="209DFEAD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.40 (-4.91, 19.71)</w:t>
            </w:r>
          </w:p>
        </w:tc>
        <w:tc>
          <w:tcPr>
            <w:tcW w:w="992" w:type="dxa"/>
          </w:tcPr>
          <w:p w14:paraId="23BEA84F" w14:textId="5071C3E1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851" w:type="dxa"/>
          </w:tcPr>
          <w:p w14:paraId="644B91BA" w14:textId="753DD2DD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422271CC" w14:textId="40DCE033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</w:tr>
      <w:tr w:rsidR="00535954" w:rsidRPr="00535954" w14:paraId="2F096AE1" w14:textId="77777777" w:rsidTr="006065D3">
        <w:trPr>
          <w:jc w:val="center"/>
        </w:trPr>
        <w:tc>
          <w:tcPr>
            <w:tcW w:w="2552" w:type="dxa"/>
          </w:tcPr>
          <w:p w14:paraId="1EF8FC22" w14:textId="5A7D25B5" w:rsidR="00B9524D" w:rsidRPr="00535954" w:rsidRDefault="00B9524D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50ED58E0" w14:textId="52ED2C3B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3C776FE1" w14:textId="10C75B45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4.83 (-22.62, -7.03)</w:t>
            </w:r>
          </w:p>
        </w:tc>
        <w:tc>
          <w:tcPr>
            <w:tcW w:w="1134" w:type="dxa"/>
          </w:tcPr>
          <w:p w14:paraId="4D0BD0CC" w14:textId="3CEB7856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5955F594" w14:textId="411B1ED6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135" w:type="dxa"/>
            <w:vMerge/>
          </w:tcPr>
          <w:p w14:paraId="51BB15F1" w14:textId="77777777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1459CF7" w14:textId="431E0611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36A35E1D" w14:textId="5C4436FC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0 (-0.00, 0.00)</w:t>
            </w:r>
          </w:p>
        </w:tc>
        <w:tc>
          <w:tcPr>
            <w:tcW w:w="992" w:type="dxa"/>
          </w:tcPr>
          <w:p w14:paraId="345E42B9" w14:textId="1240248F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51" w:type="dxa"/>
          </w:tcPr>
          <w:p w14:paraId="1F3271ED" w14:textId="7A37A0BA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6D4945D8" w14:textId="77777777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954" w:rsidRPr="00535954" w14:paraId="14178811" w14:textId="77777777" w:rsidTr="006065D3">
        <w:trPr>
          <w:jc w:val="center"/>
        </w:trPr>
        <w:tc>
          <w:tcPr>
            <w:tcW w:w="2552" w:type="dxa"/>
          </w:tcPr>
          <w:p w14:paraId="12AE4967" w14:textId="431A8F19" w:rsidR="00B9524D" w:rsidRPr="00535954" w:rsidRDefault="00B9524D" w:rsidP="009F03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43429CF4" w14:textId="6FC6AF5E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6D8C20BE" w14:textId="2EF35588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1.01 (-13.53, -8.49)</w:t>
            </w:r>
          </w:p>
        </w:tc>
        <w:tc>
          <w:tcPr>
            <w:tcW w:w="1134" w:type="dxa"/>
          </w:tcPr>
          <w:p w14:paraId="33D10CA4" w14:textId="30745AED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75DEAD8A" w14:textId="487ABCE7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7AB48FA6" w14:textId="77777777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BF7D1B5" w14:textId="71DB95CF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D34F713" w14:textId="06857CDD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.15 (-3.61, 17.91)</w:t>
            </w:r>
          </w:p>
        </w:tc>
        <w:tc>
          <w:tcPr>
            <w:tcW w:w="992" w:type="dxa"/>
          </w:tcPr>
          <w:p w14:paraId="23F78A84" w14:textId="1DC77B97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851" w:type="dxa"/>
          </w:tcPr>
          <w:p w14:paraId="6A89B21B" w14:textId="4A64E9C6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3F82B2F0" w14:textId="77777777" w:rsidR="00B9524D" w:rsidRPr="00535954" w:rsidRDefault="00B9524D" w:rsidP="009F0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B756E3" w14:paraId="64E46F3B" w14:textId="77777777" w:rsidTr="007D43EB">
        <w:trPr>
          <w:jc w:val="center"/>
        </w:trPr>
        <w:tc>
          <w:tcPr>
            <w:tcW w:w="2552" w:type="dxa"/>
          </w:tcPr>
          <w:p w14:paraId="1B47C94E" w14:textId="649C69AE" w:rsidR="0074281D" w:rsidRPr="00B756E3" w:rsidRDefault="0074281D" w:rsidP="00AC6638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34D04FFA" w14:textId="77777777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5DE86C1" w14:textId="77777777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4281D" w:rsidRPr="00B756E3" w14:paraId="6E3989FA" w14:textId="77777777" w:rsidTr="006065D3">
        <w:trPr>
          <w:jc w:val="center"/>
        </w:trPr>
        <w:tc>
          <w:tcPr>
            <w:tcW w:w="2552" w:type="dxa"/>
          </w:tcPr>
          <w:p w14:paraId="39270F31" w14:textId="5F8F321E" w:rsidR="0074281D" w:rsidRPr="00B756E3" w:rsidRDefault="0074281D" w:rsidP="00AC6638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2A7EA325" w14:textId="025F7E5E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7457BD6" w14:textId="7416716B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0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(</w:t>
            </w: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5.3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4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)</w:t>
            </w:r>
          </w:p>
        </w:tc>
        <w:tc>
          <w:tcPr>
            <w:tcW w:w="1134" w:type="dxa"/>
          </w:tcPr>
          <w:p w14:paraId="1FAC9FD4" w14:textId="315988BA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C7C4EC0" w14:textId="2E50DF15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.6</w:t>
            </w:r>
          </w:p>
        </w:tc>
        <w:tc>
          <w:tcPr>
            <w:tcW w:w="1135" w:type="dxa"/>
            <w:vMerge w:val="restart"/>
          </w:tcPr>
          <w:p w14:paraId="07E5E136" w14:textId="0CDA64CB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*</w:t>
            </w:r>
          </w:p>
        </w:tc>
        <w:tc>
          <w:tcPr>
            <w:tcW w:w="708" w:type="dxa"/>
          </w:tcPr>
          <w:p w14:paraId="18FD96B5" w14:textId="4EED7DFE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538B592C" w14:textId="4D4699D5" w:rsidR="0074281D" w:rsidRPr="0074281D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(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4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)</w:t>
            </w:r>
          </w:p>
        </w:tc>
        <w:tc>
          <w:tcPr>
            <w:tcW w:w="992" w:type="dxa"/>
          </w:tcPr>
          <w:p w14:paraId="23E8C866" w14:textId="34FC78C6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38</w:t>
            </w:r>
          </w:p>
        </w:tc>
        <w:tc>
          <w:tcPr>
            <w:tcW w:w="851" w:type="dxa"/>
          </w:tcPr>
          <w:p w14:paraId="345CBB9C" w14:textId="30E8CF4C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64961F3E" w14:textId="0358400D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8</w:t>
            </w:r>
          </w:p>
        </w:tc>
      </w:tr>
      <w:tr w:rsidR="0074281D" w:rsidRPr="00B756E3" w14:paraId="07861676" w14:textId="77777777" w:rsidTr="006065D3">
        <w:trPr>
          <w:jc w:val="center"/>
        </w:trPr>
        <w:tc>
          <w:tcPr>
            <w:tcW w:w="2552" w:type="dxa"/>
          </w:tcPr>
          <w:p w14:paraId="41035D31" w14:textId="1382970C" w:rsidR="0074281D" w:rsidRPr="00B756E3" w:rsidRDefault="0074281D" w:rsidP="00AC6638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391AF1E0" w14:textId="567F025D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9BDE661" w14:textId="3985EF75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6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40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, </w:t>
            </w: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)</w:t>
            </w:r>
          </w:p>
        </w:tc>
        <w:tc>
          <w:tcPr>
            <w:tcW w:w="1134" w:type="dxa"/>
          </w:tcPr>
          <w:p w14:paraId="653C066E" w14:textId="32C2905F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30</w:t>
            </w:r>
          </w:p>
        </w:tc>
        <w:tc>
          <w:tcPr>
            <w:tcW w:w="851" w:type="dxa"/>
          </w:tcPr>
          <w:p w14:paraId="4ACF9914" w14:textId="55E41A68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19307C6B" w14:textId="77777777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7421DAC7" w14:textId="2A86AC55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1D2F030" w14:textId="3918F627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0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45550DC" w14:textId="7E36BE20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0</w:t>
            </w:r>
          </w:p>
        </w:tc>
        <w:tc>
          <w:tcPr>
            <w:tcW w:w="851" w:type="dxa"/>
          </w:tcPr>
          <w:p w14:paraId="780BBF37" w14:textId="261D5909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75B3A321" w14:textId="77777777" w:rsidR="0074281D" w:rsidRPr="00B756E3" w:rsidRDefault="0074281D" w:rsidP="00AC6638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4281D" w:rsidRPr="00B756E3" w14:paraId="12016B51" w14:textId="77777777" w:rsidTr="006065D3">
        <w:trPr>
          <w:jc w:val="center"/>
        </w:trPr>
        <w:tc>
          <w:tcPr>
            <w:tcW w:w="2552" w:type="dxa"/>
          </w:tcPr>
          <w:p w14:paraId="3B1BF5EC" w14:textId="13E95B4A" w:rsidR="0074281D" w:rsidRPr="00B756E3" w:rsidRDefault="0074281D" w:rsidP="0074281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3AB624B8" w14:textId="6B33FE37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8AB7358" w14:textId="5627FAC7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1.7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4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, </w:t>
            </w: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00)</w:t>
            </w:r>
          </w:p>
        </w:tc>
        <w:tc>
          <w:tcPr>
            <w:tcW w:w="1134" w:type="dxa"/>
          </w:tcPr>
          <w:p w14:paraId="6474E244" w14:textId="52DF1E43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756E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31928BC" w14:textId="40C36FED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273CB2ED" w14:textId="77777777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5EA90709" w14:textId="08130C1B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57FD56A" w14:textId="5DC41896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42B019F" w14:textId="46F015D9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0EA20DA" w14:textId="0382FA21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10FB4136" w14:textId="77777777" w:rsidR="0074281D" w:rsidRPr="00B756E3" w:rsidRDefault="0074281D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4281D" w:rsidRPr="00535954" w14:paraId="6E811B61" w14:textId="77777777" w:rsidTr="006065D3">
        <w:trPr>
          <w:jc w:val="center"/>
        </w:trPr>
        <w:tc>
          <w:tcPr>
            <w:tcW w:w="2552" w:type="dxa"/>
          </w:tcPr>
          <w:p w14:paraId="177F1CA5" w14:textId="5C757308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057C4139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9B98DC8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18541BE2" w14:textId="77777777" w:rsidTr="006065D3">
        <w:trPr>
          <w:jc w:val="center"/>
        </w:trPr>
        <w:tc>
          <w:tcPr>
            <w:tcW w:w="2552" w:type="dxa"/>
          </w:tcPr>
          <w:p w14:paraId="17547190" w14:textId="427BBC36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1D956640" w14:textId="7B4FED6D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07805CED" w14:textId="0BEA921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8.7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(-22.90, -14.57)</w:t>
            </w:r>
          </w:p>
        </w:tc>
        <w:tc>
          <w:tcPr>
            <w:tcW w:w="1134" w:type="dxa"/>
          </w:tcPr>
          <w:p w14:paraId="6279A200" w14:textId="2A3685D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6F48B2CA" w14:textId="374133D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52FFD296" w14:textId="2D8A359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8" w:type="dxa"/>
          </w:tcPr>
          <w:p w14:paraId="3B3EB137" w14:textId="1BDC98D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F2153F5" w14:textId="5DF62B81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7 (-16.10, 14.56)</w:t>
            </w:r>
          </w:p>
        </w:tc>
        <w:tc>
          <w:tcPr>
            <w:tcW w:w="992" w:type="dxa"/>
          </w:tcPr>
          <w:p w14:paraId="6C9EDB0F" w14:textId="6B383EB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851" w:type="dxa"/>
          </w:tcPr>
          <w:p w14:paraId="2546AE6F" w14:textId="47300A6F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239EA607" w14:textId="4CFE8AF8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</w:tr>
      <w:tr w:rsidR="0074281D" w:rsidRPr="00535954" w14:paraId="0AD9A539" w14:textId="77777777" w:rsidTr="006065D3">
        <w:trPr>
          <w:jc w:val="center"/>
        </w:trPr>
        <w:tc>
          <w:tcPr>
            <w:tcW w:w="2552" w:type="dxa"/>
          </w:tcPr>
          <w:p w14:paraId="6DBE6F8F" w14:textId="2F79F5FD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3DCAC593" w14:textId="4454698E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270A5F5C" w14:textId="3284588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9.28 (-15.17, -3.39)</w:t>
            </w:r>
          </w:p>
        </w:tc>
        <w:tc>
          <w:tcPr>
            <w:tcW w:w="1134" w:type="dxa"/>
          </w:tcPr>
          <w:p w14:paraId="53F926C9" w14:textId="08B8AA5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851" w:type="dxa"/>
          </w:tcPr>
          <w:p w14:paraId="1851C91C" w14:textId="4C1439F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</w:p>
        </w:tc>
        <w:tc>
          <w:tcPr>
            <w:tcW w:w="1135" w:type="dxa"/>
            <w:vMerge/>
          </w:tcPr>
          <w:p w14:paraId="149CF3B8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43E8454" w14:textId="78E09E0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4D6763FB" w14:textId="7DAD4E4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 (-0.00, 0.00)</w:t>
            </w:r>
          </w:p>
        </w:tc>
        <w:tc>
          <w:tcPr>
            <w:tcW w:w="992" w:type="dxa"/>
          </w:tcPr>
          <w:p w14:paraId="12736961" w14:textId="2AE2BD3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</w:tcPr>
          <w:p w14:paraId="709E75DE" w14:textId="53265A5D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0A1CB85E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060DAF9E" w14:textId="77777777" w:rsidTr="006065D3">
        <w:trPr>
          <w:jc w:val="center"/>
        </w:trPr>
        <w:tc>
          <w:tcPr>
            <w:tcW w:w="2552" w:type="dxa"/>
          </w:tcPr>
          <w:p w14:paraId="5AA44297" w14:textId="2C154650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6A9B6E40" w14:textId="7562494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7E16D75" w14:textId="5A3C9858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8.64 (-16.59, -0.69)</w:t>
            </w:r>
          </w:p>
        </w:tc>
        <w:tc>
          <w:tcPr>
            <w:tcW w:w="1134" w:type="dxa"/>
          </w:tcPr>
          <w:p w14:paraId="4E310409" w14:textId="2F6AEE3F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851" w:type="dxa"/>
          </w:tcPr>
          <w:p w14:paraId="4974A1A3" w14:textId="04C1239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1A69D84A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99B3BD6" w14:textId="2B4140D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3538059" w14:textId="3313F2A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8 (-0.50, 0.34)</w:t>
            </w:r>
          </w:p>
        </w:tc>
        <w:tc>
          <w:tcPr>
            <w:tcW w:w="992" w:type="dxa"/>
          </w:tcPr>
          <w:p w14:paraId="356F969F" w14:textId="4506635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851" w:type="dxa"/>
          </w:tcPr>
          <w:p w14:paraId="14F225C3" w14:textId="2788061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289F65B6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0C5D35C0" w14:textId="77777777" w:rsidTr="006065D3">
        <w:trPr>
          <w:jc w:val="center"/>
        </w:trPr>
        <w:tc>
          <w:tcPr>
            <w:tcW w:w="2552" w:type="dxa"/>
          </w:tcPr>
          <w:p w14:paraId="5616F23A" w14:textId="0943E34B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Non-dyslipidemia </w:t>
            </w:r>
          </w:p>
        </w:tc>
        <w:tc>
          <w:tcPr>
            <w:tcW w:w="707" w:type="dxa"/>
          </w:tcPr>
          <w:p w14:paraId="49576CE4" w14:textId="56A1D05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39F94E28" w14:textId="03FD7550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1.27 (-11.33, 8.79)   </w:t>
            </w:r>
          </w:p>
        </w:tc>
        <w:tc>
          <w:tcPr>
            <w:tcW w:w="1134" w:type="dxa"/>
          </w:tcPr>
          <w:p w14:paraId="2C381A84" w14:textId="5A1EB92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51" w:type="dxa"/>
          </w:tcPr>
          <w:p w14:paraId="7F5E0674" w14:textId="6D464A30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552A7B70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9CE55B9" w14:textId="0160F749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BBB7279" w14:textId="2C35143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3 (-11.92, 13.17)</w:t>
            </w:r>
          </w:p>
        </w:tc>
        <w:tc>
          <w:tcPr>
            <w:tcW w:w="992" w:type="dxa"/>
          </w:tcPr>
          <w:p w14:paraId="412364BF" w14:textId="5EAEE9B1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851" w:type="dxa"/>
          </w:tcPr>
          <w:p w14:paraId="05DCD698" w14:textId="131D39B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197" w:type="dxa"/>
            <w:vMerge/>
          </w:tcPr>
          <w:p w14:paraId="04214B95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4219E74D" w14:textId="34A6D30F" w:rsidTr="006065D3">
        <w:trPr>
          <w:jc w:val="center"/>
        </w:trPr>
        <w:tc>
          <w:tcPr>
            <w:tcW w:w="2552" w:type="dxa"/>
          </w:tcPr>
          <w:p w14:paraId="0C4B04AF" w14:textId="00FB0ACE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2C530620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EFBC3A8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321AA1DA" w14:textId="1B8E02BD" w:rsidTr="006065D3">
        <w:trPr>
          <w:jc w:val="center"/>
        </w:trPr>
        <w:tc>
          <w:tcPr>
            <w:tcW w:w="2552" w:type="dxa"/>
          </w:tcPr>
          <w:p w14:paraId="71862F49" w14:textId="26169AD4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9081746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43D0F543" w14:textId="1B00C10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25DDAFD" w14:textId="37DE7A0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1.61 (-16.22, -6.99)</w:t>
            </w:r>
          </w:p>
        </w:tc>
        <w:tc>
          <w:tcPr>
            <w:tcW w:w="1134" w:type="dxa"/>
          </w:tcPr>
          <w:p w14:paraId="25A6F8F9" w14:textId="4558168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4*</w:t>
            </w:r>
          </w:p>
        </w:tc>
        <w:tc>
          <w:tcPr>
            <w:tcW w:w="851" w:type="dxa"/>
          </w:tcPr>
          <w:p w14:paraId="11AA32DD" w14:textId="494F892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5" w:type="dxa"/>
            <w:vMerge w:val="restart"/>
          </w:tcPr>
          <w:p w14:paraId="496E09EC" w14:textId="75BF827D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8" w:type="dxa"/>
          </w:tcPr>
          <w:p w14:paraId="1D7F8112" w14:textId="50539E0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F875D51" w14:textId="3C9D390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0 (-0.003, 0.003)</w:t>
            </w:r>
          </w:p>
        </w:tc>
        <w:tc>
          <w:tcPr>
            <w:tcW w:w="992" w:type="dxa"/>
          </w:tcPr>
          <w:p w14:paraId="4713B4BB" w14:textId="470BFA6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1" w:type="dxa"/>
          </w:tcPr>
          <w:p w14:paraId="5A094EA3" w14:textId="4A73408F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97" w:type="dxa"/>
            <w:vMerge w:val="restart"/>
          </w:tcPr>
          <w:p w14:paraId="320BC622" w14:textId="0D73F519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</w:tr>
      <w:bookmarkEnd w:id="3"/>
      <w:tr w:rsidR="0074281D" w:rsidRPr="00535954" w14:paraId="40B40FEF" w14:textId="08BCC60B" w:rsidTr="006065D3">
        <w:trPr>
          <w:jc w:val="center"/>
        </w:trPr>
        <w:tc>
          <w:tcPr>
            <w:tcW w:w="2552" w:type="dxa"/>
          </w:tcPr>
          <w:p w14:paraId="42F4C52E" w14:textId="4C3E8757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433D5159" w14:textId="06FA4DA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2266A2CB" w14:textId="0D44137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0.21 (-17.40, -3.02)</w:t>
            </w:r>
          </w:p>
        </w:tc>
        <w:tc>
          <w:tcPr>
            <w:tcW w:w="1134" w:type="dxa"/>
          </w:tcPr>
          <w:p w14:paraId="568008F5" w14:textId="5F65D5FE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51" w:type="dxa"/>
          </w:tcPr>
          <w:p w14:paraId="08E47639" w14:textId="33ADFCE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5" w:type="dxa"/>
            <w:vMerge/>
          </w:tcPr>
          <w:p w14:paraId="3F982CAB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BF66C4B" w14:textId="32E30E1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47A560B9" w14:textId="76A20DC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7 (-0.49, 0.35)</w:t>
            </w:r>
          </w:p>
        </w:tc>
        <w:tc>
          <w:tcPr>
            <w:tcW w:w="992" w:type="dxa"/>
          </w:tcPr>
          <w:p w14:paraId="2E7C6D21" w14:textId="415ED78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851" w:type="dxa"/>
          </w:tcPr>
          <w:p w14:paraId="76734F3F" w14:textId="1DA4A4D1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97" w:type="dxa"/>
            <w:vMerge/>
          </w:tcPr>
          <w:p w14:paraId="4D06569B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77FA7103" w14:textId="07356482" w:rsidTr="006065D3">
        <w:trPr>
          <w:jc w:val="center"/>
        </w:trPr>
        <w:tc>
          <w:tcPr>
            <w:tcW w:w="2552" w:type="dxa"/>
          </w:tcPr>
          <w:p w14:paraId="4DB4D32F" w14:textId="33382B50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40A2AA80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65D8DCB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251A8159" w14:textId="6E1571EB" w:rsidTr="006065D3">
        <w:trPr>
          <w:jc w:val="center"/>
        </w:trPr>
        <w:tc>
          <w:tcPr>
            <w:tcW w:w="2552" w:type="dxa"/>
          </w:tcPr>
          <w:p w14:paraId="02487DD1" w14:textId="7EAE105B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320F5ED1" w14:textId="5DDFA4E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2B551FF" w14:textId="7277470F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0.52 (-15.30, -5.73)</w:t>
            </w:r>
          </w:p>
        </w:tc>
        <w:tc>
          <w:tcPr>
            <w:tcW w:w="1134" w:type="dxa"/>
          </w:tcPr>
          <w:p w14:paraId="5117547D" w14:textId="60CF690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851" w:type="dxa"/>
          </w:tcPr>
          <w:p w14:paraId="071129BD" w14:textId="31E0078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35" w:type="dxa"/>
            <w:vMerge w:val="restart"/>
          </w:tcPr>
          <w:p w14:paraId="387AE179" w14:textId="447254C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8" w:type="dxa"/>
          </w:tcPr>
          <w:p w14:paraId="5D28A011" w14:textId="44233C2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A91A675" w14:textId="31AD11DE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4 (-8.46, 6.98)</w:t>
            </w:r>
          </w:p>
        </w:tc>
        <w:tc>
          <w:tcPr>
            <w:tcW w:w="992" w:type="dxa"/>
          </w:tcPr>
          <w:p w14:paraId="40ABC121" w14:textId="5A8A8B6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851" w:type="dxa"/>
          </w:tcPr>
          <w:p w14:paraId="181CD4C0" w14:textId="5BB3066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197" w:type="dxa"/>
            <w:vMerge w:val="restart"/>
          </w:tcPr>
          <w:p w14:paraId="47C04805" w14:textId="47FFCF5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</w:tr>
      <w:tr w:rsidR="0074281D" w:rsidRPr="00535954" w14:paraId="6869B804" w14:textId="77777777" w:rsidTr="006065D3">
        <w:trPr>
          <w:jc w:val="center"/>
        </w:trPr>
        <w:tc>
          <w:tcPr>
            <w:tcW w:w="2552" w:type="dxa"/>
          </w:tcPr>
          <w:p w14:paraId="00A28DCE" w14:textId="51033C91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7726C889" w14:textId="67C619D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25E83286" w14:textId="1783A3CD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0.71 (-21.63, 0.22)</w:t>
            </w:r>
          </w:p>
        </w:tc>
        <w:tc>
          <w:tcPr>
            <w:tcW w:w="1134" w:type="dxa"/>
          </w:tcPr>
          <w:p w14:paraId="57E6FC58" w14:textId="01ACC71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14:paraId="536BA89D" w14:textId="2FBA624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64307769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261D1F5" w14:textId="16C6EAB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6DC08389" w14:textId="673A0751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0 (-0.003, 0.003)</w:t>
            </w:r>
          </w:p>
        </w:tc>
        <w:tc>
          <w:tcPr>
            <w:tcW w:w="992" w:type="dxa"/>
          </w:tcPr>
          <w:p w14:paraId="0D830F51" w14:textId="6A5E7108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851" w:type="dxa"/>
          </w:tcPr>
          <w:p w14:paraId="77EF434E" w14:textId="6FF15D59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30F5FFF9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2AF65526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48890D85" w14:textId="1B97F66A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38825874"/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4CD88F17" w14:textId="77777777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24EF18A7" w14:textId="77777777" w:rsidTr="006065D3">
        <w:trPr>
          <w:trHeight w:val="275"/>
          <w:jc w:val="center"/>
        </w:trPr>
        <w:tc>
          <w:tcPr>
            <w:tcW w:w="2552" w:type="dxa"/>
          </w:tcPr>
          <w:p w14:paraId="472D6CF1" w14:textId="2E30FB1F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34B94719" w14:textId="06ADA04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42E952FD" w14:textId="78CDA990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2.33(-14.27, -10.39)</w:t>
            </w:r>
          </w:p>
        </w:tc>
        <w:tc>
          <w:tcPr>
            <w:tcW w:w="1134" w:type="dxa"/>
          </w:tcPr>
          <w:p w14:paraId="0C2183A3" w14:textId="0FFC559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7CC3C1E1" w14:textId="2E9BFCC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7CF1C162" w14:textId="4EFDDC9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08" w:type="dxa"/>
          </w:tcPr>
          <w:p w14:paraId="6194B520" w14:textId="72E25C40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0F57574" w14:textId="50BD2EDE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.04 (-5.28, 11.36)</w:t>
            </w:r>
          </w:p>
        </w:tc>
        <w:tc>
          <w:tcPr>
            <w:tcW w:w="992" w:type="dxa"/>
          </w:tcPr>
          <w:p w14:paraId="03A79B0B" w14:textId="69FE400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851" w:type="dxa"/>
          </w:tcPr>
          <w:p w14:paraId="4FF39570" w14:textId="7CEB2F7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4EB8DC7A" w14:textId="57E6D031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</w:tr>
      <w:tr w:rsidR="0074281D" w:rsidRPr="00535954" w14:paraId="17A2C3EB" w14:textId="77777777" w:rsidTr="006065D3">
        <w:trPr>
          <w:trHeight w:val="275"/>
          <w:jc w:val="center"/>
        </w:trPr>
        <w:tc>
          <w:tcPr>
            <w:tcW w:w="2552" w:type="dxa"/>
          </w:tcPr>
          <w:p w14:paraId="03917A77" w14:textId="09D0131C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7F13D8C1" w14:textId="4DEAF16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376F66CA" w14:textId="2A9D8A41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8.04 (-15.50, -0.59)</w:t>
            </w:r>
          </w:p>
        </w:tc>
        <w:tc>
          <w:tcPr>
            <w:tcW w:w="1134" w:type="dxa"/>
          </w:tcPr>
          <w:p w14:paraId="47C724D4" w14:textId="5E6CFA0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4*</w:t>
            </w:r>
          </w:p>
        </w:tc>
        <w:tc>
          <w:tcPr>
            <w:tcW w:w="851" w:type="dxa"/>
          </w:tcPr>
          <w:p w14:paraId="3DDCC3DD" w14:textId="5335A72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135" w:type="dxa"/>
            <w:vMerge/>
          </w:tcPr>
          <w:p w14:paraId="5952CFDF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8FD8F01" w14:textId="70FA089F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1263EFE9" w14:textId="33B9DDC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0 (-0.003, 0.003)</w:t>
            </w:r>
          </w:p>
        </w:tc>
        <w:tc>
          <w:tcPr>
            <w:tcW w:w="992" w:type="dxa"/>
          </w:tcPr>
          <w:p w14:paraId="1EF76941" w14:textId="513ED79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51" w:type="dxa"/>
          </w:tcPr>
          <w:p w14:paraId="148DB184" w14:textId="22ED7660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1ADFD2B2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74281D" w:rsidRPr="00535954" w14:paraId="5BB03C1E" w14:textId="77777777" w:rsidTr="006065D3">
        <w:trPr>
          <w:jc w:val="center"/>
        </w:trPr>
        <w:tc>
          <w:tcPr>
            <w:tcW w:w="8789" w:type="dxa"/>
            <w:gridSpan w:val="6"/>
          </w:tcPr>
          <w:p w14:paraId="37B4C746" w14:textId="20ABD00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-C [n=20, -0.62 (-1.64, 0.40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9.6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6]</w:t>
            </w:r>
          </w:p>
        </w:tc>
        <w:tc>
          <w:tcPr>
            <w:tcW w:w="6158" w:type="dxa"/>
            <w:gridSpan w:val="5"/>
          </w:tcPr>
          <w:p w14:paraId="13A929AB" w14:textId="5B3FC32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-C [n=9, -0.11 (-1.36, 1.13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0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8]</w:t>
            </w:r>
          </w:p>
        </w:tc>
      </w:tr>
      <w:tr w:rsidR="0074281D" w:rsidRPr="00535954" w14:paraId="2DB9A693" w14:textId="77777777" w:rsidTr="006065D3">
        <w:trPr>
          <w:jc w:val="center"/>
        </w:trPr>
        <w:tc>
          <w:tcPr>
            <w:tcW w:w="2552" w:type="dxa"/>
          </w:tcPr>
          <w:p w14:paraId="72FBE743" w14:textId="72A3B3AD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2F0F0EFA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AC0B3AC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1F5AA25B" w14:textId="77777777" w:rsidTr="006065D3">
        <w:trPr>
          <w:jc w:val="center"/>
        </w:trPr>
        <w:tc>
          <w:tcPr>
            <w:tcW w:w="2552" w:type="dxa"/>
          </w:tcPr>
          <w:p w14:paraId="6059DCBF" w14:textId="015C2A02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72767303" w14:textId="49B5729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45271BF2" w14:textId="0B40B449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5 (-1.01, 3.10)</w:t>
            </w:r>
          </w:p>
        </w:tc>
        <w:tc>
          <w:tcPr>
            <w:tcW w:w="1134" w:type="dxa"/>
          </w:tcPr>
          <w:p w14:paraId="0867F573" w14:textId="5B1ED24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851" w:type="dxa"/>
          </w:tcPr>
          <w:p w14:paraId="173FEAC9" w14:textId="234B25CE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135" w:type="dxa"/>
            <w:vMerge w:val="restart"/>
          </w:tcPr>
          <w:p w14:paraId="0A1EE8BB" w14:textId="4C51066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708" w:type="dxa"/>
          </w:tcPr>
          <w:p w14:paraId="5ED2FAE4" w14:textId="3994BFAC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EEFD611" w14:textId="10E9699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0 (-2.14, 3.34)</w:t>
            </w:r>
          </w:p>
        </w:tc>
        <w:tc>
          <w:tcPr>
            <w:tcW w:w="992" w:type="dxa"/>
          </w:tcPr>
          <w:p w14:paraId="31F430D4" w14:textId="1305F6A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851" w:type="dxa"/>
          </w:tcPr>
          <w:p w14:paraId="00020904" w14:textId="7211F0A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69208351" w14:textId="5D38B55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74281D" w:rsidRPr="00535954" w14:paraId="6147306D" w14:textId="77777777" w:rsidTr="006065D3">
        <w:trPr>
          <w:jc w:val="center"/>
        </w:trPr>
        <w:tc>
          <w:tcPr>
            <w:tcW w:w="2552" w:type="dxa"/>
          </w:tcPr>
          <w:p w14:paraId="2CA23375" w14:textId="2A905CEA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659CD483" w14:textId="50FAA5B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4C918A98" w14:textId="53F322ED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63 (-1.88, 0.62)</w:t>
            </w:r>
          </w:p>
        </w:tc>
        <w:tc>
          <w:tcPr>
            <w:tcW w:w="1134" w:type="dxa"/>
          </w:tcPr>
          <w:p w14:paraId="067EBD5E" w14:textId="0CC97ACE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851" w:type="dxa"/>
          </w:tcPr>
          <w:p w14:paraId="473371F3" w14:textId="10BA10C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135" w:type="dxa"/>
            <w:vMerge/>
          </w:tcPr>
          <w:p w14:paraId="1BA756F7" w14:textId="48D78FF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DBFF37B" w14:textId="37F123E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47ECA6E6" w14:textId="3909066A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2 (-2.21, 1.38)</w:t>
            </w:r>
          </w:p>
        </w:tc>
        <w:tc>
          <w:tcPr>
            <w:tcW w:w="992" w:type="dxa"/>
          </w:tcPr>
          <w:p w14:paraId="5CCBB113" w14:textId="0A23E3D4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851" w:type="dxa"/>
          </w:tcPr>
          <w:p w14:paraId="0D5518D9" w14:textId="6E214A16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14A6E260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281D" w:rsidRPr="00535954" w14:paraId="00BE1647" w14:textId="77777777" w:rsidTr="006065D3">
        <w:trPr>
          <w:jc w:val="center"/>
        </w:trPr>
        <w:tc>
          <w:tcPr>
            <w:tcW w:w="2552" w:type="dxa"/>
          </w:tcPr>
          <w:p w14:paraId="4D981B36" w14:textId="32C0B3E2" w:rsidR="0074281D" w:rsidRPr="00535954" w:rsidRDefault="0074281D" w:rsidP="0074281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5F58CEB1" w14:textId="3AB41C32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6CFE419A" w14:textId="31E2A6C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43 (-3.17, -1.69)</w:t>
            </w:r>
          </w:p>
        </w:tc>
        <w:tc>
          <w:tcPr>
            <w:tcW w:w="1134" w:type="dxa"/>
          </w:tcPr>
          <w:p w14:paraId="7127A0F6" w14:textId="5D06BFB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1856EC7D" w14:textId="39E30C0B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135" w:type="dxa"/>
            <w:vMerge/>
          </w:tcPr>
          <w:p w14:paraId="59BB3945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E90FF4D" w14:textId="1A89EA60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B9F3B1D" w14:textId="27255E5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2 (-2.37, 2.13)</w:t>
            </w:r>
          </w:p>
        </w:tc>
        <w:tc>
          <w:tcPr>
            <w:tcW w:w="992" w:type="dxa"/>
          </w:tcPr>
          <w:p w14:paraId="46AB910A" w14:textId="6E3CDB83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851" w:type="dxa"/>
          </w:tcPr>
          <w:p w14:paraId="3EE80DBE" w14:textId="6E043E45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6763F515" w14:textId="77777777" w:rsidR="0074281D" w:rsidRPr="00535954" w:rsidRDefault="0074281D" w:rsidP="00742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74281D" w14:paraId="02347BA7" w14:textId="77777777" w:rsidTr="007D43EB">
        <w:trPr>
          <w:jc w:val="center"/>
        </w:trPr>
        <w:tc>
          <w:tcPr>
            <w:tcW w:w="2552" w:type="dxa"/>
          </w:tcPr>
          <w:p w14:paraId="6FE43457" w14:textId="1EDEB8F7" w:rsidR="00384B52" w:rsidRPr="0074281D" w:rsidRDefault="00384B52" w:rsidP="0074281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22F214A2" w14:textId="77777777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071315B5" w14:textId="77777777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B52" w:rsidRPr="0074281D" w14:paraId="02949155" w14:textId="77777777" w:rsidTr="006065D3">
        <w:trPr>
          <w:jc w:val="center"/>
        </w:trPr>
        <w:tc>
          <w:tcPr>
            <w:tcW w:w="2552" w:type="dxa"/>
          </w:tcPr>
          <w:p w14:paraId="168A57C5" w14:textId="616A8D42" w:rsidR="00384B52" w:rsidRPr="0074281D" w:rsidRDefault="00384B52" w:rsidP="0074281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5455D2D8" w14:textId="54CCE4AE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14:paraId="7B867DBC" w14:textId="78B6A776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55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5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1928A42" w14:textId="4E640A8F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3</w:t>
            </w:r>
          </w:p>
        </w:tc>
        <w:tc>
          <w:tcPr>
            <w:tcW w:w="851" w:type="dxa"/>
          </w:tcPr>
          <w:p w14:paraId="1DCEF4A6" w14:textId="0726608B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.8</w:t>
            </w:r>
          </w:p>
        </w:tc>
        <w:tc>
          <w:tcPr>
            <w:tcW w:w="1135" w:type="dxa"/>
            <w:vMerge w:val="restart"/>
          </w:tcPr>
          <w:p w14:paraId="278C42B9" w14:textId="3686E287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4</w:t>
            </w:r>
          </w:p>
        </w:tc>
        <w:tc>
          <w:tcPr>
            <w:tcW w:w="708" w:type="dxa"/>
          </w:tcPr>
          <w:p w14:paraId="4AE87272" w14:textId="0444757C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527B64F1" w14:textId="311CC5CF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</w:t>
            </w: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)</w:t>
            </w:r>
          </w:p>
        </w:tc>
        <w:tc>
          <w:tcPr>
            <w:tcW w:w="992" w:type="dxa"/>
          </w:tcPr>
          <w:p w14:paraId="62DC501C" w14:textId="4A7FDCAD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9</w:t>
            </w:r>
          </w:p>
        </w:tc>
        <w:tc>
          <w:tcPr>
            <w:tcW w:w="851" w:type="dxa"/>
          </w:tcPr>
          <w:p w14:paraId="38FA24DA" w14:textId="23CFF9B8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6F64A180" w14:textId="702F63EB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63</w:t>
            </w:r>
          </w:p>
        </w:tc>
      </w:tr>
      <w:tr w:rsidR="00384B52" w:rsidRPr="0074281D" w14:paraId="386DC817" w14:textId="77777777" w:rsidTr="006065D3">
        <w:trPr>
          <w:jc w:val="center"/>
        </w:trPr>
        <w:tc>
          <w:tcPr>
            <w:tcW w:w="2552" w:type="dxa"/>
          </w:tcPr>
          <w:p w14:paraId="32885129" w14:textId="4FB9F94A" w:rsidR="00384B52" w:rsidRPr="0074281D" w:rsidRDefault="00384B52" w:rsidP="0074281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329E667D" w14:textId="24EB5EFA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1CEA607" w14:textId="4035485F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6.1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.1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FC3FB22" w14:textId="350563E0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9</w:t>
            </w:r>
          </w:p>
        </w:tc>
        <w:tc>
          <w:tcPr>
            <w:tcW w:w="851" w:type="dxa"/>
          </w:tcPr>
          <w:p w14:paraId="4C864815" w14:textId="0D65BB3F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---</w:t>
            </w:r>
          </w:p>
        </w:tc>
        <w:tc>
          <w:tcPr>
            <w:tcW w:w="1135" w:type="dxa"/>
            <w:vMerge/>
          </w:tcPr>
          <w:p w14:paraId="56881A6E" w14:textId="77777777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6ACEC5" w14:textId="14365AC2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28B291F" w14:textId="3CC61A4F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</w:t>
            </w: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9, </w:t>
            </w: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)</w:t>
            </w:r>
          </w:p>
        </w:tc>
        <w:tc>
          <w:tcPr>
            <w:tcW w:w="992" w:type="dxa"/>
          </w:tcPr>
          <w:p w14:paraId="4FB53DA9" w14:textId="1C1039FB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95</w:t>
            </w:r>
          </w:p>
        </w:tc>
        <w:tc>
          <w:tcPr>
            <w:tcW w:w="851" w:type="dxa"/>
          </w:tcPr>
          <w:p w14:paraId="770B6D75" w14:textId="0E482B38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0C732562" w14:textId="77777777" w:rsidR="00384B52" w:rsidRPr="0074281D" w:rsidRDefault="00384B52" w:rsidP="0074281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B52" w:rsidRPr="0074281D" w14:paraId="23EBA27B" w14:textId="77777777" w:rsidTr="006065D3">
        <w:trPr>
          <w:jc w:val="center"/>
        </w:trPr>
        <w:tc>
          <w:tcPr>
            <w:tcW w:w="2552" w:type="dxa"/>
          </w:tcPr>
          <w:p w14:paraId="0E9AE5F9" w14:textId="2C9D5D55" w:rsidR="00384B52" w:rsidRPr="0074281D" w:rsidRDefault="00384B52" w:rsidP="00384B52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67753C6C" w14:textId="7A6E7324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79BF991" w14:textId="486492F9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4.5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7428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)</w:t>
            </w:r>
          </w:p>
        </w:tc>
        <w:tc>
          <w:tcPr>
            <w:tcW w:w="1134" w:type="dxa"/>
          </w:tcPr>
          <w:p w14:paraId="55C1EC97" w14:textId="6E96265D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14</w:t>
            </w:r>
          </w:p>
        </w:tc>
        <w:tc>
          <w:tcPr>
            <w:tcW w:w="851" w:type="dxa"/>
          </w:tcPr>
          <w:p w14:paraId="0B9E508C" w14:textId="1CA64E40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.2</w:t>
            </w:r>
          </w:p>
        </w:tc>
        <w:tc>
          <w:tcPr>
            <w:tcW w:w="1135" w:type="dxa"/>
            <w:vMerge/>
          </w:tcPr>
          <w:p w14:paraId="5384CFB8" w14:textId="77777777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29219CEA" w14:textId="5585BBDA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98D7309" w14:textId="06846BF2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1282D253" w14:textId="212DDCE9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FCB7A84" w14:textId="7780A0BF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7C27F4EA" w14:textId="77777777" w:rsidR="00384B52" w:rsidRPr="0074281D" w:rsidRDefault="00384B52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84B52" w:rsidRPr="00535954" w14:paraId="15FBDDD4" w14:textId="77777777" w:rsidTr="006065D3">
        <w:trPr>
          <w:jc w:val="center"/>
        </w:trPr>
        <w:tc>
          <w:tcPr>
            <w:tcW w:w="2552" w:type="dxa"/>
          </w:tcPr>
          <w:p w14:paraId="679780C3" w14:textId="46BF5378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Lipid status </w:t>
            </w:r>
          </w:p>
        </w:tc>
        <w:tc>
          <w:tcPr>
            <w:tcW w:w="6237" w:type="dxa"/>
            <w:gridSpan w:val="5"/>
          </w:tcPr>
          <w:p w14:paraId="4D03B443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7D087EF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21179C5D" w14:textId="77777777" w:rsidTr="006065D3">
        <w:trPr>
          <w:jc w:val="center"/>
        </w:trPr>
        <w:tc>
          <w:tcPr>
            <w:tcW w:w="2552" w:type="dxa"/>
          </w:tcPr>
          <w:p w14:paraId="6A7C4145" w14:textId="5FE55E66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3BE0F338" w14:textId="41C7F31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3FDF8E8D" w14:textId="6AB2B66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3 (-4.02, 2.96)</w:t>
            </w:r>
          </w:p>
        </w:tc>
        <w:tc>
          <w:tcPr>
            <w:tcW w:w="1134" w:type="dxa"/>
          </w:tcPr>
          <w:p w14:paraId="7E6C7D94" w14:textId="04B101F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851" w:type="dxa"/>
          </w:tcPr>
          <w:p w14:paraId="231A861C" w14:textId="319D5C6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135" w:type="dxa"/>
            <w:vMerge w:val="restart"/>
          </w:tcPr>
          <w:p w14:paraId="4B97B703" w14:textId="7766E765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708" w:type="dxa"/>
          </w:tcPr>
          <w:p w14:paraId="1654DBF0" w14:textId="1382222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086449A" w14:textId="42DA14E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94 (-8.28, 4.40)</w:t>
            </w:r>
          </w:p>
        </w:tc>
        <w:tc>
          <w:tcPr>
            <w:tcW w:w="992" w:type="dxa"/>
          </w:tcPr>
          <w:p w14:paraId="4A02AD8C" w14:textId="50E59EFB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851" w:type="dxa"/>
          </w:tcPr>
          <w:p w14:paraId="63C8B963" w14:textId="3B8E248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267CE987" w14:textId="035E95E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</w:tr>
      <w:tr w:rsidR="00384B52" w:rsidRPr="00535954" w14:paraId="715B12EA" w14:textId="77777777" w:rsidTr="006065D3">
        <w:trPr>
          <w:jc w:val="center"/>
        </w:trPr>
        <w:tc>
          <w:tcPr>
            <w:tcW w:w="2552" w:type="dxa"/>
          </w:tcPr>
          <w:p w14:paraId="6879140E" w14:textId="443B2857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08033DF9" w14:textId="2EC4CA3D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7F6D279C" w14:textId="5CC06EC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97 (-2.16, 0.22)</w:t>
            </w:r>
          </w:p>
        </w:tc>
        <w:tc>
          <w:tcPr>
            <w:tcW w:w="1134" w:type="dxa"/>
          </w:tcPr>
          <w:p w14:paraId="199587AE" w14:textId="47C246E1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851" w:type="dxa"/>
          </w:tcPr>
          <w:p w14:paraId="1882E95E" w14:textId="0882D29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135" w:type="dxa"/>
            <w:vMerge/>
          </w:tcPr>
          <w:p w14:paraId="713F75BD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A94D583" w14:textId="0265B98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2ACFD430" w14:textId="4333BF3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8 (-2.04, 1.29)</w:t>
            </w:r>
          </w:p>
        </w:tc>
        <w:tc>
          <w:tcPr>
            <w:tcW w:w="992" w:type="dxa"/>
          </w:tcPr>
          <w:p w14:paraId="020C07DD" w14:textId="48DB38E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851" w:type="dxa"/>
          </w:tcPr>
          <w:p w14:paraId="22965545" w14:textId="10FB5FA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7C520371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2B68F2B9" w14:textId="77777777" w:rsidTr="006065D3">
        <w:trPr>
          <w:jc w:val="center"/>
        </w:trPr>
        <w:tc>
          <w:tcPr>
            <w:tcW w:w="2552" w:type="dxa"/>
          </w:tcPr>
          <w:p w14:paraId="2DC256B2" w14:textId="46B6221F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1384C435" w14:textId="4E8F51B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767DB0D" w14:textId="69C2EDD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4 (-1.93, 3.60)</w:t>
            </w:r>
          </w:p>
        </w:tc>
        <w:tc>
          <w:tcPr>
            <w:tcW w:w="1134" w:type="dxa"/>
          </w:tcPr>
          <w:p w14:paraId="164B6B99" w14:textId="4C3D363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851" w:type="dxa"/>
          </w:tcPr>
          <w:p w14:paraId="666B994E" w14:textId="0BF7CB7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48E5458A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EA990CF" w14:textId="138BCEE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A250839" w14:textId="548E2A8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8 (-3.13, 3.89)</w:t>
            </w:r>
          </w:p>
        </w:tc>
        <w:tc>
          <w:tcPr>
            <w:tcW w:w="992" w:type="dxa"/>
          </w:tcPr>
          <w:p w14:paraId="29B9674C" w14:textId="79D8E78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851" w:type="dxa"/>
          </w:tcPr>
          <w:p w14:paraId="48BC9A5D" w14:textId="50BB636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067AADC4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6515EAE6" w14:textId="77777777" w:rsidTr="006065D3">
        <w:trPr>
          <w:jc w:val="center"/>
        </w:trPr>
        <w:tc>
          <w:tcPr>
            <w:tcW w:w="2552" w:type="dxa"/>
          </w:tcPr>
          <w:p w14:paraId="26221F9D" w14:textId="645D80BC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062390EC" w14:textId="6B3DAA5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D7B5AC5" w14:textId="7BE3F59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49 (-6.14, 1.16)</w:t>
            </w:r>
          </w:p>
        </w:tc>
        <w:tc>
          <w:tcPr>
            <w:tcW w:w="1134" w:type="dxa"/>
          </w:tcPr>
          <w:p w14:paraId="2055F16A" w14:textId="4957520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851" w:type="dxa"/>
          </w:tcPr>
          <w:p w14:paraId="1C1B2BAE" w14:textId="5BDB06A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59676037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DE30C0C" w14:textId="758C6F3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A52220B" w14:textId="54D460FB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6 (-1.93, 2.84)</w:t>
            </w:r>
          </w:p>
        </w:tc>
        <w:tc>
          <w:tcPr>
            <w:tcW w:w="992" w:type="dxa"/>
          </w:tcPr>
          <w:p w14:paraId="7BF0D93B" w14:textId="35891D94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851" w:type="dxa"/>
          </w:tcPr>
          <w:p w14:paraId="61CAB972" w14:textId="7B1C9B6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393944EC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6175E530" w14:textId="77777777" w:rsidTr="006065D3">
        <w:trPr>
          <w:jc w:val="center"/>
        </w:trPr>
        <w:tc>
          <w:tcPr>
            <w:tcW w:w="2552" w:type="dxa"/>
          </w:tcPr>
          <w:p w14:paraId="3E2382D3" w14:textId="0CE949E5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5F591BAD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E0ADAB9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09701258" w14:textId="77777777" w:rsidTr="006065D3">
        <w:trPr>
          <w:jc w:val="center"/>
        </w:trPr>
        <w:tc>
          <w:tcPr>
            <w:tcW w:w="2552" w:type="dxa"/>
          </w:tcPr>
          <w:p w14:paraId="02E6578E" w14:textId="1B8BBCDF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59B99264" w14:textId="3E8C96C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F31DBD3" w14:textId="2824D74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07 (-2.88, 0.73)</w:t>
            </w:r>
          </w:p>
        </w:tc>
        <w:tc>
          <w:tcPr>
            <w:tcW w:w="1134" w:type="dxa"/>
          </w:tcPr>
          <w:p w14:paraId="76CB01CB" w14:textId="761EE8C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851" w:type="dxa"/>
          </w:tcPr>
          <w:p w14:paraId="6510C846" w14:textId="6832F8D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5" w:type="dxa"/>
            <w:vMerge w:val="restart"/>
          </w:tcPr>
          <w:p w14:paraId="4FE00543" w14:textId="48B180C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708" w:type="dxa"/>
          </w:tcPr>
          <w:p w14:paraId="6036C164" w14:textId="67E352F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2FA6024E" w14:textId="2224377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85 (-3.15, 1.45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EB3302C" w14:textId="311D487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851" w:type="dxa"/>
          </w:tcPr>
          <w:p w14:paraId="0B4BC68E" w14:textId="757955A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750CDC65" w14:textId="574B67B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</w:tr>
      <w:tr w:rsidR="00384B52" w:rsidRPr="00535954" w14:paraId="09556633" w14:textId="77777777" w:rsidTr="006065D3">
        <w:trPr>
          <w:jc w:val="center"/>
        </w:trPr>
        <w:tc>
          <w:tcPr>
            <w:tcW w:w="2552" w:type="dxa"/>
          </w:tcPr>
          <w:p w14:paraId="2B7C72FE" w14:textId="5AD9792C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60543684" w14:textId="32808F7B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9BC414B" w14:textId="2862E8D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0 (-1.28, 1.08)</w:t>
            </w:r>
          </w:p>
        </w:tc>
        <w:tc>
          <w:tcPr>
            <w:tcW w:w="1134" w:type="dxa"/>
          </w:tcPr>
          <w:p w14:paraId="66219DD4" w14:textId="4B83C35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851" w:type="dxa"/>
          </w:tcPr>
          <w:p w14:paraId="32B0C813" w14:textId="06F4854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5" w:type="dxa"/>
            <w:vMerge/>
          </w:tcPr>
          <w:p w14:paraId="42F8569F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C1FE3CF" w14:textId="16F3EE7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E735210" w14:textId="58F127C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92 (-1.29, 1.68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9203629" w14:textId="499B5A4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851" w:type="dxa"/>
          </w:tcPr>
          <w:p w14:paraId="53CA9098" w14:textId="4710941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1D19FEEC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0B500424" w14:textId="77777777" w:rsidTr="006065D3">
        <w:trPr>
          <w:jc w:val="center"/>
        </w:trPr>
        <w:tc>
          <w:tcPr>
            <w:tcW w:w="2552" w:type="dxa"/>
          </w:tcPr>
          <w:p w14:paraId="59741236" w14:textId="1E4E24F0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5E169366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8E1D908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67AB7C99" w14:textId="77777777" w:rsidTr="006065D3">
        <w:trPr>
          <w:jc w:val="center"/>
        </w:trPr>
        <w:tc>
          <w:tcPr>
            <w:tcW w:w="2552" w:type="dxa"/>
          </w:tcPr>
          <w:p w14:paraId="17BB92DA" w14:textId="73A88531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11FD6A66" w14:textId="15A05B1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41E77D2F" w14:textId="758BBFEB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61 (-1.71, 0.49)</w:t>
            </w:r>
          </w:p>
        </w:tc>
        <w:tc>
          <w:tcPr>
            <w:tcW w:w="1134" w:type="dxa"/>
          </w:tcPr>
          <w:p w14:paraId="68BA3B67" w14:textId="2A0244D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851" w:type="dxa"/>
          </w:tcPr>
          <w:p w14:paraId="4B85DB9F" w14:textId="7319269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5" w:type="dxa"/>
            <w:vMerge w:val="restart"/>
          </w:tcPr>
          <w:p w14:paraId="6947509B" w14:textId="1150C40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708" w:type="dxa"/>
          </w:tcPr>
          <w:p w14:paraId="6FEC2F16" w14:textId="7F3B803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2D74498" w14:textId="2D78AF8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4 (-2.06, 2.55)</w:t>
            </w:r>
          </w:p>
        </w:tc>
        <w:tc>
          <w:tcPr>
            <w:tcW w:w="992" w:type="dxa"/>
          </w:tcPr>
          <w:p w14:paraId="276F60C0" w14:textId="7EE0E9C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851" w:type="dxa"/>
          </w:tcPr>
          <w:p w14:paraId="76DF5DF1" w14:textId="047E5CD4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7223EF98" w14:textId="36333EC1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384B52" w:rsidRPr="00535954" w14:paraId="71B5ABEA" w14:textId="77777777" w:rsidTr="006065D3">
        <w:trPr>
          <w:jc w:val="center"/>
        </w:trPr>
        <w:tc>
          <w:tcPr>
            <w:tcW w:w="2552" w:type="dxa"/>
          </w:tcPr>
          <w:p w14:paraId="38D7E674" w14:textId="6B58993A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4DB0C70F" w14:textId="43D2320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11D158E7" w14:textId="0D4E9A94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5 (-3.74, 2.24)</w:t>
            </w:r>
          </w:p>
        </w:tc>
        <w:tc>
          <w:tcPr>
            <w:tcW w:w="1134" w:type="dxa"/>
          </w:tcPr>
          <w:p w14:paraId="274C5037" w14:textId="4A7D393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851" w:type="dxa"/>
          </w:tcPr>
          <w:p w14:paraId="35AE0D98" w14:textId="0945C8E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714C6239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A611507" w14:textId="28B2AB3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9706BD0" w14:textId="09F2CF73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0.16 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69, 1.36)</w:t>
            </w:r>
          </w:p>
        </w:tc>
        <w:tc>
          <w:tcPr>
            <w:tcW w:w="992" w:type="dxa"/>
          </w:tcPr>
          <w:p w14:paraId="08E4BBDE" w14:textId="17D2E46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851" w:type="dxa"/>
          </w:tcPr>
          <w:p w14:paraId="4A07FB0E" w14:textId="43CF33F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2F3725E6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5129BBB9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68A7A234" w14:textId="77777777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0206925D" w14:textId="77777777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0A0BC694" w14:textId="77777777" w:rsidTr="006065D3">
        <w:trPr>
          <w:trHeight w:val="275"/>
          <w:jc w:val="center"/>
        </w:trPr>
        <w:tc>
          <w:tcPr>
            <w:tcW w:w="2552" w:type="dxa"/>
          </w:tcPr>
          <w:p w14:paraId="49137C0E" w14:textId="77777777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0B8AF962" w14:textId="0E62CF5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D8DE556" w14:textId="04DDF5EB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73 (-3.67, 0.20)</w:t>
            </w:r>
          </w:p>
        </w:tc>
        <w:tc>
          <w:tcPr>
            <w:tcW w:w="1134" w:type="dxa"/>
          </w:tcPr>
          <w:p w14:paraId="77A4120B" w14:textId="0F3E53E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51" w:type="dxa"/>
          </w:tcPr>
          <w:p w14:paraId="6C552F4C" w14:textId="1790D3C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35" w:type="dxa"/>
            <w:vMerge w:val="restart"/>
          </w:tcPr>
          <w:p w14:paraId="1B0467D4" w14:textId="2B12688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708" w:type="dxa"/>
          </w:tcPr>
          <w:p w14:paraId="130FF52D" w14:textId="27EF282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663D8BEC" w14:textId="748F032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5 (-2.52, 1.61)</w:t>
            </w:r>
          </w:p>
        </w:tc>
        <w:tc>
          <w:tcPr>
            <w:tcW w:w="992" w:type="dxa"/>
          </w:tcPr>
          <w:p w14:paraId="622DCF00" w14:textId="203FCC55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851" w:type="dxa"/>
          </w:tcPr>
          <w:p w14:paraId="126B0CEB" w14:textId="189C3A9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2FDB45A6" w14:textId="755367B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</w:tr>
      <w:tr w:rsidR="00384B52" w:rsidRPr="00535954" w14:paraId="30EE4709" w14:textId="77777777" w:rsidTr="006065D3">
        <w:trPr>
          <w:trHeight w:val="275"/>
          <w:jc w:val="center"/>
        </w:trPr>
        <w:tc>
          <w:tcPr>
            <w:tcW w:w="2552" w:type="dxa"/>
          </w:tcPr>
          <w:p w14:paraId="00CDC402" w14:textId="77777777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70E52297" w14:textId="7B625C4A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16CFEF5" w14:textId="3AE8825D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8 (-1.22, 1.98)</w:t>
            </w:r>
          </w:p>
        </w:tc>
        <w:tc>
          <w:tcPr>
            <w:tcW w:w="1134" w:type="dxa"/>
          </w:tcPr>
          <w:p w14:paraId="6D7DC502" w14:textId="422B93B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851" w:type="dxa"/>
          </w:tcPr>
          <w:p w14:paraId="0CFBCCEC" w14:textId="695BF5DD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1135" w:type="dxa"/>
            <w:vMerge/>
          </w:tcPr>
          <w:p w14:paraId="32F1427E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C909D8F" w14:textId="1CE4A58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2F9633A" w14:textId="0BB331ED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8 (-1.48, 1.65)</w:t>
            </w:r>
          </w:p>
        </w:tc>
        <w:tc>
          <w:tcPr>
            <w:tcW w:w="992" w:type="dxa"/>
          </w:tcPr>
          <w:p w14:paraId="34604751" w14:textId="0B7523E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851" w:type="dxa"/>
          </w:tcPr>
          <w:p w14:paraId="6C9CBE73" w14:textId="6D2BA8E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54433252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308833A3" w14:textId="77777777" w:rsidTr="006065D3">
        <w:trPr>
          <w:jc w:val="center"/>
        </w:trPr>
        <w:tc>
          <w:tcPr>
            <w:tcW w:w="8789" w:type="dxa"/>
            <w:gridSpan w:val="6"/>
          </w:tcPr>
          <w:p w14:paraId="57527EE4" w14:textId="03388B15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 [n=16, -19.77 (-33.61, -5.94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96.1%, P=0.005]</w:t>
            </w:r>
          </w:p>
        </w:tc>
        <w:tc>
          <w:tcPr>
            <w:tcW w:w="6158" w:type="dxa"/>
            <w:gridSpan w:val="5"/>
          </w:tcPr>
          <w:p w14:paraId="6C5268B7" w14:textId="1249C3E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 [n=9, 4.45 (-16.88, 25.77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4.2%, P= 0.683]</w:t>
            </w:r>
          </w:p>
        </w:tc>
      </w:tr>
      <w:tr w:rsidR="00384B52" w:rsidRPr="00535954" w14:paraId="6513ED96" w14:textId="77777777" w:rsidTr="006065D3">
        <w:trPr>
          <w:jc w:val="center"/>
        </w:trPr>
        <w:tc>
          <w:tcPr>
            <w:tcW w:w="2552" w:type="dxa"/>
          </w:tcPr>
          <w:p w14:paraId="48091A37" w14:textId="43823B73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048A0720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E509940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6D7B0E17" w14:textId="77777777" w:rsidTr="006065D3">
        <w:trPr>
          <w:jc w:val="center"/>
        </w:trPr>
        <w:tc>
          <w:tcPr>
            <w:tcW w:w="2552" w:type="dxa"/>
          </w:tcPr>
          <w:p w14:paraId="41CDB74F" w14:textId="2BCE7D90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0BFE319C" w14:textId="18343E0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31C1F455" w14:textId="260278A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43 (-19.84, 12.98)</w:t>
            </w:r>
          </w:p>
        </w:tc>
        <w:tc>
          <w:tcPr>
            <w:tcW w:w="1134" w:type="dxa"/>
          </w:tcPr>
          <w:p w14:paraId="78C71F5E" w14:textId="38EA1AFD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851" w:type="dxa"/>
          </w:tcPr>
          <w:p w14:paraId="0A0B45B9" w14:textId="2C12EE9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1135" w:type="dxa"/>
            <w:vMerge w:val="restart"/>
          </w:tcPr>
          <w:p w14:paraId="6D7E8553" w14:textId="1CEA52D9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*</w:t>
            </w:r>
          </w:p>
        </w:tc>
        <w:tc>
          <w:tcPr>
            <w:tcW w:w="708" w:type="dxa"/>
          </w:tcPr>
          <w:p w14:paraId="29CDA70E" w14:textId="40FE8AC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518E9F20" w14:textId="4C1AB368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70 (-21.43, 38.83)</w:t>
            </w:r>
          </w:p>
        </w:tc>
        <w:tc>
          <w:tcPr>
            <w:tcW w:w="992" w:type="dxa"/>
          </w:tcPr>
          <w:p w14:paraId="677B5CB3" w14:textId="0B507AF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2A02336" w14:textId="3713AB9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97" w:type="dxa"/>
            <w:vMerge w:val="restart"/>
          </w:tcPr>
          <w:p w14:paraId="54737C79" w14:textId="109C7F4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</w:tr>
      <w:tr w:rsidR="00384B52" w:rsidRPr="00535954" w14:paraId="25882AB0" w14:textId="77777777" w:rsidTr="006065D3">
        <w:trPr>
          <w:jc w:val="center"/>
        </w:trPr>
        <w:tc>
          <w:tcPr>
            <w:tcW w:w="2552" w:type="dxa"/>
          </w:tcPr>
          <w:p w14:paraId="2A9A975D" w14:textId="5A172006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07AD9E55" w14:textId="273C1804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2A9FEAA9" w14:textId="354E9CA1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5.78 (-52.61, 1.04)</w:t>
            </w:r>
          </w:p>
        </w:tc>
        <w:tc>
          <w:tcPr>
            <w:tcW w:w="1134" w:type="dxa"/>
          </w:tcPr>
          <w:p w14:paraId="53FA2FAF" w14:textId="23DB7800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851" w:type="dxa"/>
          </w:tcPr>
          <w:p w14:paraId="400421B1" w14:textId="3DDBFA6B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  <w:tc>
          <w:tcPr>
            <w:tcW w:w="1135" w:type="dxa"/>
            <w:vMerge/>
          </w:tcPr>
          <w:p w14:paraId="798D6A53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134E8FD" w14:textId="001FE445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5DB0F0C" w14:textId="5E271D9C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 (-35.29, 37.29)</w:t>
            </w:r>
          </w:p>
        </w:tc>
        <w:tc>
          <w:tcPr>
            <w:tcW w:w="992" w:type="dxa"/>
          </w:tcPr>
          <w:p w14:paraId="5FDD10BB" w14:textId="2DE27511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851" w:type="dxa"/>
          </w:tcPr>
          <w:p w14:paraId="3ED7B9D0" w14:textId="5CCD62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197" w:type="dxa"/>
            <w:vMerge/>
          </w:tcPr>
          <w:p w14:paraId="75003F45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B52" w:rsidRPr="00535954" w14:paraId="5E42146B" w14:textId="77777777" w:rsidTr="006065D3">
        <w:trPr>
          <w:jc w:val="center"/>
        </w:trPr>
        <w:tc>
          <w:tcPr>
            <w:tcW w:w="2552" w:type="dxa"/>
          </w:tcPr>
          <w:p w14:paraId="7202DB17" w14:textId="5FB4D185" w:rsidR="00384B52" w:rsidRPr="00535954" w:rsidRDefault="00384B52" w:rsidP="00384B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729C0873" w14:textId="47720EE5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66FD10CC" w14:textId="34C22C8F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35.95 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5.44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-6.46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57A470A" w14:textId="7DB23EEE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851" w:type="dxa"/>
          </w:tcPr>
          <w:p w14:paraId="0F0417D0" w14:textId="40F42762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135" w:type="dxa"/>
            <w:vMerge/>
          </w:tcPr>
          <w:p w14:paraId="2B123D7D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5CD9D5A" w14:textId="6284DFF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C1A87B2" w14:textId="6D25FCC6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2.00 (-33.46, 9.46)</w:t>
            </w:r>
          </w:p>
        </w:tc>
        <w:tc>
          <w:tcPr>
            <w:tcW w:w="992" w:type="dxa"/>
          </w:tcPr>
          <w:p w14:paraId="50D49732" w14:textId="7ED4B3B1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6B949C9" w14:textId="56BE609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197" w:type="dxa"/>
            <w:vMerge/>
          </w:tcPr>
          <w:p w14:paraId="0D5057B9" w14:textId="77777777" w:rsidR="00384B52" w:rsidRPr="00535954" w:rsidRDefault="00384B52" w:rsidP="00384B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384B52" w14:paraId="7C685F38" w14:textId="77777777" w:rsidTr="007D43EB">
        <w:trPr>
          <w:jc w:val="center"/>
        </w:trPr>
        <w:tc>
          <w:tcPr>
            <w:tcW w:w="2552" w:type="dxa"/>
          </w:tcPr>
          <w:p w14:paraId="25C51B33" w14:textId="5B85CBD5" w:rsidR="00C2012F" w:rsidRPr="00384B52" w:rsidRDefault="00C2012F" w:rsidP="00384B52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68570127" w14:textId="7777777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B6FD5C3" w14:textId="7777777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012F" w:rsidRPr="00384B52" w14:paraId="1CD84188" w14:textId="77777777" w:rsidTr="006065D3">
        <w:trPr>
          <w:jc w:val="center"/>
        </w:trPr>
        <w:tc>
          <w:tcPr>
            <w:tcW w:w="2552" w:type="dxa"/>
          </w:tcPr>
          <w:p w14:paraId="100B9A8B" w14:textId="36E9A171" w:rsidR="00C2012F" w:rsidRPr="00384B52" w:rsidRDefault="00C2012F" w:rsidP="00384B52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28348211" w14:textId="235FC1C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16E892A" w14:textId="331AD9EA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1.8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40.4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)</w:t>
            </w:r>
          </w:p>
        </w:tc>
        <w:tc>
          <w:tcPr>
            <w:tcW w:w="1134" w:type="dxa"/>
          </w:tcPr>
          <w:p w14:paraId="0890D293" w14:textId="6D9E8082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6EAFB5D" w14:textId="21A3E866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7.0</w:t>
            </w:r>
          </w:p>
        </w:tc>
        <w:tc>
          <w:tcPr>
            <w:tcW w:w="1135" w:type="dxa"/>
            <w:vMerge w:val="restart"/>
          </w:tcPr>
          <w:p w14:paraId="6FB9F955" w14:textId="1F2D05DE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708" w:type="dxa"/>
          </w:tcPr>
          <w:p w14:paraId="4C9F329B" w14:textId="44A87F3E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1265408C" w14:textId="06D57D5C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8.1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1.3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16A0556" w14:textId="6318ACC2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4</w:t>
            </w:r>
          </w:p>
        </w:tc>
        <w:tc>
          <w:tcPr>
            <w:tcW w:w="851" w:type="dxa"/>
          </w:tcPr>
          <w:p w14:paraId="6B5BA335" w14:textId="73AD7E8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359128D5" w14:textId="2F494D4C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12</w:t>
            </w:r>
          </w:p>
        </w:tc>
      </w:tr>
      <w:tr w:rsidR="00C2012F" w:rsidRPr="00384B52" w14:paraId="43DFB835" w14:textId="77777777" w:rsidTr="006065D3">
        <w:trPr>
          <w:jc w:val="center"/>
        </w:trPr>
        <w:tc>
          <w:tcPr>
            <w:tcW w:w="2552" w:type="dxa"/>
          </w:tcPr>
          <w:p w14:paraId="7A8009C6" w14:textId="3BE33794" w:rsidR="00C2012F" w:rsidRPr="00384B52" w:rsidRDefault="00C2012F" w:rsidP="00384B52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1D03F03C" w14:textId="1F8DB9FE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B23F8A7" w14:textId="603FB133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6.9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6.9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E06E3C0" w14:textId="2BDE8C45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29</w:t>
            </w:r>
          </w:p>
        </w:tc>
        <w:tc>
          <w:tcPr>
            <w:tcW w:w="851" w:type="dxa"/>
          </w:tcPr>
          <w:p w14:paraId="195C28B9" w14:textId="1E9D4898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-</w:t>
            </w:r>
          </w:p>
        </w:tc>
        <w:tc>
          <w:tcPr>
            <w:tcW w:w="1135" w:type="dxa"/>
            <w:vMerge/>
          </w:tcPr>
          <w:p w14:paraId="7F93114D" w14:textId="7777777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480BBDD8" w14:textId="0F26558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57EDF83" w14:textId="7ECF6EFA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3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41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</w:t>
            </w: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01.9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F516879" w14:textId="26AB7EBE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7</w:t>
            </w:r>
          </w:p>
        </w:tc>
        <w:tc>
          <w:tcPr>
            <w:tcW w:w="851" w:type="dxa"/>
          </w:tcPr>
          <w:p w14:paraId="2121D987" w14:textId="2FC4743B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.4</w:t>
            </w:r>
          </w:p>
        </w:tc>
        <w:tc>
          <w:tcPr>
            <w:tcW w:w="1197" w:type="dxa"/>
            <w:vMerge/>
          </w:tcPr>
          <w:p w14:paraId="2AA2D55A" w14:textId="77777777" w:rsidR="00C2012F" w:rsidRPr="00384B52" w:rsidRDefault="00C2012F" w:rsidP="00384B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012F" w:rsidRPr="00384B52" w14:paraId="0E8837CA" w14:textId="77777777" w:rsidTr="006065D3">
        <w:trPr>
          <w:jc w:val="center"/>
        </w:trPr>
        <w:tc>
          <w:tcPr>
            <w:tcW w:w="2552" w:type="dxa"/>
          </w:tcPr>
          <w:p w14:paraId="0A0C4F3A" w14:textId="16D80634" w:rsidR="00C2012F" w:rsidRPr="00384B52" w:rsidRDefault="00C2012F" w:rsidP="00C2012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15481441" w14:textId="0519414E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93DAD3A" w14:textId="0FBE62A2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3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(</w:t>
            </w: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9.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9, </w:t>
            </w:r>
            <w:r w:rsidRPr="00384B5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8.1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E2B329C" w14:textId="359CE852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A414869" w14:textId="5A6C6A49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2012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3583D7C3" w14:textId="77777777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DF911CF" w14:textId="0B509205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772CEDFD" w14:textId="2CFE6E3C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11B3012B" w14:textId="37D7B1EA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1B4084A6" w14:textId="68D127BC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152D865C" w14:textId="77777777" w:rsidR="00C2012F" w:rsidRPr="00384B52" w:rsidRDefault="00C2012F" w:rsidP="00C2012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012F" w:rsidRPr="00535954" w14:paraId="0C48899E" w14:textId="77777777" w:rsidTr="006065D3">
        <w:trPr>
          <w:jc w:val="center"/>
        </w:trPr>
        <w:tc>
          <w:tcPr>
            <w:tcW w:w="2552" w:type="dxa"/>
          </w:tcPr>
          <w:p w14:paraId="54DF5FA7" w14:textId="309B19B0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774F6925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3CB60AC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70ED189F" w14:textId="77777777" w:rsidTr="006065D3">
        <w:trPr>
          <w:jc w:val="center"/>
        </w:trPr>
        <w:tc>
          <w:tcPr>
            <w:tcW w:w="2552" w:type="dxa"/>
          </w:tcPr>
          <w:p w14:paraId="48A86F99" w14:textId="01DCFFB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00CE2630" w14:textId="6355639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F9BBE99" w14:textId="2DA5D2A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6.88 (-26.77, -6.98)</w:t>
            </w:r>
          </w:p>
        </w:tc>
        <w:tc>
          <w:tcPr>
            <w:tcW w:w="1134" w:type="dxa"/>
          </w:tcPr>
          <w:p w14:paraId="14EBF882" w14:textId="6D4EF8E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851" w:type="dxa"/>
          </w:tcPr>
          <w:p w14:paraId="3BA95B15" w14:textId="59713AF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6B1815E2" w14:textId="56783C0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*</w:t>
            </w:r>
          </w:p>
        </w:tc>
        <w:tc>
          <w:tcPr>
            <w:tcW w:w="708" w:type="dxa"/>
          </w:tcPr>
          <w:p w14:paraId="160C7677" w14:textId="6671C8C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7297457" w14:textId="3716DE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6.83 (-59.32, 25.66)</w:t>
            </w:r>
          </w:p>
        </w:tc>
        <w:tc>
          <w:tcPr>
            <w:tcW w:w="992" w:type="dxa"/>
          </w:tcPr>
          <w:p w14:paraId="0C6127E4" w14:textId="219C359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851" w:type="dxa"/>
          </w:tcPr>
          <w:p w14:paraId="06441A17" w14:textId="7127E54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7DA9AA09" w14:textId="40601AC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C2012F" w:rsidRPr="00535954" w14:paraId="69140498" w14:textId="77777777" w:rsidTr="006065D3">
        <w:trPr>
          <w:jc w:val="center"/>
        </w:trPr>
        <w:tc>
          <w:tcPr>
            <w:tcW w:w="2552" w:type="dxa"/>
          </w:tcPr>
          <w:p w14:paraId="78A76DD3" w14:textId="5024557E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4A2D2FE9" w14:textId="5DDB400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4293EC04" w14:textId="233955C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8.48 (-38.68, 1.71)</w:t>
            </w:r>
          </w:p>
        </w:tc>
        <w:tc>
          <w:tcPr>
            <w:tcW w:w="1134" w:type="dxa"/>
          </w:tcPr>
          <w:p w14:paraId="3FD21E49" w14:textId="7DF506A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51" w:type="dxa"/>
          </w:tcPr>
          <w:p w14:paraId="7AE09F46" w14:textId="196B348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1135" w:type="dxa"/>
            <w:vMerge/>
          </w:tcPr>
          <w:p w14:paraId="164B2895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C60A22F" w14:textId="69169C5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23ADEE9" w14:textId="3ED4B0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0.84 (-18.37, 60.05)</w:t>
            </w:r>
          </w:p>
        </w:tc>
        <w:tc>
          <w:tcPr>
            <w:tcW w:w="992" w:type="dxa"/>
          </w:tcPr>
          <w:p w14:paraId="27865176" w14:textId="59345ED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851" w:type="dxa"/>
          </w:tcPr>
          <w:p w14:paraId="66EFD3EA" w14:textId="4C7B1D5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197" w:type="dxa"/>
            <w:vMerge/>
          </w:tcPr>
          <w:p w14:paraId="19A1A3C2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77C1F361" w14:textId="77777777" w:rsidTr="006065D3">
        <w:trPr>
          <w:jc w:val="center"/>
        </w:trPr>
        <w:tc>
          <w:tcPr>
            <w:tcW w:w="2552" w:type="dxa"/>
          </w:tcPr>
          <w:p w14:paraId="66F1B873" w14:textId="70439B15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623E01EC" w14:textId="3F34E72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FDC9505" w14:textId="7C6F7D2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2.72(-66.07, -39.37)</w:t>
            </w:r>
          </w:p>
        </w:tc>
        <w:tc>
          <w:tcPr>
            <w:tcW w:w="1134" w:type="dxa"/>
          </w:tcPr>
          <w:p w14:paraId="4C4DDC4C" w14:textId="7786113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620936A2" w14:textId="52CF136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1681DBB1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ED5CBED" w14:textId="5BBE2BD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AFD0689" w14:textId="4E3B651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2.40 (-64.87, 40.07)</w:t>
            </w:r>
          </w:p>
        </w:tc>
        <w:tc>
          <w:tcPr>
            <w:tcW w:w="992" w:type="dxa"/>
          </w:tcPr>
          <w:p w14:paraId="17F07B88" w14:textId="01D1292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851" w:type="dxa"/>
          </w:tcPr>
          <w:p w14:paraId="7FBFC800" w14:textId="384C750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7B689FA8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4BF32A76" w14:textId="77777777" w:rsidTr="006065D3">
        <w:trPr>
          <w:jc w:val="center"/>
        </w:trPr>
        <w:tc>
          <w:tcPr>
            <w:tcW w:w="2552" w:type="dxa"/>
          </w:tcPr>
          <w:p w14:paraId="35920C29" w14:textId="0884C722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3EE96107" w14:textId="6B95628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A3C251C" w14:textId="441512F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6.58 (-0.57, 53.73)</w:t>
            </w:r>
          </w:p>
        </w:tc>
        <w:tc>
          <w:tcPr>
            <w:tcW w:w="1134" w:type="dxa"/>
          </w:tcPr>
          <w:p w14:paraId="1068554D" w14:textId="6024156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51" w:type="dxa"/>
          </w:tcPr>
          <w:p w14:paraId="0D9D324F" w14:textId="3F1F789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629FB12D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35CF932" w14:textId="1619B6F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0D0B194" w14:textId="744A3E8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11.47 (-28.26, 5.32)  </w:t>
            </w:r>
          </w:p>
        </w:tc>
        <w:tc>
          <w:tcPr>
            <w:tcW w:w="992" w:type="dxa"/>
          </w:tcPr>
          <w:p w14:paraId="2139605F" w14:textId="42E2AA2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851" w:type="dxa"/>
          </w:tcPr>
          <w:p w14:paraId="3132DBAD" w14:textId="650E1A5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07225A69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0F1FBE3C" w14:textId="77777777" w:rsidTr="006065D3">
        <w:trPr>
          <w:jc w:val="center"/>
        </w:trPr>
        <w:tc>
          <w:tcPr>
            <w:tcW w:w="2552" w:type="dxa"/>
          </w:tcPr>
          <w:p w14:paraId="1EDFB1AC" w14:textId="688F91FD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5CB8872B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4BA035D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6B5CEC52" w14:textId="77777777" w:rsidTr="006065D3">
        <w:trPr>
          <w:jc w:val="center"/>
        </w:trPr>
        <w:tc>
          <w:tcPr>
            <w:tcW w:w="2552" w:type="dxa"/>
          </w:tcPr>
          <w:p w14:paraId="295606D7" w14:textId="6D03574E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645141D1" w14:textId="1D8DC7E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C56D55B" w14:textId="50C55D8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1.52 (-19.28, -3.76)</w:t>
            </w:r>
          </w:p>
        </w:tc>
        <w:tc>
          <w:tcPr>
            <w:tcW w:w="1134" w:type="dxa"/>
          </w:tcPr>
          <w:p w14:paraId="4A43C326" w14:textId="7081EBA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851" w:type="dxa"/>
          </w:tcPr>
          <w:p w14:paraId="24A26066" w14:textId="2A40867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35" w:type="dxa"/>
            <w:vMerge w:val="restart"/>
          </w:tcPr>
          <w:p w14:paraId="0458E97F" w14:textId="5ECD1B9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08" w:type="dxa"/>
          </w:tcPr>
          <w:p w14:paraId="620268B4" w14:textId="3BFF294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177AABE" w14:textId="523EB4D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7.28 (-25.61, 60.16)</w:t>
            </w:r>
          </w:p>
        </w:tc>
        <w:tc>
          <w:tcPr>
            <w:tcW w:w="992" w:type="dxa"/>
          </w:tcPr>
          <w:p w14:paraId="36DDFD56" w14:textId="5DD5D6E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851" w:type="dxa"/>
          </w:tcPr>
          <w:p w14:paraId="7D4C9C90" w14:textId="6FA28DD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97" w:type="dxa"/>
            <w:vMerge w:val="restart"/>
          </w:tcPr>
          <w:p w14:paraId="7F1F35B9" w14:textId="223AD55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C2012F" w:rsidRPr="00535954" w14:paraId="0C5C8E21" w14:textId="77777777" w:rsidTr="006065D3">
        <w:trPr>
          <w:jc w:val="center"/>
        </w:trPr>
        <w:tc>
          <w:tcPr>
            <w:tcW w:w="2552" w:type="dxa"/>
          </w:tcPr>
          <w:p w14:paraId="66E2F834" w14:textId="34394B9D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9081345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ian</w:t>
            </w:r>
          </w:p>
        </w:tc>
        <w:tc>
          <w:tcPr>
            <w:tcW w:w="707" w:type="dxa"/>
          </w:tcPr>
          <w:p w14:paraId="2C58CAD1" w14:textId="633B17F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65698B4A" w14:textId="386D363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9.32 (-70.70, -7.93)</w:t>
            </w:r>
          </w:p>
        </w:tc>
        <w:tc>
          <w:tcPr>
            <w:tcW w:w="1134" w:type="dxa"/>
          </w:tcPr>
          <w:p w14:paraId="1D118E25" w14:textId="4D5E571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14*</w:t>
            </w:r>
          </w:p>
        </w:tc>
        <w:tc>
          <w:tcPr>
            <w:tcW w:w="851" w:type="dxa"/>
          </w:tcPr>
          <w:p w14:paraId="4586E95F" w14:textId="02B39A4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35" w:type="dxa"/>
            <w:vMerge/>
          </w:tcPr>
          <w:p w14:paraId="63B3C9BC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34F248A" w14:textId="45A3D9D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0E39838C" w14:textId="68BA684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9.51 (-24.15, 5.12)</w:t>
            </w:r>
          </w:p>
        </w:tc>
        <w:tc>
          <w:tcPr>
            <w:tcW w:w="992" w:type="dxa"/>
          </w:tcPr>
          <w:p w14:paraId="4F785B4A" w14:textId="21F9DC5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851" w:type="dxa"/>
          </w:tcPr>
          <w:p w14:paraId="57531706" w14:textId="09860EF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29A725A9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"/>
      <w:tr w:rsidR="00C2012F" w:rsidRPr="00535954" w14:paraId="1CCF3D6E" w14:textId="77777777" w:rsidTr="006065D3">
        <w:trPr>
          <w:jc w:val="center"/>
        </w:trPr>
        <w:tc>
          <w:tcPr>
            <w:tcW w:w="2552" w:type="dxa"/>
          </w:tcPr>
          <w:p w14:paraId="55C53146" w14:textId="41FCD57F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482DDAF9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6C19DCB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7963726D" w14:textId="77777777" w:rsidTr="006065D3">
        <w:trPr>
          <w:jc w:val="center"/>
        </w:trPr>
        <w:tc>
          <w:tcPr>
            <w:tcW w:w="2552" w:type="dxa"/>
          </w:tcPr>
          <w:p w14:paraId="55745FC7" w14:textId="77D4799E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6C8B45AF" w14:textId="464B477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35FD3619" w14:textId="473431F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63345927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3.52</w:t>
            </w:r>
            <w:bookmarkEnd w:id="6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(-38.28, -8.76)</w:t>
            </w:r>
          </w:p>
        </w:tc>
        <w:tc>
          <w:tcPr>
            <w:tcW w:w="1134" w:type="dxa"/>
          </w:tcPr>
          <w:p w14:paraId="4E1129BC" w14:textId="373EE2F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851" w:type="dxa"/>
          </w:tcPr>
          <w:p w14:paraId="037AE42C" w14:textId="3F3D0FB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5" w:type="dxa"/>
            <w:vMerge w:val="restart"/>
          </w:tcPr>
          <w:p w14:paraId="1C901B6B" w14:textId="647E937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3*</w:t>
            </w:r>
          </w:p>
        </w:tc>
        <w:tc>
          <w:tcPr>
            <w:tcW w:w="708" w:type="dxa"/>
          </w:tcPr>
          <w:p w14:paraId="5F788A85" w14:textId="05A9346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E67086E" w14:textId="7D81698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8.33 (-23.97, 7.32)</w:t>
            </w:r>
          </w:p>
        </w:tc>
        <w:tc>
          <w:tcPr>
            <w:tcW w:w="992" w:type="dxa"/>
          </w:tcPr>
          <w:p w14:paraId="41BB1DF5" w14:textId="3C26EF2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851" w:type="dxa"/>
          </w:tcPr>
          <w:p w14:paraId="42790A1C" w14:textId="2885938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3885A04D" w14:textId="4411E4B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C2012F" w:rsidRPr="00535954" w14:paraId="0E1F7CDD" w14:textId="77777777" w:rsidTr="006065D3">
        <w:trPr>
          <w:jc w:val="center"/>
        </w:trPr>
        <w:tc>
          <w:tcPr>
            <w:tcW w:w="2552" w:type="dxa"/>
          </w:tcPr>
          <w:p w14:paraId="7729B23C" w14:textId="22558AD1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15A7A4B5" w14:textId="5100836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B665F70" w14:textId="3447F2A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.50 (-16.49, 37.48)</w:t>
            </w:r>
          </w:p>
        </w:tc>
        <w:tc>
          <w:tcPr>
            <w:tcW w:w="1134" w:type="dxa"/>
          </w:tcPr>
          <w:p w14:paraId="0168218F" w14:textId="148EEF8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851" w:type="dxa"/>
          </w:tcPr>
          <w:p w14:paraId="12DC2492" w14:textId="3F97D2D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2273C2AB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DFFDFFE" w14:textId="474B72D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6C40E881" w14:textId="328D9B0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6.24 (-26.24, 58.71)</w:t>
            </w:r>
          </w:p>
        </w:tc>
        <w:tc>
          <w:tcPr>
            <w:tcW w:w="992" w:type="dxa"/>
          </w:tcPr>
          <w:p w14:paraId="11247B20" w14:textId="56D953C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851" w:type="dxa"/>
          </w:tcPr>
          <w:p w14:paraId="3F944195" w14:textId="5073823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97" w:type="dxa"/>
            <w:vMerge/>
          </w:tcPr>
          <w:p w14:paraId="35A4CB7E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5CF1F5E6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4027F68B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5829F6E8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22BE703C" w14:textId="77777777" w:rsidTr="006065D3">
        <w:trPr>
          <w:trHeight w:val="275"/>
          <w:jc w:val="center"/>
        </w:trPr>
        <w:tc>
          <w:tcPr>
            <w:tcW w:w="2552" w:type="dxa"/>
          </w:tcPr>
          <w:p w14:paraId="49736DAB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6C430F49" w14:textId="57ACB70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63AE5F60" w14:textId="0945C3B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7.55 (-47.46, 12.37)</w:t>
            </w:r>
          </w:p>
        </w:tc>
        <w:tc>
          <w:tcPr>
            <w:tcW w:w="1134" w:type="dxa"/>
          </w:tcPr>
          <w:p w14:paraId="338DC975" w14:textId="2D09940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851" w:type="dxa"/>
          </w:tcPr>
          <w:p w14:paraId="61765057" w14:textId="4326D6B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1135" w:type="dxa"/>
            <w:vMerge w:val="restart"/>
          </w:tcPr>
          <w:p w14:paraId="12F4F459" w14:textId="0D7F12C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708" w:type="dxa"/>
          </w:tcPr>
          <w:p w14:paraId="5A4EAC88" w14:textId="4157D15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73DD213" w14:textId="31AB768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02 (-24.27, 22.22)</w:t>
            </w:r>
          </w:p>
        </w:tc>
        <w:tc>
          <w:tcPr>
            <w:tcW w:w="992" w:type="dxa"/>
          </w:tcPr>
          <w:p w14:paraId="39B0CF43" w14:textId="7F0A186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851" w:type="dxa"/>
          </w:tcPr>
          <w:p w14:paraId="4F0C0532" w14:textId="43D4568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1B30306C" w14:textId="74B5B25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C2012F" w:rsidRPr="00535954" w14:paraId="5B38E2FA" w14:textId="77777777" w:rsidTr="006065D3">
        <w:trPr>
          <w:trHeight w:val="275"/>
          <w:jc w:val="center"/>
        </w:trPr>
        <w:tc>
          <w:tcPr>
            <w:tcW w:w="2552" w:type="dxa"/>
          </w:tcPr>
          <w:p w14:paraId="7EE46ED5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1C7CD4B2" w14:textId="17F697E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7BF8791E" w14:textId="5472264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9.82 (-33.15, -6.48)</w:t>
            </w:r>
          </w:p>
        </w:tc>
        <w:tc>
          <w:tcPr>
            <w:tcW w:w="1134" w:type="dxa"/>
          </w:tcPr>
          <w:p w14:paraId="064B668B" w14:textId="02961BF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851" w:type="dxa"/>
          </w:tcPr>
          <w:p w14:paraId="15A992AE" w14:textId="4B8728A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135" w:type="dxa"/>
            <w:vMerge/>
          </w:tcPr>
          <w:p w14:paraId="256CC8D2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960EF30" w14:textId="61068B8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76C4E88A" w14:textId="19EF30E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.94 (-23.84, 39.71)</w:t>
            </w:r>
          </w:p>
        </w:tc>
        <w:tc>
          <w:tcPr>
            <w:tcW w:w="992" w:type="dxa"/>
          </w:tcPr>
          <w:p w14:paraId="7B19E9BE" w14:textId="227D019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851" w:type="dxa"/>
          </w:tcPr>
          <w:p w14:paraId="2C2928B8" w14:textId="267B38A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1197" w:type="dxa"/>
            <w:vMerge/>
          </w:tcPr>
          <w:p w14:paraId="420BD6B6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521D148B" w14:textId="77777777" w:rsidTr="006065D3">
        <w:trPr>
          <w:jc w:val="center"/>
        </w:trPr>
        <w:tc>
          <w:tcPr>
            <w:tcW w:w="8789" w:type="dxa"/>
            <w:gridSpan w:val="6"/>
          </w:tcPr>
          <w:p w14:paraId="479CBCC4" w14:textId="6452E28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 A [n=4, -4.14 (-4.93, -3.36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2%, P= 0.000]</w:t>
            </w:r>
          </w:p>
        </w:tc>
        <w:tc>
          <w:tcPr>
            <w:tcW w:w="6158" w:type="dxa"/>
            <w:gridSpan w:val="5"/>
          </w:tcPr>
          <w:p w14:paraId="29699244" w14:textId="55FA0C3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 A [n=3, -3.19 (-10.67, 4.30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%, P= 0.404]</w:t>
            </w:r>
          </w:p>
        </w:tc>
      </w:tr>
      <w:tr w:rsidR="00C2012F" w:rsidRPr="00535954" w14:paraId="248A1359" w14:textId="77777777" w:rsidTr="006065D3">
        <w:trPr>
          <w:jc w:val="center"/>
        </w:trPr>
        <w:tc>
          <w:tcPr>
            <w:tcW w:w="2552" w:type="dxa"/>
          </w:tcPr>
          <w:p w14:paraId="20050554" w14:textId="3BE1FB39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2B339FBD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AF71914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76445814" w14:textId="77777777" w:rsidTr="006065D3">
        <w:trPr>
          <w:jc w:val="center"/>
        </w:trPr>
        <w:tc>
          <w:tcPr>
            <w:tcW w:w="2552" w:type="dxa"/>
          </w:tcPr>
          <w:p w14:paraId="576D7DD0" w14:textId="1942339F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1E806E67" w14:textId="2329E30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0183717" w14:textId="49CAAFA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.00 (-8.57, -3.43)</w:t>
            </w:r>
          </w:p>
        </w:tc>
        <w:tc>
          <w:tcPr>
            <w:tcW w:w="1134" w:type="dxa"/>
          </w:tcPr>
          <w:p w14:paraId="7C0646BE" w14:textId="190952D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17D4DB9D" w14:textId="3B373F2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5BF9E1C9" w14:textId="705FC5F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708" w:type="dxa"/>
          </w:tcPr>
          <w:p w14:paraId="1C57CE5D" w14:textId="0262426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F94804D" w14:textId="0E99400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F0B04DB" w14:textId="28394C1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4C61B33" w14:textId="3929FF0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F0E64F8" w14:textId="1B28969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6236D4B8" w14:textId="77777777" w:rsidTr="006065D3">
        <w:trPr>
          <w:jc w:val="center"/>
        </w:trPr>
        <w:tc>
          <w:tcPr>
            <w:tcW w:w="2552" w:type="dxa"/>
          </w:tcPr>
          <w:p w14:paraId="52F456E5" w14:textId="0D856C83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02B677CC" w14:textId="18F8667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D1E701A" w14:textId="6A67977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95 (-4.78, -3.13)</w:t>
            </w:r>
          </w:p>
        </w:tc>
        <w:tc>
          <w:tcPr>
            <w:tcW w:w="1134" w:type="dxa"/>
          </w:tcPr>
          <w:p w14:paraId="03BF689F" w14:textId="15BBFC6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611D57B4" w14:textId="0F81869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---</w:t>
            </w:r>
          </w:p>
        </w:tc>
        <w:tc>
          <w:tcPr>
            <w:tcW w:w="1135" w:type="dxa"/>
            <w:vMerge/>
          </w:tcPr>
          <w:p w14:paraId="3DBA7A38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5EF8A6A" w14:textId="6BAFE4F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19DD6B4" w14:textId="55EEBF8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00 (-15.57, 5.57)</w:t>
            </w:r>
          </w:p>
        </w:tc>
        <w:tc>
          <w:tcPr>
            <w:tcW w:w="992" w:type="dxa"/>
          </w:tcPr>
          <w:p w14:paraId="5F429B32" w14:textId="4337618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51" w:type="dxa"/>
          </w:tcPr>
          <w:p w14:paraId="1948A4E8" w14:textId="3EA4978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2EB26A9" w14:textId="4B563E6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752B66C9" w14:textId="77777777" w:rsidTr="006065D3">
        <w:trPr>
          <w:jc w:val="center"/>
        </w:trPr>
        <w:tc>
          <w:tcPr>
            <w:tcW w:w="2552" w:type="dxa"/>
          </w:tcPr>
          <w:p w14:paraId="175C8E10" w14:textId="0D16CA29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210A9155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35F78EBB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419B225A" w14:textId="77777777" w:rsidTr="006065D3">
        <w:trPr>
          <w:jc w:val="center"/>
        </w:trPr>
        <w:tc>
          <w:tcPr>
            <w:tcW w:w="2552" w:type="dxa"/>
          </w:tcPr>
          <w:p w14:paraId="20EA13F8" w14:textId="47B1F656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4F0CE5D6" w14:textId="582974C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CDA2D4A" w14:textId="5A91149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(-7.59, 6.51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90854F7" w14:textId="48CF4FF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851" w:type="dxa"/>
          </w:tcPr>
          <w:p w14:paraId="6FB03C7A" w14:textId="55D3719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570D0FBA" w14:textId="4CB3EF9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708" w:type="dxa"/>
          </w:tcPr>
          <w:p w14:paraId="2B2132B4" w14:textId="60B2363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3A2FEF4" w14:textId="2FD7AF2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F1BAF22" w14:textId="00685C9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41A72AF" w14:textId="3EB3ECE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75AE7A6A" w14:textId="17937B8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61BB2D56" w14:textId="77777777" w:rsidTr="006065D3">
        <w:trPr>
          <w:jc w:val="center"/>
        </w:trPr>
        <w:tc>
          <w:tcPr>
            <w:tcW w:w="2552" w:type="dxa"/>
          </w:tcPr>
          <w:p w14:paraId="264BD204" w14:textId="63B9D099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45C4A1B8" w14:textId="4970D7E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37CE783" w14:textId="6170FA0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4.19 (-4.98, -3.40)</w:t>
            </w:r>
          </w:p>
        </w:tc>
        <w:tc>
          <w:tcPr>
            <w:tcW w:w="1134" w:type="dxa"/>
          </w:tcPr>
          <w:p w14:paraId="09CA5400" w14:textId="2109DE6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32053B73" w14:textId="7D1AC5A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135" w:type="dxa"/>
            <w:vMerge/>
          </w:tcPr>
          <w:p w14:paraId="0DC66E24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07C19DF" w14:textId="4B5BB64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3F93BBC" w14:textId="186C502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B7545DC" w14:textId="0E4CC9C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D05C2FE" w14:textId="32E4D12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51165B58" w14:textId="0F39599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5826E45E" w14:textId="77777777" w:rsidTr="006065D3">
        <w:trPr>
          <w:jc w:val="center"/>
        </w:trPr>
        <w:tc>
          <w:tcPr>
            <w:tcW w:w="2552" w:type="dxa"/>
          </w:tcPr>
          <w:p w14:paraId="0D7AF2E9" w14:textId="5CE39C9E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40C59216" w14:textId="3D33AB0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76822DBB" w14:textId="0235E23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7B2153AB" w14:textId="6833752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893C753" w14:textId="19221C9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68528CE6" w14:textId="4CB0431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41F433EA" w14:textId="69E4344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078621C" w14:textId="185AAE7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00 (-15.57, 5.57)</w:t>
            </w:r>
          </w:p>
        </w:tc>
        <w:tc>
          <w:tcPr>
            <w:tcW w:w="992" w:type="dxa"/>
          </w:tcPr>
          <w:p w14:paraId="3558BEAA" w14:textId="4E4A67B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51" w:type="dxa"/>
          </w:tcPr>
          <w:p w14:paraId="28974837" w14:textId="3C18F4A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EBA3242" w14:textId="79332D4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583DA5CB" w14:textId="77777777" w:rsidTr="006065D3">
        <w:trPr>
          <w:jc w:val="center"/>
        </w:trPr>
        <w:tc>
          <w:tcPr>
            <w:tcW w:w="2552" w:type="dxa"/>
          </w:tcPr>
          <w:p w14:paraId="7FDB1A80" w14:textId="501AD054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01C581EB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B69E330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6A458CA0" w14:textId="77777777" w:rsidTr="006065D3">
        <w:trPr>
          <w:jc w:val="center"/>
        </w:trPr>
        <w:tc>
          <w:tcPr>
            <w:tcW w:w="2552" w:type="dxa"/>
          </w:tcPr>
          <w:p w14:paraId="500E323D" w14:textId="780B786B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4BAA31AA" w14:textId="2F7F22D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B4028FD" w14:textId="014E21D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36 (-7.78, -2.94)</w:t>
            </w:r>
          </w:p>
        </w:tc>
        <w:tc>
          <w:tcPr>
            <w:tcW w:w="1134" w:type="dxa"/>
          </w:tcPr>
          <w:p w14:paraId="477150C5" w14:textId="34BB7B0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851" w:type="dxa"/>
          </w:tcPr>
          <w:p w14:paraId="61346DC1" w14:textId="6C5DF26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5" w:type="dxa"/>
            <w:vMerge w:val="restart"/>
          </w:tcPr>
          <w:p w14:paraId="33637D4D" w14:textId="6E17CE9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8" w:type="dxa"/>
          </w:tcPr>
          <w:p w14:paraId="0ACAB3F0" w14:textId="532AF21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D65C42C" w14:textId="6BCAE9E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00 (-15.57, 5.57)</w:t>
            </w:r>
          </w:p>
        </w:tc>
        <w:tc>
          <w:tcPr>
            <w:tcW w:w="992" w:type="dxa"/>
          </w:tcPr>
          <w:p w14:paraId="6423987C" w14:textId="0A767F9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51" w:type="dxa"/>
          </w:tcPr>
          <w:p w14:paraId="449DB858" w14:textId="7F096E7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71B5E600" w14:textId="3AF62D1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  <w:tr w:rsidR="00C2012F" w:rsidRPr="00535954" w14:paraId="0A17B96E" w14:textId="77777777" w:rsidTr="006065D3">
        <w:trPr>
          <w:jc w:val="center"/>
        </w:trPr>
        <w:tc>
          <w:tcPr>
            <w:tcW w:w="2552" w:type="dxa"/>
          </w:tcPr>
          <w:p w14:paraId="0930D56F" w14:textId="6B178E1D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39082868"/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3178A7BE" w14:textId="6B295C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CC7E223" w14:textId="2D74340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4.00 (-4.83, -3.17)</w:t>
            </w:r>
          </w:p>
        </w:tc>
        <w:tc>
          <w:tcPr>
            <w:tcW w:w="1134" w:type="dxa"/>
          </w:tcPr>
          <w:p w14:paraId="1B3B48CF" w14:textId="176A809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*</w:t>
            </w:r>
          </w:p>
        </w:tc>
        <w:tc>
          <w:tcPr>
            <w:tcW w:w="851" w:type="dxa"/>
          </w:tcPr>
          <w:p w14:paraId="4C64FCD9" w14:textId="79AA652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135" w:type="dxa"/>
            <w:vMerge/>
          </w:tcPr>
          <w:p w14:paraId="5944EDE4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4673498" w14:textId="27E098D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6599338" w14:textId="494C286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36 (-11.97, 9.24)</w:t>
            </w:r>
          </w:p>
        </w:tc>
        <w:tc>
          <w:tcPr>
            <w:tcW w:w="992" w:type="dxa"/>
          </w:tcPr>
          <w:p w14:paraId="7571A9AD" w14:textId="0879005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51" w:type="dxa"/>
          </w:tcPr>
          <w:p w14:paraId="248745FD" w14:textId="250EA8B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7494C35D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7"/>
      <w:tr w:rsidR="00C2012F" w:rsidRPr="00535954" w14:paraId="7FFD4B3E" w14:textId="77777777" w:rsidTr="006065D3">
        <w:trPr>
          <w:jc w:val="center"/>
        </w:trPr>
        <w:tc>
          <w:tcPr>
            <w:tcW w:w="2552" w:type="dxa"/>
          </w:tcPr>
          <w:p w14:paraId="4B316124" w14:textId="45B1A080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0264C7D1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CFBB938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57A792B4" w14:textId="77777777" w:rsidTr="006065D3">
        <w:trPr>
          <w:jc w:val="center"/>
        </w:trPr>
        <w:tc>
          <w:tcPr>
            <w:tcW w:w="2552" w:type="dxa"/>
          </w:tcPr>
          <w:p w14:paraId="333C88AE" w14:textId="545218E0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34543821" w14:textId="18F824A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DFA1751" w14:textId="3347620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95 (-4.78, -3.13)</w:t>
            </w:r>
          </w:p>
        </w:tc>
        <w:tc>
          <w:tcPr>
            <w:tcW w:w="1134" w:type="dxa"/>
          </w:tcPr>
          <w:p w14:paraId="1E5D434A" w14:textId="6BD4400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*</w:t>
            </w:r>
          </w:p>
        </w:tc>
        <w:tc>
          <w:tcPr>
            <w:tcW w:w="851" w:type="dxa"/>
          </w:tcPr>
          <w:p w14:paraId="7AEB1E95" w14:textId="5BF8654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29013CE1" w14:textId="387510D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708" w:type="dxa"/>
          </w:tcPr>
          <w:p w14:paraId="2F895C3B" w14:textId="58F3F65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3A40AC4" w14:textId="5469B87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00 (-15.57, 5.57)</w:t>
            </w:r>
          </w:p>
        </w:tc>
        <w:tc>
          <w:tcPr>
            <w:tcW w:w="992" w:type="dxa"/>
          </w:tcPr>
          <w:p w14:paraId="073DD80C" w14:textId="2788F1B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51" w:type="dxa"/>
          </w:tcPr>
          <w:p w14:paraId="6A960BD7" w14:textId="526FC6D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19511BE3" w14:textId="0FE612E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C2012F" w:rsidRPr="00535954" w14:paraId="01BCE2BF" w14:textId="77777777" w:rsidTr="006065D3">
        <w:trPr>
          <w:jc w:val="center"/>
        </w:trPr>
        <w:tc>
          <w:tcPr>
            <w:tcW w:w="2552" w:type="dxa"/>
          </w:tcPr>
          <w:p w14:paraId="52B3E8EB" w14:textId="1A0BC39C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5AFB5DEE" w14:textId="02A1C74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84F5623" w14:textId="5488923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.00 (-8.57, -3.43)</w:t>
            </w:r>
          </w:p>
        </w:tc>
        <w:tc>
          <w:tcPr>
            <w:tcW w:w="1134" w:type="dxa"/>
          </w:tcPr>
          <w:p w14:paraId="16A88563" w14:textId="48A838B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*</w:t>
            </w:r>
          </w:p>
        </w:tc>
        <w:tc>
          <w:tcPr>
            <w:tcW w:w="851" w:type="dxa"/>
          </w:tcPr>
          <w:p w14:paraId="5A11E66E" w14:textId="6A21855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7BC1DE07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76FAB1A" w14:textId="501F39A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203E852" w14:textId="6AA5D5F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36 (-11.97, 9.24)</w:t>
            </w:r>
          </w:p>
        </w:tc>
        <w:tc>
          <w:tcPr>
            <w:tcW w:w="992" w:type="dxa"/>
          </w:tcPr>
          <w:p w14:paraId="1AF496DD" w14:textId="687CF4A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51" w:type="dxa"/>
          </w:tcPr>
          <w:p w14:paraId="344C668A" w14:textId="16C39E9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72069632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5598F6F8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30686903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309169EA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263A67BD" w14:textId="77777777" w:rsidTr="006065D3">
        <w:trPr>
          <w:trHeight w:val="275"/>
          <w:jc w:val="center"/>
        </w:trPr>
        <w:tc>
          <w:tcPr>
            <w:tcW w:w="2552" w:type="dxa"/>
          </w:tcPr>
          <w:p w14:paraId="68477470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184ADF8E" w14:textId="423A4E8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B6F0F86" w14:textId="1ADCDDC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36 (-7.78, -2.94)</w:t>
            </w:r>
          </w:p>
        </w:tc>
        <w:tc>
          <w:tcPr>
            <w:tcW w:w="1134" w:type="dxa"/>
          </w:tcPr>
          <w:p w14:paraId="3EB33F5A" w14:textId="7894699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7D9237F5" w14:textId="3BC4C29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135" w:type="dxa"/>
            <w:vMerge w:val="restart"/>
          </w:tcPr>
          <w:p w14:paraId="6D79B128" w14:textId="599202B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8" w:type="dxa"/>
          </w:tcPr>
          <w:p w14:paraId="708E2ECF" w14:textId="184F194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9A6AEF7" w14:textId="749358F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A9305A2" w14:textId="4F827A7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54BF1C3" w14:textId="35DE33A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2D86C4D8" w14:textId="35A0AEC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78B4737B" w14:textId="77777777" w:rsidTr="006065D3">
        <w:trPr>
          <w:trHeight w:val="275"/>
          <w:jc w:val="center"/>
        </w:trPr>
        <w:tc>
          <w:tcPr>
            <w:tcW w:w="2552" w:type="dxa"/>
          </w:tcPr>
          <w:p w14:paraId="29AA8C43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0ED3AE93" w14:textId="51E2E84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9DCF4C6" w14:textId="2634C68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4.00 (-4.83 -3.17)</w:t>
            </w:r>
          </w:p>
        </w:tc>
        <w:tc>
          <w:tcPr>
            <w:tcW w:w="1134" w:type="dxa"/>
          </w:tcPr>
          <w:p w14:paraId="5CA732AF" w14:textId="70A2DC8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15504CDA" w14:textId="60D83BA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4A1028A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FEB3C93" w14:textId="7C667A4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E7FC871" w14:textId="0DABD69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19 (-10.67, 4.30)</w:t>
            </w:r>
          </w:p>
        </w:tc>
        <w:tc>
          <w:tcPr>
            <w:tcW w:w="992" w:type="dxa"/>
          </w:tcPr>
          <w:p w14:paraId="77396666" w14:textId="525488F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851" w:type="dxa"/>
          </w:tcPr>
          <w:p w14:paraId="701A3E9A" w14:textId="1018876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39E09B59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4E6D1DA2" w14:textId="77777777" w:rsidTr="006065D3">
        <w:trPr>
          <w:jc w:val="center"/>
        </w:trPr>
        <w:tc>
          <w:tcPr>
            <w:tcW w:w="8789" w:type="dxa"/>
            <w:gridSpan w:val="6"/>
          </w:tcPr>
          <w:p w14:paraId="303CCF03" w14:textId="3FC281A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 B [n=4, -5.73 (-7.53, -3.93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.1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]</w:t>
            </w:r>
          </w:p>
        </w:tc>
        <w:tc>
          <w:tcPr>
            <w:tcW w:w="6158" w:type="dxa"/>
            <w:gridSpan w:val="5"/>
          </w:tcPr>
          <w:p w14:paraId="0B86D384" w14:textId="13DD8E4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 B [n=3, 0.74 (-6.03, 7.50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%, P= 0.831]</w:t>
            </w:r>
          </w:p>
        </w:tc>
      </w:tr>
      <w:tr w:rsidR="00C2012F" w:rsidRPr="00535954" w14:paraId="7F217F1B" w14:textId="77777777" w:rsidTr="006065D3">
        <w:trPr>
          <w:jc w:val="center"/>
        </w:trPr>
        <w:tc>
          <w:tcPr>
            <w:tcW w:w="2552" w:type="dxa"/>
          </w:tcPr>
          <w:p w14:paraId="16E22E17" w14:textId="444B7E0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5837150C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32C30848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124CE077" w14:textId="77777777" w:rsidTr="006065D3">
        <w:trPr>
          <w:jc w:val="center"/>
        </w:trPr>
        <w:tc>
          <w:tcPr>
            <w:tcW w:w="2552" w:type="dxa"/>
          </w:tcPr>
          <w:p w14:paraId="3F3444E5" w14:textId="360F4C4C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5343E519" w14:textId="0196E32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EB8DD1A" w14:textId="3170946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7.00 (-9.33, -4.67)</w:t>
            </w:r>
          </w:p>
        </w:tc>
        <w:tc>
          <w:tcPr>
            <w:tcW w:w="1134" w:type="dxa"/>
          </w:tcPr>
          <w:p w14:paraId="4507134C" w14:textId="30D8222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3B7C3755" w14:textId="0724A42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276380DC" w14:textId="6D7A205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08" w:type="dxa"/>
          </w:tcPr>
          <w:p w14:paraId="2F534E9E" w14:textId="3FD75AB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29FBBCF2" w14:textId="43BF827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98C5692" w14:textId="24FC9EE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7E203E4" w14:textId="0A68693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4BC2E67" w14:textId="629A564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7CA284DA" w14:textId="77777777" w:rsidTr="006065D3">
        <w:trPr>
          <w:jc w:val="center"/>
        </w:trPr>
        <w:tc>
          <w:tcPr>
            <w:tcW w:w="2552" w:type="dxa"/>
          </w:tcPr>
          <w:p w14:paraId="5FA40C7F" w14:textId="504EEDBE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3380410D" w14:textId="1494907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A4C4C30" w14:textId="17813BA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86 (-6.69, -1.02)</w:t>
            </w:r>
          </w:p>
        </w:tc>
        <w:tc>
          <w:tcPr>
            <w:tcW w:w="1134" w:type="dxa"/>
          </w:tcPr>
          <w:p w14:paraId="3C13BDAE" w14:textId="23DB99B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851" w:type="dxa"/>
          </w:tcPr>
          <w:p w14:paraId="5C6099CC" w14:textId="44B78C0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135" w:type="dxa"/>
            <w:vMerge/>
          </w:tcPr>
          <w:p w14:paraId="00F8FBEF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AE5A49D" w14:textId="0723E3B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6E8FBFF" w14:textId="39F035C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00 (-13.37, 7.37)</w:t>
            </w:r>
          </w:p>
        </w:tc>
        <w:tc>
          <w:tcPr>
            <w:tcW w:w="992" w:type="dxa"/>
          </w:tcPr>
          <w:p w14:paraId="3318264D" w14:textId="0F7DC5C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</w:tcPr>
          <w:p w14:paraId="40822872" w14:textId="20F5321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5C567A66" w14:textId="3389CD6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C2012F" w:rsidRPr="00535954" w14:paraId="2F5A6771" w14:textId="77777777" w:rsidTr="006065D3">
        <w:trPr>
          <w:jc w:val="center"/>
        </w:trPr>
        <w:tc>
          <w:tcPr>
            <w:tcW w:w="2552" w:type="dxa"/>
          </w:tcPr>
          <w:p w14:paraId="5233ECCF" w14:textId="1DA5DC60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2D10A36F" w14:textId="0B91947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725A91D1" w14:textId="6AF9DAF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1798FD7C" w14:textId="0E5337D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3412994" w14:textId="2991E66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55E5010F" w14:textId="5D41F40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4D6684AD" w14:textId="0C4D28D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0FCADB9" w14:textId="55B0F97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.50 (-5.42, 12.43)</w:t>
            </w:r>
          </w:p>
        </w:tc>
        <w:tc>
          <w:tcPr>
            <w:tcW w:w="992" w:type="dxa"/>
          </w:tcPr>
          <w:p w14:paraId="28A179FC" w14:textId="6E49AC0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851" w:type="dxa"/>
          </w:tcPr>
          <w:p w14:paraId="55D1820D" w14:textId="31DB018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61770DD4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6B18C389" w14:textId="77777777" w:rsidTr="006065D3">
        <w:trPr>
          <w:jc w:val="center"/>
        </w:trPr>
        <w:tc>
          <w:tcPr>
            <w:tcW w:w="2552" w:type="dxa"/>
          </w:tcPr>
          <w:p w14:paraId="6099A3AD" w14:textId="3BA99442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7FE30E16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674D4E9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4AB1B436" w14:textId="77777777" w:rsidTr="006065D3">
        <w:trPr>
          <w:jc w:val="center"/>
        </w:trPr>
        <w:tc>
          <w:tcPr>
            <w:tcW w:w="2552" w:type="dxa"/>
          </w:tcPr>
          <w:p w14:paraId="475AA3CA" w14:textId="492859A2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ypercholesterolemia </w:t>
            </w:r>
          </w:p>
        </w:tc>
        <w:tc>
          <w:tcPr>
            <w:tcW w:w="707" w:type="dxa"/>
          </w:tcPr>
          <w:p w14:paraId="7B4A5F36" w14:textId="03FCF45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F338ADB" w14:textId="1E66B94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.92 (-11.53, -2.31)</w:t>
            </w:r>
          </w:p>
        </w:tc>
        <w:tc>
          <w:tcPr>
            <w:tcW w:w="1134" w:type="dxa"/>
          </w:tcPr>
          <w:p w14:paraId="2762F7A9" w14:textId="3A01B15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851" w:type="dxa"/>
          </w:tcPr>
          <w:p w14:paraId="1AC3CADD" w14:textId="4CBD8D0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135" w:type="dxa"/>
            <w:vMerge w:val="restart"/>
          </w:tcPr>
          <w:p w14:paraId="644A4A2A" w14:textId="2FFF9F2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708" w:type="dxa"/>
          </w:tcPr>
          <w:p w14:paraId="110C0AD9" w14:textId="37DEC53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608D54A" w14:textId="783FB22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BEB4309" w14:textId="3EA27BB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B77913A" w14:textId="7A7073D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750B39B4" w14:textId="4718FBF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67A6477C" w14:textId="77777777" w:rsidTr="006065D3">
        <w:trPr>
          <w:jc w:val="center"/>
        </w:trPr>
        <w:tc>
          <w:tcPr>
            <w:tcW w:w="2552" w:type="dxa"/>
          </w:tcPr>
          <w:p w14:paraId="6DC01CF2" w14:textId="2197DA99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7E235896" w14:textId="1A35FC1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D0A6941" w14:textId="756377C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4.69 (-9.58, 0.19)</w:t>
            </w:r>
          </w:p>
        </w:tc>
        <w:tc>
          <w:tcPr>
            <w:tcW w:w="1134" w:type="dxa"/>
          </w:tcPr>
          <w:p w14:paraId="0374B8B6" w14:textId="027ABF1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851" w:type="dxa"/>
          </w:tcPr>
          <w:p w14:paraId="2FDEC648" w14:textId="7F9FCEC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135" w:type="dxa"/>
            <w:vMerge/>
          </w:tcPr>
          <w:p w14:paraId="1069796C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963DFBA" w14:textId="74F8411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78AC4F3" w14:textId="72E5E5D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1B28B13" w14:textId="78AE9AC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98E27DA" w14:textId="5D75B1D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D9BA8C4" w14:textId="0735742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24099762" w14:textId="77777777" w:rsidTr="006065D3">
        <w:trPr>
          <w:jc w:val="center"/>
        </w:trPr>
        <w:tc>
          <w:tcPr>
            <w:tcW w:w="2552" w:type="dxa"/>
          </w:tcPr>
          <w:p w14:paraId="320F2D64" w14:textId="1FD0BF00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0B4D3132" w14:textId="7D262D7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2B64F2CD" w14:textId="3CAB813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5AC37FAF" w14:textId="1A897B1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190634EB" w14:textId="2744063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1E28D4C5" w14:textId="77AF0BD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1F77424A" w14:textId="0BA27F2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D36D79E" w14:textId="79861BF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00 (-13.37, 7.37)</w:t>
            </w:r>
          </w:p>
        </w:tc>
        <w:tc>
          <w:tcPr>
            <w:tcW w:w="992" w:type="dxa"/>
          </w:tcPr>
          <w:p w14:paraId="7BFA8DDB" w14:textId="4166464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</w:tcPr>
          <w:p w14:paraId="5620F302" w14:textId="1576FB2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91775A8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3BF2A1ED" w14:textId="77777777" w:rsidTr="006065D3">
        <w:trPr>
          <w:jc w:val="center"/>
        </w:trPr>
        <w:tc>
          <w:tcPr>
            <w:tcW w:w="2552" w:type="dxa"/>
          </w:tcPr>
          <w:p w14:paraId="61929B62" w14:textId="1BE2E5BB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29BE3266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C7CD48A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5EF83F51" w14:textId="77777777" w:rsidTr="006065D3">
        <w:trPr>
          <w:jc w:val="center"/>
        </w:trPr>
        <w:tc>
          <w:tcPr>
            <w:tcW w:w="2552" w:type="dxa"/>
          </w:tcPr>
          <w:p w14:paraId="663ADB3C" w14:textId="17A1F258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7AF97A57" w14:textId="36CD2D7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FD74AE0" w14:textId="7321662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.98 (-9.06, -4.90)</w:t>
            </w:r>
          </w:p>
        </w:tc>
        <w:tc>
          <w:tcPr>
            <w:tcW w:w="1134" w:type="dxa"/>
          </w:tcPr>
          <w:p w14:paraId="1160432D" w14:textId="1083944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851" w:type="dxa"/>
          </w:tcPr>
          <w:p w14:paraId="34FDD9FC" w14:textId="54553DF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09A05AB6" w14:textId="58D8E6F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708" w:type="dxa"/>
          </w:tcPr>
          <w:p w14:paraId="67C4BA80" w14:textId="74C58CC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133BE29" w14:textId="3FEBB39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.50 (-5.42, 12.43)</w:t>
            </w:r>
          </w:p>
        </w:tc>
        <w:tc>
          <w:tcPr>
            <w:tcW w:w="992" w:type="dxa"/>
          </w:tcPr>
          <w:p w14:paraId="3912CF76" w14:textId="493E440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851" w:type="dxa"/>
          </w:tcPr>
          <w:p w14:paraId="21ADADEC" w14:textId="476CA73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1EF603B0" w14:textId="66EB8B3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C2012F" w:rsidRPr="00535954" w14:paraId="1DC622B1" w14:textId="77777777" w:rsidTr="006065D3">
        <w:trPr>
          <w:jc w:val="center"/>
        </w:trPr>
        <w:tc>
          <w:tcPr>
            <w:tcW w:w="2552" w:type="dxa"/>
          </w:tcPr>
          <w:p w14:paraId="74A1F218" w14:textId="3ADAE892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03D18399" w14:textId="7855BD3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7B2483F" w14:textId="3886973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00 (-5.59, 1.59)</w:t>
            </w:r>
          </w:p>
        </w:tc>
        <w:tc>
          <w:tcPr>
            <w:tcW w:w="1134" w:type="dxa"/>
          </w:tcPr>
          <w:p w14:paraId="2D8A4D30" w14:textId="67CD97A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851" w:type="dxa"/>
          </w:tcPr>
          <w:p w14:paraId="2DBFFC09" w14:textId="56528C2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3934B7B1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677D3A6" w14:textId="1575E62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DFF52AF" w14:textId="5056174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00 (-13.37, 7.37)</w:t>
            </w:r>
          </w:p>
        </w:tc>
        <w:tc>
          <w:tcPr>
            <w:tcW w:w="992" w:type="dxa"/>
          </w:tcPr>
          <w:p w14:paraId="3713D313" w14:textId="3B22283C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</w:tcPr>
          <w:p w14:paraId="0E954F08" w14:textId="29241B0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11059231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32563541" w14:textId="77777777" w:rsidTr="006065D3">
        <w:trPr>
          <w:jc w:val="center"/>
        </w:trPr>
        <w:tc>
          <w:tcPr>
            <w:tcW w:w="2552" w:type="dxa"/>
          </w:tcPr>
          <w:p w14:paraId="552D9F51" w14:textId="245907C0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36DA27D4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82A85A8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4034A69F" w14:textId="77777777" w:rsidTr="006065D3">
        <w:trPr>
          <w:jc w:val="center"/>
        </w:trPr>
        <w:tc>
          <w:tcPr>
            <w:tcW w:w="2552" w:type="dxa"/>
          </w:tcPr>
          <w:p w14:paraId="3045D36F" w14:textId="2E685764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01CD147B" w14:textId="569D769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33976D47" w14:textId="686314FE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86 (-6.69, -1.02)</w:t>
            </w:r>
          </w:p>
        </w:tc>
        <w:tc>
          <w:tcPr>
            <w:tcW w:w="1134" w:type="dxa"/>
          </w:tcPr>
          <w:p w14:paraId="53481848" w14:textId="22DBFD8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851" w:type="dxa"/>
          </w:tcPr>
          <w:p w14:paraId="0FD86AAF" w14:textId="7BC8502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5" w:type="dxa"/>
            <w:vMerge w:val="restart"/>
          </w:tcPr>
          <w:p w14:paraId="7C817DF5" w14:textId="52D5E90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08" w:type="dxa"/>
          </w:tcPr>
          <w:p w14:paraId="0ECA1DA9" w14:textId="6F360EB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AE0A765" w14:textId="29E328C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00 (-13.37, 7.37)</w:t>
            </w:r>
          </w:p>
        </w:tc>
        <w:tc>
          <w:tcPr>
            <w:tcW w:w="992" w:type="dxa"/>
          </w:tcPr>
          <w:p w14:paraId="1782C714" w14:textId="09DEADC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1" w:type="dxa"/>
          </w:tcPr>
          <w:p w14:paraId="0F1C07A3" w14:textId="46FBEA6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415DA2A0" w14:textId="37166A1A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C2012F" w:rsidRPr="00535954" w14:paraId="602EB24F" w14:textId="77777777" w:rsidTr="006065D3">
        <w:trPr>
          <w:jc w:val="center"/>
        </w:trPr>
        <w:tc>
          <w:tcPr>
            <w:tcW w:w="2552" w:type="dxa"/>
          </w:tcPr>
          <w:p w14:paraId="3EE8FB14" w14:textId="72B1A31E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0AF4F587" w14:textId="71DB4F8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27BE58D" w14:textId="3C29551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7.00 (-9.33, -4.67)</w:t>
            </w:r>
          </w:p>
        </w:tc>
        <w:tc>
          <w:tcPr>
            <w:tcW w:w="1134" w:type="dxa"/>
          </w:tcPr>
          <w:p w14:paraId="16224431" w14:textId="6C99CB14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3B9EC9EB" w14:textId="0955D73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55B50619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CB7E319" w14:textId="07E0159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58FECC7" w14:textId="0AA1038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.50 (-5.42, 12.43)</w:t>
            </w:r>
          </w:p>
        </w:tc>
        <w:tc>
          <w:tcPr>
            <w:tcW w:w="992" w:type="dxa"/>
          </w:tcPr>
          <w:p w14:paraId="0D7B7F10" w14:textId="5FF904B2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851" w:type="dxa"/>
          </w:tcPr>
          <w:p w14:paraId="55C64A73" w14:textId="50978C8D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3322FC1D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13D6F793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3DBF20D5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685B5BA0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6CF7CF80" w14:textId="77777777" w:rsidTr="006065D3">
        <w:trPr>
          <w:trHeight w:val="275"/>
          <w:jc w:val="center"/>
        </w:trPr>
        <w:tc>
          <w:tcPr>
            <w:tcW w:w="2552" w:type="dxa"/>
          </w:tcPr>
          <w:p w14:paraId="38E46BD7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2E09DBBE" w14:textId="5E885DC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B3FCA2F" w14:textId="6D320185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.98 (-9.06, -4.90)</w:t>
            </w:r>
          </w:p>
        </w:tc>
        <w:tc>
          <w:tcPr>
            <w:tcW w:w="1134" w:type="dxa"/>
          </w:tcPr>
          <w:p w14:paraId="693C55D2" w14:textId="60B1578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*</w:t>
            </w:r>
          </w:p>
        </w:tc>
        <w:tc>
          <w:tcPr>
            <w:tcW w:w="851" w:type="dxa"/>
          </w:tcPr>
          <w:p w14:paraId="4AB556F2" w14:textId="3217E1E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29D54CD8" w14:textId="14211BA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0.02*</w:t>
            </w:r>
          </w:p>
        </w:tc>
        <w:tc>
          <w:tcPr>
            <w:tcW w:w="708" w:type="dxa"/>
          </w:tcPr>
          <w:p w14:paraId="76F1C685" w14:textId="17ADEFEB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459C42B" w14:textId="0543E3A0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72C7762B" w14:textId="116FD55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90D3393" w14:textId="2FC2D9A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3A80743B" w14:textId="3A9830B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C2012F" w:rsidRPr="00535954" w14:paraId="2FFD4D7D" w14:textId="77777777" w:rsidTr="006065D3">
        <w:trPr>
          <w:trHeight w:val="275"/>
          <w:jc w:val="center"/>
        </w:trPr>
        <w:tc>
          <w:tcPr>
            <w:tcW w:w="2552" w:type="dxa"/>
          </w:tcPr>
          <w:p w14:paraId="79E05A0E" w14:textId="77777777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2EEBD554" w14:textId="38E37BC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863D64D" w14:textId="327139D6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00 (-5.59, 1.59)</w:t>
            </w:r>
          </w:p>
        </w:tc>
        <w:tc>
          <w:tcPr>
            <w:tcW w:w="1134" w:type="dxa"/>
          </w:tcPr>
          <w:p w14:paraId="19211933" w14:textId="2C380A8F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851" w:type="dxa"/>
          </w:tcPr>
          <w:p w14:paraId="25D0691C" w14:textId="7CF9C87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75D17C3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9655D58" w14:textId="70129E4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0BADA14" w14:textId="5DDE4AF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4 (-6.03, 7.50)</w:t>
            </w:r>
          </w:p>
        </w:tc>
        <w:tc>
          <w:tcPr>
            <w:tcW w:w="992" w:type="dxa"/>
          </w:tcPr>
          <w:p w14:paraId="3B4CF454" w14:textId="603F1B9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851" w:type="dxa"/>
          </w:tcPr>
          <w:p w14:paraId="124603CC" w14:textId="615D4761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230C7550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12F" w:rsidRPr="00535954" w14:paraId="2D78DB4C" w14:textId="77777777" w:rsidTr="006065D3">
        <w:trPr>
          <w:jc w:val="center"/>
        </w:trPr>
        <w:tc>
          <w:tcPr>
            <w:tcW w:w="14947" w:type="dxa"/>
            <w:gridSpan w:val="11"/>
          </w:tcPr>
          <w:p w14:paraId="331AFD6C" w14:textId="74885099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matory Factors</w:t>
            </w:r>
          </w:p>
        </w:tc>
      </w:tr>
      <w:tr w:rsidR="00C2012F" w:rsidRPr="00535954" w14:paraId="1F8058B4" w14:textId="77777777" w:rsidTr="006065D3">
        <w:trPr>
          <w:jc w:val="center"/>
        </w:trPr>
        <w:tc>
          <w:tcPr>
            <w:tcW w:w="8789" w:type="dxa"/>
            <w:gridSpan w:val="6"/>
          </w:tcPr>
          <w:p w14:paraId="5C852D4A" w14:textId="495AF548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6 [n=7, -0.17 (-0.42, 0.07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4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9]</w:t>
            </w:r>
          </w:p>
        </w:tc>
        <w:tc>
          <w:tcPr>
            <w:tcW w:w="6158" w:type="dxa"/>
            <w:gridSpan w:val="5"/>
          </w:tcPr>
          <w:p w14:paraId="22E753A3" w14:textId="719E7F33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 [n=3, -0.35 (-0.67, -0.03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0%, P= 0.033]</w:t>
            </w:r>
          </w:p>
        </w:tc>
      </w:tr>
      <w:tr w:rsidR="00C2012F" w:rsidRPr="00535954" w14:paraId="79001431" w14:textId="77777777" w:rsidTr="006065D3">
        <w:trPr>
          <w:jc w:val="center"/>
        </w:trPr>
        <w:tc>
          <w:tcPr>
            <w:tcW w:w="2552" w:type="dxa"/>
          </w:tcPr>
          <w:p w14:paraId="2F8543E6" w14:textId="2C4308C5" w:rsidR="00C2012F" w:rsidRPr="00535954" w:rsidRDefault="00C2012F" w:rsidP="00C201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46CE4FBD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3EAFD31" w14:textId="77777777" w:rsidR="00C2012F" w:rsidRPr="00535954" w:rsidRDefault="00C2012F" w:rsidP="00C20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1FC" w:rsidRPr="00535954" w14:paraId="16FF5D02" w14:textId="77777777" w:rsidTr="006065D3">
        <w:trPr>
          <w:jc w:val="center"/>
        </w:trPr>
        <w:tc>
          <w:tcPr>
            <w:tcW w:w="2552" w:type="dxa"/>
          </w:tcPr>
          <w:p w14:paraId="0128CF13" w14:textId="76CF9FD1" w:rsidR="006941FC" w:rsidRPr="00535954" w:rsidRDefault="006941FC" w:rsidP="006941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159CBCFC" w14:textId="45B32364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90AC20D" w14:textId="2C986479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9 (-2.79, 3.36)</w:t>
            </w:r>
          </w:p>
        </w:tc>
        <w:tc>
          <w:tcPr>
            <w:tcW w:w="1134" w:type="dxa"/>
          </w:tcPr>
          <w:p w14:paraId="6CC33C08" w14:textId="7DC16481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851" w:type="dxa"/>
          </w:tcPr>
          <w:p w14:paraId="18E2F632" w14:textId="126F37E2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1135" w:type="dxa"/>
            <w:vMerge w:val="restart"/>
          </w:tcPr>
          <w:p w14:paraId="560B963C" w14:textId="47A39E9E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708" w:type="dxa"/>
          </w:tcPr>
          <w:p w14:paraId="158F4CDF" w14:textId="080CA320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584CF05" w14:textId="67DAB93F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4306BBA6" w14:textId="4D018FAF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7459980F" w14:textId="4FF218B2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2C2B5F9A" w14:textId="15AA42A1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941FC" w:rsidRPr="00535954" w14:paraId="56184931" w14:textId="77777777" w:rsidTr="006065D3">
        <w:trPr>
          <w:jc w:val="center"/>
        </w:trPr>
        <w:tc>
          <w:tcPr>
            <w:tcW w:w="2552" w:type="dxa"/>
          </w:tcPr>
          <w:p w14:paraId="670F4A39" w14:textId="63CBD0E9" w:rsidR="006941FC" w:rsidRPr="00535954" w:rsidRDefault="006941FC" w:rsidP="006941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509F687D" w14:textId="68756BFE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E785FF3" w14:textId="7CEBE676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4 (-0.75, 0.27)</w:t>
            </w:r>
          </w:p>
        </w:tc>
        <w:tc>
          <w:tcPr>
            <w:tcW w:w="1134" w:type="dxa"/>
          </w:tcPr>
          <w:p w14:paraId="3B05AD44" w14:textId="63E3AE3B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851" w:type="dxa"/>
          </w:tcPr>
          <w:p w14:paraId="63D4E830" w14:textId="02B1B93E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79DC5526" w14:textId="77777777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4BB793C" w14:textId="7AE38FFC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726B1F5" w14:textId="6AD22F46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5 (-0.67, -0.03)</w:t>
            </w:r>
          </w:p>
        </w:tc>
        <w:tc>
          <w:tcPr>
            <w:tcW w:w="992" w:type="dxa"/>
          </w:tcPr>
          <w:p w14:paraId="228608EE" w14:textId="5E192F29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851" w:type="dxa"/>
          </w:tcPr>
          <w:p w14:paraId="0B114EEE" w14:textId="7BD59157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197" w:type="dxa"/>
          </w:tcPr>
          <w:p w14:paraId="320DCA57" w14:textId="3DCFDB21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941FC" w:rsidRPr="00535954" w14:paraId="536669E4" w14:textId="77777777" w:rsidTr="006065D3">
        <w:trPr>
          <w:jc w:val="center"/>
        </w:trPr>
        <w:tc>
          <w:tcPr>
            <w:tcW w:w="2552" w:type="dxa"/>
          </w:tcPr>
          <w:p w14:paraId="403D5DAA" w14:textId="3A169DA8" w:rsidR="006941FC" w:rsidRPr="00535954" w:rsidRDefault="006941FC" w:rsidP="006941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0D3F0D9D" w14:textId="7BBCD266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46FA051E" w14:textId="27E30EB6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4 (-0.40, 0.13)</w:t>
            </w:r>
          </w:p>
        </w:tc>
        <w:tc>
          <w:tcPr>
            <w:tcW w:w="1134" w:type="dxa"/>
          </w:tcPr>
          <w:p w14:paraId="00A33BE0" w14:textId="01613B24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851" w:type="dxa"/>
          </w:tcPr>
          <w:p w14:paraId="113CAA0A" w14:textId="10CBEDF1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1135" w:type="dxa"/>
            <w:vMerge/>
          </w:tcPr>
          <w:p w14:paraId="5F53F4CF" w14:textId="77777777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2E390DD" w14:textId="54DF5FD0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5F394068" w14:textId="186B8016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268B29E" w14:textId="6F1D9771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75993342" w14:textId="5D47C6E1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1505F58" w14:textId="25A59742" w:rsidR="006941FC" w:rsidRPr="00535954" w:rsidRDefault="006941FC" w:rsidP="006941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6941FC" w:rsidRPr="00A04308" w14:paraId="3F4706E6" w14:textId="77777777" w:rsidTr="007D43EB">
        <w:trPr>
          <w:jc w:val="center"/>
        </w:trPr>
        <w:tc>
          <w:tcPr>
            <w:tcW w:w="2552" w:type="dxa"/>
          </w:tcPr>
          <w:p w14:paraId="3080850C" w14:textId="64082B7E" w:rsidR="006941FC" w:rsidRPr="00A04308" w:rsidRDefault="006941FC" w:rsidP="006941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30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3B2819FE" w14:textId="77777777" w:rsidR="006941FC" w:rsidRPr="00A04308" w:rsidRDefault="006941FC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683F47B" w14:textId="33684B39" w:rsidR="006941FC" w:rsidRPr="00A04308" w:rsidRDefault="006941FC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5F81" w:rsidRPr="00A04308" w14:paraId="3C59D26C" w14:textId="77777777" w:rsidTr="006065D3">
        <w:trPr>
          <w:jc w:val="center"/>
        </w:trPr>
        <w:tc>
          <w:tcPr>
            <w:tcW w:w="2552" w:type="dxa"/>
          </w:tcPr>
          <w:p w14:paraId="28DFCBC4" w14:textId="28797A9C" w:rsidR="00A15F81" w:rsidRPr="00A04308" w:rsidRDefault="00A15F81" w:rsidP="006941FC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3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2C98D547" w14:textId="6CF2C072" w:rsidR="00A15F81" w:rsidRPr="00A04308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7E3ACBAC" w14:textId="520034B4" w:rsidR="00A15F81" w:rsidRPr="00A04308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4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, </w:t>
            </w: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)</w:t>
            </w:r>
          </w:p>
        </w:tc>
        <w:tc>
          <w:tcPr>
            <w:tcW w:w="1134" w:type="dxa"/>
          </w:tcPr>
          <w:p w14:paraId="30A47F3E" w14:textId="14F0CF05" w:rsidR="00A15F81" w:rsidRPr="00A04308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56</w:t>
            </w:r>
          </w:p>
        </w:tc>
        <w:tc>
          <w:tcPr>
            <w:tcW w:w="851" w:type="dxa"/>
          </w:tcPr>
          <w:p w14:paraId="31B24DCF" w14:textId="755F508F" w:rsidR="00A15F81" w:rsidRPr="00A04308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.3</w:t>
            </w:r>
          </w:p>
        </w:tc>
        <w:tc>
          <w:tcPr>
            <w:tcW w:w="1135" w:type="dxa"/>
            <w:vMerge w:val="restart"/>
          </w:tcPr>
          <w:p w14:paraId="205FC156" w14:textId="5D565531" w:rsidR="00A15F81" w:rsidRPr="00A04308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57</w:t>
            </w:r>
          </w:p>
        </w:tc>
        <w:tc>
          <w:tcPr>
            <w:tcW w:w="708" w:type="dxa"/>
          </w:tcPr>
          <w:p w14:paraId="1488D07E" w14:textId="206859C7" w:rsidR="00A15F81" w:rsidRPr="006941FC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FB339DA" w14:textId="26EF4C39" w:rsidR="00A15F81" w:rsidRPr="006941FC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</w:t>
            </w: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2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9BF565B" w14:textId="69AF57E1" w:rsidR="00A15F81" w:rsidRPr="006941FC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15F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29</w:t>
            </w:r>
          </w:p>
        </w:tc>
        <w:tc>
          <w:tcPr>
            <w:tcW w:w="851" w:type="dxa"/>
          </w:tcPr>
          <w:p w14:paraId="3C60CC0F" w14:textId="089B743E" w:rsidR="00A15F81" w:rsidRPr="006941FC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15F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68811D9C" w14:textId="2BC649AC" w:rsidR="00A15F81" w:rsidRPr="006941FC" w:rsidRDefault="00A15F81" w:rsidP="006941F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15F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2</w:t>
            </w:r>
          </w:p>
        </w:tc>
      </w:tr>
      <w:tr w:rsidR="00A15F81" w:rsidRPr="00A04308" w14:paraId="2445A6B7" w14:textId="77777777" w:rsidTr="006065D3">
        <w:trPr>
          <w:jc w:val="center"/>
        </w:trPr>
        <w:tc>
          <w:tcPr>
            <w:tcW w:w="2552" w:type="dxa"/>
          </w:tcPr>
          <w:p w14:paraId="1E973F4D" w14:textId="5761737C" w:rsidR="00A15F81" w:rsidRPr="00A04308" w:rsidRDefault="00A15F81" w:rsidP="00A15F81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3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2B642552" w14:textId="394887E8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BF8850B" w14:textId="2E92AE37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-</w:t>
            </w:r>
          </w:p>
        </w:tc>
        <w:tc>
          <w:tcPr>
            <w:tcW w:w="1134" w:type="dxa"/>
          </w:tcPr>
          <w:p w14:paraId="4814D10F" w14:textId="17ECD925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1A51306" w14:textId="01EA904D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14D7C092" w14:textId="77777777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4037064" w14:textId="5E48E45C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2FB6D85" w14:textId="62BA926D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0.9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</w:t>
            </w: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0.2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2A53BD8" w14:textId="4DDD3228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5*</w:t>
            </w:r>
          </w:p>
        </w:tc>
        <w:tc>
          <w:tcPr>
            <w:tcW w:w="851" w:type="dxa"/>
          </w:tcPr>
          <w:p w14:paraId="17F58D9D" w14:textId="7DA7C00D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424676BA" w14:textId="77777777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15F81" w:rsidRPr="00A04308" w14:paraId="6BF182FD" w14:textId="77777777" w:rsidTr="006065D3">
        <w:trPr>
          <w:jc w:val="center"/>
        </w:trPr>
        <w:tc>
          <w:tcPr>
            <w:tcW w:w="2552" w:type="dxa"/>
          </w:tcPr>
          <w:p w14:paraId="06420F2C" w14:textId="50983A75" w:rsidR="00A15F81" w:rsidRPr="00A04308" w:rsidRDefault="00A15F81" w:rsidP="00A15F81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3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2F4CBB77" w14:textId="0C24CC09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DC08BB7" w14:textId="2A5EBA1F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3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4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A043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A043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)</w:t>
            </w:r>
          </w:p>
        </w:tc>
        <w:tc>
          <w:tcPr>
            <w:tcW w:w="1134" w:type="dxa"/>
          </w:tcPr>
          <w:p w14:paraId="4EBCA9E5" w14:textId="2BBBA793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41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6CE9BCC" w14:textId="00F65EAF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2F3BA046" w14:textId="77777777" w:rsidR="00A15F81" w:rsidRPr="00A04308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D807BFE" w14:textId="67BD6ECD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5217B97" w14:textId="6950A635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-</w:t>
            </w:r>
          </w:p>
        </w:tc>
        <w:tc>
          <w:tcPr>
            <w:tcW w:w="992" w:type="dxa"/>
          </w:tcPr>
          <w:p w14:paraId="508F3229" w14:textId="56052322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08434B9" w14:textId="1E21AE10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0AE77148" w14:textId="77777777" w:rsidR="00A15F81" w:rsidRPr="006941FC" w:rsidRDefault="00A15F81" w:rsidP="00A15F8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15F81" w:rsidRPr="00535954" w14:paraId="0652BD03" w14:textId="77777777" w:rsidTr="006065D3">
        <w:trPr>
          <w:jc w:val="center"/>
        </w:trPr>
        <w:tc>
          <w:tcPr>
            <w:tcW w:w="2552" w:type="dxa"/>
          </w:tcPr>
          <w:p w14:paraId="2FF7844C" w14:textId="26D12236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2A9B87AA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B682B53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46E4FAC5" w14:textId="77777777" w:rsidTr="006065D3">
        <w:trPr>
          <w:jc w:val="center"/>
        </w:trPr>
        <w:tc>
          <w:tcPr>
            <w:tcW w:w="2552" w:type="dxa"/>
          </w:tcPr>
          <w:p w14:paraId="13825673" w14:textId="59B618A2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0A3B31FA" w14:textId="4E1DB5C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BF90024" w14:textId="322C311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4 (-0.75, 0.27)</w:t>
            </w:r>
          </w:p>
        </w:tc>
        <w:tc>
          <w:tcPr>
            <w:tcW w:w="1134" w:type="dxa"/>
          </w:tcPr>
          <w:p w14:paraId="3A872105" w14:textId="50A6011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851" w:type="dxa"/>
          </w:tcPr>
          <w:p w14:paraId="6D0AA2A4" w14:textId="729A751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4C0E6803" w14:textId="0DEFEC93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*</w:t>
            </w:r>
          </w:p>
        </w:tc>
        <w:tc>
          <w:tcPr>
            <w:tcW w:w="708" w:type="dxa"/>
          </w:tcPr>
          <w:p w14:paraId="5FB90D6F" w14:textId="4ADCA3B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9454D10" w14:textId="5DF12AB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6 (-0.55, 0.23)</w:t>
            </w:r>
          </w:p>
        </w:tc>
        <w:tc>
          <w:tcPr>
            <w:tcW w:w="992" w:type="dxa"/>
          </w:tcPr>
          <w:p w14:paraId="52AA54AD" w14:textId="0891859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851" w:type="dxa"/>
          </w:tcPr>
          <w:p w14:paraId="6B7F3FF8" w14:textId="046437E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0BC6061B" w14:textId="2D55AAD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A15F81" w:rsidRPr="00535954" w14:paraId="5C7FA424" w14:textId="77777777" w:rsidTr="006065D3">
        <w:trPr>
          <w:jc w:val="center"/>
        </w:trPr>
        <w:tc>
          <w:tcPr>
            <w:tcW w:w="2552" w:type="dxa"/>
          </w:tcPr>
          <w:p w14:paraId="27FC13C6" w14:textId="24A03D33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0C8F5DB6" w14:textId="64D28A7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30ACD3B" w14:textId="055CE97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4 (-0.67, -0.21)</w:t>
            </w:r>
          </w:p>
        </w:tc>
        <w:tc>
          <w:tcPr>
            <w:tcW w:w="1134" w:type="dxa"/>
          </w:tcPr>
          <w:p w14:paraId="00704088" w14:textId="48538F0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6D684AB0" w14:textId="0CF65085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135" w:type="dxa"/>
            <w:vMerge/>
          </w:tcPr>
          <w:p w14:paraId="5506455D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C9FD6BA" w14:textId="0D82915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AFD8485" w14:textId="20476B25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91 (-1.54, -0.28)</w:t>
            </w:r>
          </w:p>
        </w:tc>
        <w:tc>
          <w:tcPr>
            <w:tcW w:w="992" w:type="dxa"/>
          </w:tcPr>
          <w:p w14:paraId="7AD1D255" w14:textId="07331A0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  <w:tc>
          <w:tcPr>
            <w:tcW w:w="851" w:type="dxa"/>
          </w:tcPr>
          <w:p w14:paraId="5E7EF5EC" w14:textId="37AA4DE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47AD4011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06BF6E50" w14:textId="77777777" w:rsidTr="006065D3">
        <w:trPr>
          <w:jc w:val="center"/>
        </w:trPr>
        <w:tc>
          <w:tcPr>
            <w:tcW w:w="2552" w:type="dxa"/>
          </w:tcPr>
          <w:p w14:paraId="60B4B5B9" w14:textId="5DF9CFEB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0FAC6D9A" w14:textId="13B2B8B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4F555EE" w14:textId="06CE895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32EE7303" w14:textId="3C7705B3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0BF14FB" w14:textId="3D2287F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3D94A153" w14:textId="70C78DD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09FDB337" w14:textId="26E2A50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4D0FD8D" w14:textId="127D5F15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3 (-1.45, 1.39)</w:t>
            </w:r>
          </w:p>
        </w:tc>
        <w:tc>
          <w:tcPr>
            <w:tcW w:w="992" w:type="dxa"/>
          </w:tcPr>
          <w:p w14:paraId="409BE962" w14:textId="1A1933A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51" w:type="dxa"/>
          </w:tcPr>
          <w:p w14:paraId="3855224E" w14:textId="678AADF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3511CBAD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0ADC8D40" w14:textId="77777777" w:rsidTr="006065D3">
        <w:trPr>
          <w:jc w:val="center"/>
        </w:trPr>
        <w:tc>
          <w:tcPr>
            <w:tcW w:w="2552" w:type="dxa"/>
          </w:tcPr>
          <w:p w14:paraId="290872D3" w14:textId="4A9CACE6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360CDD2E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B1EE24E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33C2E874" w14:textId="77777777" w:rsidTr="006065D3">
        <w:trPr>
          <w:jc w:val="center"/>
        </w:trPr>
        <w:tc>
          <w:tcPr>
            <w:tcW w:w="2552" w:type="dxa"/>
          </w:tcPr>
          <w:p w14:paraId="4A238B98" w14:textId="6170BDE2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50AF1AAA" w14:textId="5828CDF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689EBA6E" w14:textId="4BBC2C46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0.17 (-0.42, 0.07) </w:t>
            </w:r>
          </w:p>
        </w:tc>
        <w:tc>
          <w:tcPr>
            <w:tcW w:w="1134" w:type="dxa"/>
          </w:tcPr>
          <w:p w14:paraId="2C630386" w14:textId="1C095653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851" w:type="dxa"/>
          </w:tcPr>
          <w:p w14:paraId="6D8B054B" w14:textId="23303F7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5" w:type="dxa"/>
            <w:vMerge w:val="restart"/>
          </w:tcPr>
          <w:p w14:paraId="0956F161" w14:textId="49431835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6776D5B3" w14:textId="16B0EB3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4F12E76" w14:textId="5EF2B99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9 (-1.22, 0.24)</w:t>
            </w:r>
          </w:p>
        </w:tc>
        <w:tc>
          <w:tcPr>
            <w:tcW w:w="992" w:type="dxa"/>
          </w:tcPr>
          <w:p w14:paraId="43903710" w14:textId="40832DC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851" w:type="dxa"/>
          </w:tcPr>
          <w:p w14:paraId="0E9D449F" w14:textId="7CD7F15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197" w:type="dxa"/>
            <w:vMerge w:val="restart"/>
          </w:tcPr>
          <w:p w14:paraId="425E3924" w14:textId="724175ED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15F81" w:rsidRPr="00535954" w14:paraId="48C95566" w14:textId="77777777" w:rsidTr="006065D3">
        <w:trPr>
          <w:jc w:val="center"/>
        </w:trPr>
        <w:tc>
          <w:tcPr>
            <w:tcW w:w="2552" w:type="dxa"/>
          </w:tcPr>
          <w:p w14:paraId="575C83D4" w14:textId="3D317C84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133A461E" w14:textId="735018E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DA0A82B" w14:textId="1D9668C3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57604719" w14:textId="2888CC85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3945CE1" w14:textId="534F967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0DBBF291" w14:textId="5EDECF2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E555B72" w14:textId="1C3CF65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BA21C27" w14:textId="08E919C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3 (-1.45, 1.39)</w:t>
            </w:r>
          </w:p>
        </w:tc>
        <w:tc>
          <w:tcPr>
            <w:tcW w:w="992" w:type="dxa"/>
          </w:tcPr>
          <w:p w14:paraId="051EC1D6" w14:textId="76232E6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851" w:type="dxa"/>
          </w:tcPr>
          <w:p w14:paraId="07FEF507" w14:textId="7E82E21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5B0ACF8E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6134D9F5" w14:textId="77777777" w:rsidTr="006065D3">
        <w:trPr>
          <w:jc w:val="center"/>
        </w:trPr>
        <w:tc>
          <w:tcPr>
            <w:tcW w:w="2552" w:type="dxa"/>
          </w:tcPr>
          <w:p w14:paraId="6EDE0996" w14:textId="58E00FBC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5B5C394D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6E52E7A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525FFA55" w14:textId="77777777" w:rsidTr="006065D3">
        <w:trPr>
          <w:jc w:val="center"/>
        </w:trPr>
        <w:tc>
          <w:tcPr>
            <w:tcW w:w="2552" w:type="dxa"/>
          </w:tcPr>
          <w:p w14:paraId="2919863D" w14:textId="071A4C28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533F8E08" w14:textId="253ED055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48389868" w14:textId="28BC23A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3 (-0.39, 0.12)</w:t>
            </w:r>
          </w:p>
        </w:tc>
        <w:tc>
          <w:tcPr>
            <w:tcW w:w="1134" w:type="dxa"/>
          </w:tcPr>
          <w:p w14:paraId="3E3B9CE8" w14:textId="6ED7A80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851" w:type="dxa"/>
          </w:tcPr>
          <w:p w14:paraId="0FFF42EE" w14:textId="368F342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5" w:type="dxa"/>
            <w:vMerge w:val="restart"/>
          </w:tcPr>
          <w:p w14:paraId="4EB76559" w14:textId="1685555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708" w:type="dxa"/>
          </w:tcPr>
          <w:p w14:paraId="6CB7ECB5" w14:textId="17F08F5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700D2BD" w14:textId="02B73C1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5A18796" w14:textId="4A892F7F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0DB40B0" w14:textId="0BEFFF9F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364D6672" w14:textId="49AE2F6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15F81" w:rsidRPr="00535954" w14:paraId="6A2B3F9C" w14:textId="77777777" w:rsidTr="006065D3">
        <w:trPr>
          <w:jc w:val="center"/>
        </w:trPr>
        <w:tc>
          <w:tcPr>
            <w:tcW w:w="2552" w:type="dxa"/>
          </w:tcPr>
          <w:p w14:paraId="47135D54" w14:textId="68F4352C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4CF0402C" w14:textId="75CB197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7DABDF6" w14:textId="1F2B3AC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0 (-1.09, 0.09)</w:t>
            </w:r>
          </w:p>
        </w:tc>
        <w:tc>
          <w:tcPr>
            <w:tcW w:w="1134" w:type="dxa"/>
          </w:tcPr>
          <w:p w14:paraId="5DB6685F" w14:textId="06DB004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851" w:type="dxa"/>
          </w:tcPr>
          <w:p w14:paraId="39CEF4D4" w14:textId="0B35AD1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53934D92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513AABC" w14:textId="76BA05C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E89E02F" w14:textId="13D7D35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7 (-1.34, -0.19)</w:t>
            </w:r>
          </w:p>
        </w:tc>
        <w:tc>
          <w:tcPr>
            <w:tcW w:w="992" w:type="dxa"/>
          </w:tcPr>
          <w:p w14:paraId="3A6A6EE0" w14:textId="4E7B3C9D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851" w:type="dxa"/>
          </w:tcPr>
          <w:p w14:paraId="202C4E56" w14:textId="562C2696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197" w:type="dxa"/>
            <w:vMerge/>
          </w:tcPr>
          <w:p w14:paraId="5EC5ED3E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2FC1DEEE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23927C91" w14:textId="77777777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45C19D71" w14:textId="77777777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49321968" w14:textId="77777777" w:rsidTr="006065D3">
        <w:trPr>
          <w:trHeight w:val="275"/>
          <w:jc w:val="center"/>
        </w:trPr>
        <w:tc>
          <w:tcPr>
            <w:tcW w:w="2552" w:type="dxa"/>
          </w:tcPr>
          <w:p w14:paraId="3B9212FF" w14:textId="77777777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6DEFA5DD" w14:textId="6CEC8E1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DBAF856" w14:textId="7E064A5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0 (-0.61, -0.19)</w:t>
            </w:r>
          </w:p>
        </w:tc>
        <w:tc>
          <w:tcPr>
            <w:tcW w:w="1134" w:type="dxa"/>
          </w:tcPr>
          <w:p w14:paraId="28D5C832" w14:textId="0E781E0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2C6DEE8C" w14:textId="5F0F7CB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1065362C" w14:textId="275F75B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  <w:tc>
          <w:tcPr>
            <w:tcW w:w="708" w:type="dxa"/>
          </w:tcPr>
          <w:p w14:paraId="15DBEA23" w14:textId="56910346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0B20460" w14:textId="3314757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6 (-0.55, 0.23)</w:t>
            </w:r>
          </w:p>
        </w:tc>
        <w:tc>
          <w:tcPr>
            <w:tcW w:w="992" w:type="dxa"/>
          </w:tcPr>
          <w:p w14:paraId="385EB18A" w14:textId="75CAA8B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851" w:type="dxa"/>
          </w:tcPr>
          <w:p w14:paraId="23CDCCBB" w14:textId="5006F78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2933F45B" w14:textId="5D716DCB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A15F81" w:rsidRPr="00535954" w14:paraId="50BE9001" w14:textId="77777777" w:rsidTr="006065D3">
        <w:trPr>
          <w:trHeight w:val="275"/>
          <w:jc w:val="center"/>
        </w:trPr>
        <w:tc>
          <w:tcPr>
            <w:tcW w:w="2552" w:type="dxa"/>
          </w:tcPr>
          <w:p w14:paraId="22057629" w14:textId="77777777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4692D265" w14:textId="4A12FC1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99E3BD2" w14:textId="165C9ED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0.02 (-0.25, 0.20) </w:t>
            </w:r>
          </w:p>
        </w:tc>
        <w:tc>
          <w:tcPr>
            <w:tcW w:w="1134" w:type="dxa"/>
          </w:tcPr>
          <w:p w14:paraId="16699393" w14:textId="4AAD143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851" w:type="dxa"/>
          </w:tcPr>
          <w:p w14:paraId="6B4F2F4A" w14:textId="6F233FE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135" w:type="dxa"/>
            <w:vMerge/>
          </w:tcPr>
          <w:p w14:paraId="57D60F42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A144E0A" w14:textId="5B22868F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802A12A" w14:textId="32EA21E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7 (-1.34, -0.19)</w:t>
            </w:r>
          </w:p>
        </w:tc>
        <w:tc>
          <w:tcPr>
            <w:tcW w:w="992" w:type="dxa"/>
          </w:tcPr>
          <w:p w14:paraId="67ED7F54" w14:textId="74E4747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851" w:type="dxa"/>
          </w:tcPr>
          <w:p w14:paraId="1D3AA6C3" w14:textId="66C4621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197" w:type="dxa"/>
            <w:vMerge/>
          </w:tcPr>
          <w:p w14:paraId="6E1C5A3C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372B4FD3" w14:textId="77777777" w:rsidTr="006065D3">
        <w:trPr>
          <w:jc w:val="center"/>
        </w:trPr>
        <w:tc>
          <w:tcPr>
            <w:tcW w:w="8789" w:type="dxa"/>
            <w:gridSpan w:val="6"/>
          </w:tcPr>
          <w:p w14:paraId="15A71AF7" w14:textId="1F33DD3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proofErr w:type="spellEnd"/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RP [n=5, -0.37 (-1.07, 0.32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77.6%, P=0.294]</w:t>
            </w:r>
          </w:p>
        </w:tc>
        <w:tc>
          <w:tcPr>
            <w:tcW w:w="6158" w:type="dxa"/>
            <w:gridSpan w:val="5"/>
          </w:tcPr>
          <w:p w14:paraId="7413D04F" w14:textId="46A8A39D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</w:t>
            </w:r>
            <w:proofErr w:type="spellEnd"/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RP [n=2, -1.54 (-2.59, -0.49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33.1%, P=0.004]</w:t>
            </w:r>
          </w:p>
        </w:tc>
      </w:tr>
      <w:tr w:rsidR="00A15F81" w:rsidRPr="00535954" w14:paraId="5518B4D1" w14:textId="77777777" w:rsidTr="006065D3">
        <w:trPr>
          <w:jc w:val="center"/>
        </w:trPr>
        <w:tc>
          <w:tcPr>
            <w:tcW w:w="2552" w:type="dxa"/>
          </w:tcPr>
          <w:p w14:paraId="59B3F351" w14:textId="5FBB026B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419D4250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0EEA7F0C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05A5E62B" w14:textId="77777777" w:rsidTr="006065D3">
        <w:trPr>
          <w:jc w:val="center"/>
        </w:trPr>
        <w:tc>
          <w:tcPr>
            <w:tcW w:w="2552" w:type="dxa"/>
          </w:tcPr>
          <w:p w14:paraId="5225320D" w14:textId="584757B1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77FDF74F" w14:textId="52DD7F6F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50582B0" w14:textId="17C0222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1F7396D8" w14:textId="3BEDE62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06EAE71" w14:textId="37A5E2F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2126F3F4" w14:textId="6B330C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6E699561" w14:textId="5A972C1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3949DDA" w14:textId="74837EA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60 (-2.65, -0.55)</w:t>
            </w:r>
          </w:p>
        </w:tc>
        <w:tc>
          <w:tcPr>
            <w:tcW w:w="992" w:type="dxa"/>
          </w:tcPr>
          <w:p w14:paraId="57789886" w14:textId="739F39D0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851" w:type="dxa"/>
          </w:tcPr>
          <w:p w14:paraId="48802ED6" w14:textId="3E79DCB8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78919FA1" w14:textId="565C2336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A15F81" w:rsidRPr="00535954" w14:paraId="64CF3A65" w14:textId="77777777" w:rsidTr="006065D3">
        <w:trPr>
          <w:jc w:val="center"/>
        </w:trPr>
        <w:tc>
          <w:tcPr>
            <w:tcW w:w="2552" w:type="dxa"/>
          </w:tcPr>
          <w:p w14:paraId="46A1B728" w14:textId="691E0EA3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44FC582A" w14:textId="747F49B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FCF2CE9" w14:textId="64D9F346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0 (-0.77, 0.37)</w:t>
            </w:r>
          </w:p>
        </w:tc>
        <w:tc>
          <w:tcPr>
            <w:tcW w:w="1134" w:type="dxa"/>
          </w:tcPr>
          <w:p w14:paraId="69FA9E77" w14:textId="422817D9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851" w:type="dxa"/>
          </w:tcPr>
          <w:p w14:paraId="4E9E216F" w14:textId="4A11E553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23756FE0" w14:textId="5F13271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708" w:type="dxa"/>
          </w:tcPr>
          <w:p w14:paraId="6B51A1F7" w14:textId="5818AB1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5BF6669" w14:textId="4567864A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82 (-6.03, 17.67)</w:t>
            </w:r>
          </w:p>
        </w:tc>
        <w:tc>
          <w:tcPr>
            <w:tcW w:w="992" w:type="dxa"/>
          </w:tcPr>
          <w:p w14:paraId="0AC8905B" w14:textId="2F9799EE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1" w:type="dxa"/>
          </w:tcPr>
          <w:p w14:paraId="4B56AE1A" w14:textId="65F8F92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5761FA61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F81" w:rsidRPr="00535954" w14:paraId="728CA356" w14:textId="77777777" w:rsidTr="006065D3">
        <w:trPr>
          <w:jc w:val="center"/>
        </w:trPr>
        <w:tc>
          <w:tcPr>
            <w:tcW w:w="2552" w:type="dxa"/>
          </w:tcPr>
          <w:p w14:paraId="5655DF74" w14:textId="47B35A21" w:rsidR="00A15F81" w:rsidRPr="00535954" w:rsidRDefault="00A15F81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376A4234" w14:textId="523CF1B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027A8F4C" w14:textId="0087CAE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8 (-1.69, 0.54)</w:t>
            </w:r>
          </w:p>
        </w:tc>
        <w:tc>
          <w:tcPr>
            <w:tcW w:w="1134" w:type="dxa"/>
          </w:tcPr>
          <w:p w14:paraId="32D8183F" w14:textId="33CD24FC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851" w:type="dxa"/>
          </w:tcPr>
          <w:p w14:paraId="2727073A" w14:textId="47E5B4D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35" w:type="dxa"/>
            <w:vMerge/>
          </w:tcPr>
          <w:p w14:paraId="1F4CFA7D" w14:textId="7777777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7324CA6" w14:textId="48DFC5B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FB361D6" w14:textId="4BB01E52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FBD06F0" w14:textId="3E8815C4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1C007DE" w14:textId="05B7E237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7EFAB207" w14:textId="7A6DFB91" w:rsidR="00A15F81" w:rsidRPr="00535954" w:rsidRDefault="00A15F81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262B5" w:rsidRPr="00535954" w14:paraId="13BA0BEB" w14:textId="77777777" w:rsidTr="007D43EB">
        <w:trPr>
          <w:jc w:val="center"/>
        </w:trPr>
        <w:tc>
          <w:tcPr>
            <w:tcW w:w="2552" w:type="dxa"/>
          </w:tcPr>
          <w:p w14:paraId="28ED83D7" w14:textId="58B82625" w:rsidR="00A262B5" w:rsidRPr="00535954" w:rsidRDefault="00A262B5" w:rsidP="00A15F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63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0DD59D07" w14:textId="77777777" w:rsidR="00A262B5" w:rsidRPr="00535954" w:rsidRDefault="00A262B5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0EACBC22" w14:textId="77777777" w:rsidR="00A262B5" w:rsidRPr="00535954" w:rsidRDefault="00A262B5" w:rsidP="00A15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A262B5" w14:paraId="70B8EB18" w14:textId="77777777" w:rsidTr="006065D3">
        <w:trPr>
          <w:jc w:val="center"/>
        </w:trPr>
        <w:tc>
          <w:tcPr>
            <w:tcW w:w="2552" w:type="dxa"/>
          </w:tcPr>
          <w:p w14:paraId="1854F4EB" w14:textId="2B9C4364" w:rsidR="00A262B5" w:rsidRPr="00A262B5" w:rsidRDefault="00A262B5" w:rsidP="00A262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0E449F8F" w14:textId="4BA68DD6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79A9EFA9" w14:textId="1FEA944D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, 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75C27E0" w14:textId="06F9CF9D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9</w:t>
            </w:r>
          </w:p>
        </w:tc>
        <w:tc>
          <w:tcPr>
            <w:tcW w:w="851" w:type="dxa"/>
          </w:tcPr>
          <w:p w14:paraId="75726B0D" w14:textId="51650B74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2</w:t>
            </w:r>
          </w:p>
        </w:tc>
        <w:tc>
          <w:tcPr>
            <w:tcW w:w="1135" w:type="dxa"/>
            <w:vMerge w:val="restart"/>
          </w:tcPr>
          <w:p w14:paraId="4181D825" w14:textId="676E1705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3</w:t>
            </w:r>
          </w:p>
        </w:tc>
        <w:tc>
          <w:tcPr>
            <w:tcW w:w="708" w:type="dxa"/>
          </w:tcPr>
          <w:p w14:paraId="2D4DD830" w14:textId="6EFE18C5" w:rsidR="00A262B5" w:rsidRPr="00A262B5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E6B6DA0" w14:textId="459F1552" w:rsidR="00A262B5" w:rsidRPr="00A262B5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54 (-2.59, -0.49)</w:t>
            </w:r>
          </w:p>
        </w:tc>
        <w:tc>
          <w:tcPr>
            <w:tcW w:w="992" w:type="dxa"/>
          </w:tcPr>
          <w:p w14:paraId="1A5951D8" w14:textId="604F7A2B" w:rsidR="00A262B5" w:rsidRPr="00A262B5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</w:p>
        </w:tc>
        <w:tc>
          <w:tcPr>
            <w:tcW w:w="851" w:type="dxa"/>
          </w:tcPr>
          <w:p w14:paraId="6FA58037" w14:textId="225FA44C" w:rsidR="00A262B5" w:rsidRPr="00A262B5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.1</w:t>
            </w:r>
          </w:p>
        </w:tc>
        <w:tc>
          <w:tcPr>
            <w:tcW w:w="1197" w:type="dxa"/>
          </w:tcPr>
          <w:p w14:paraId="3B34B963" w14:textId="25006E93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A262B5" w:rsidRPr="00A262B5" w14:paraId="4374FBAA" w14:textId="77777777" w:rsidTr="006065D3">
        <w:trPr>
          <w:jc w:val="center"/>
        </w:trPr>
        <w:tc>
          <w:tcPr>
            <w:tcW w:w="2552" w:type="dxa"/>
          </w:tcPr>
          <w:p w14:paraId="68AD68D8" w14:textId="24D22706" w:rsidR="00A262B5" w:rsidRPr="00A262B5" w:rsidRDefault="00A262B5" w:rsidP="00A262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5F9C09AC" w14:textId="0DC0BAD6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02BF836" w14:textId="35CC53B2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31DDD23C" w14:textId="7AB3B717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5D71E7E" w14:textId="5B83EEFB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8B98FB4" w14:textId="4F9C27BA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1CAD49E" w14:textId="60E2BC91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2D4B7E47" w14:textId="7568EFDF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44382B35" w14:textId="55C73F1D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9DE59AF" w14:textId="57CD142D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222368B7" w14:textId="1C9ED585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A262B5" w:rsidRPr="00A262B5" w14:paraId="076CB0B9" w14:textId="77777777" w:rsidTr="006065D3">
        <w:trPr>
          <w:jc w:val="center"/>
        </w:trPr>
        <w:tc>
          <w:tcPr>
            <w:tcW w:w="2552" w:type="dxa"/>
          </w:tcPr>
          <w:p w14:paraId="5F47E90A" w14:textId="2D2FE6E6" w:rsidR="00A262B5" w:rsidRPr="00A262B5" w:rsidRDefault="00A262B5" w:rsidP="00A262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64C418FF" w14:textId="0A4A5575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1FFCBD9" w14:textId="67142131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, 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D3C1C2C" w14:textId="3E9C3149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6611A3BE" w14:textId="644C5535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DC38F1B" w14:textId="77777777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255EBE7" w14:textId="110D7A45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547E8BE" w14:textId="4D186C5A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2B8831D" w14:textId="3D0196E1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7B8AAAF3" w14:textId="01061BF2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1CD2E0F" w14:textId="14721A2C" w:rsidR="00A262B5" w:rsidRPr="00A262B5" w:rsidRDefault="00A262B5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262B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A262B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A262B5" w:rsidRPr="00535954" w14:paraId="2BCA679F" w14:textId="77777777" w:rsidTr="006065D3">
        <w:trPr>
          <w:jc w:val="center"/>
        </w:trPr>
        <w:tc>
          <w:tcPr>
            <w:tcW w:w="2552" w:type="dxa"/>
          </w:tcPr>
          <w:p w14:paraId="387547A2" w14:textId="03A3831E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2DFB2E46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644785E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36FF687A" w14:textId="77777777" w:rsidTr="006065D3">
        <w:trPr>
          <w:jc w:val="center"/>
        </w:trPr>
        <w:tc>
          <w:tcPr>
            <w:tcW w:w="2552" w:type="dxa"/>
          </w:tcPr>
          <w:p w14:paraId="11D114CF" w14:textId="32E9B9B7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1D181135" w14:textId="7028FA2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F58E716" w14:textId="5B45A27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0 (-0.77, 0.37)</w:t>
            </w:r>
          </w:p>
        </w:tc>
        <w:tc>
          <w:tcPr>
            <w:tcW w:w="1134" w:type="dxa"/>
          </w:tcPr>
          <w:p w14:paraId="50A5FFBF" w14:textId="0925081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851" w:type="dxa"/>
          </w:tcPr>
          <w:p w14:paraId="0B512A8A" w14:textId="558D6DA1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43D9B60A" w14:textId="15ED75F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8" w:type="dxa"/>
          </w:tcPr>
          <w:p w14:paraId="12298988" w14:textId="6FDBBD71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5E8DEF76" w14:textId="5BFF969A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6285F88" w14:textId="77418A3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5E599D4" w14:textId="285FDB3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644B4769" w14:textId="0068824E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262B5" w:rsidRPr="00535954" w14:paraId="1242280B" w14:textId="77777777" w:rsidTr="006065D3">
        <w:trPr>
          <w:jc w:val="center"/>
        </w:trPr>
        <w:tc>
          <w:tcPr>
            <w:tcW w:w="2552" w:type="dxa"/>
          </w:tcPr>
          <w:p w14:paraId="2D9E9E3B" w14:textId="4A0DEF65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39291B65" w14:textId="6F10E88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790CC2FC" w14:textId="3B57D02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4 (0.25, 0.43)</w:t>
            </w:r>
          </w:p>
        </w:tc>
        <w:tc>
          <w:tcPr>
            <w:tcW w:w="1134" w:type="dxa"/>
          </w:tcPr>
          <w:p w14:paraId="79A140D1" w14:textId="6E7CC009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3A409B1F" w14:textId="6F55555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5B8BBE37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B0D2889" w14:textId="03BB73D5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2D8E077" w14:textId="4957694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60 (-2.65, -0.55)</w:t>
            </w:r>
          </w:p>
        </w:tc>
        <w:tc>
          <w:tcPr>
            <w:tcW w:w="992" w:type="dxa"/>
          </w:tcPr>
          <w:p w14:paraId="3528271F" w14:textId="396F8E4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851" w:type="dxa"/>
          </w:tcPr>
          <w:p w14:paraId="6071ADB2" w14:textId="07B23BC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042172EA" w14:textId="349C48A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A262B5" w:rsidRPr="00535954" w14:paraId="783E9DF1" w14:textId="77777777" w:rsidTr="006065D3">
        <w:trPr>
          <w:jc w:val="center"/>
        </w:trPr>
        <w:tc>
          <w:tcPr>
            <w:tcW w:w="2552" w:type="dxa"/>
          </w:tcPr>
          <w:p w14:paraId="4D33A408" w14:textId="42E3B019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5128AD55" w14:textId="0747C1E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208E7B56" w14:textId="66E658E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151E4379" w14:textId="2DECEF7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50F3965" w14:textId="75AC148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7419B99F" w14:textId="659D616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19F2F21D" w14:textId="5504919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83F0500" w14:textId="2B51159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82 (-6.03, 17.67)</w:t>
            </w:r>
          </w:p>
        </w:tc>
        <w:tc>
          <w:tcPr>
            <w:tcW w:w="992" w:type="dxa"/>
          </w:tcPr>
          <w:p w14:paraId="44AF88E6" w14:textId="60B6C269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1" w:type="dxa"/>
          </w:tcPr>
          <w:p w14:paraId="1D23A65D" w14:textId="5E4D0D9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7BB20A35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72AA900B" w14:textId="77777777" w:rsidTr="006065D3">
        <w:trPr>
          <w:jc w:val="center"/>
        </w:trPr>
        <w:tc>
          <w:tcPr>
            <w:tcW w:w="2552" w:type="dxa"/>
          </w:tcPr>
          <w:p w14:paraId="2A915DF0" w14:textId="33E781F5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56AD038F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8C96EC0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7CE7076C" w14:textId="77777777" w:rsidTr="006065D3">
        <w:trPr>
          <w:jc w:val="center"/>
        </w:trPr>
        <w:tc>
          <w:tcPr>
            <w:tcW w:w="2552" w:type="dxa"/>
          </w:tcPr>
          <w:p w14:paraId="396AD2F0" w14:textId="537151D2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522B1794" w14:textId="2B7991D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A34732A" w14:textId="561BAFE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9 (-0.97, 0.40)</w:t>
            </w:r>
          </w:p>
        </w:tc>
        <w:tc>
          <w:tcPr>
            <w:tcW w:w="1134" w:type="dxa"/>
          </w:tcPr>
          <w:p w14:paraId="2932E967" w14:textId="79C33AB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851" w:type="dxa"/>
          </w:tcPr>
          <w:p w14:paraId="2130D169" w14:textId="139FA57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135" w:type="dxa"/>
            <w:vMerge w:val="restart"/>
          </w:tcPr>
          <w:p w14:paraId="68DE7D70" w14:textId="58FCFA9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708" w:type="dxa"/>
          </w:tcPr>
          <w:p w14:paraId="3A7F18CA" w14:textId="367F7BEE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8E6D4D3" w14:textId="53C23C5E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82 (-6.03, 17.67)</w:t>
            </w:r>
          </w:p>
        </w:tc>
        <w:tc>
          <w:tcPr>
            <w:tcW w:w="992" w:type="dxa"/>
          </w:tcPr>
          <w:p w14:paraId="0A7F7B85" w14:textId="5D92B2FF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1" w:type="dxa"/>
          </w:tcPr>
          <w:p w14:paraId="57B26120" w14:textId="5FE9BA19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7144F139" w14:textId="45B1C74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A262B5" w:rsidRPr="00535954" w14:paraId="1BB40A16" w14:textId="77777777" w:rsidTr="006065D3">
        <w:trPr>
          <w:jc w:val="center"/>
        </w:trPr>
        <w:tc>
          <w:tcPr>
            <w:tcW w:w="2552" w:type="dxa"/>
          </w:tcPr>
          <w:p w14:paraId="697C4655" w14:textId="3D5CB982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5FA30E3B" w14:textId="71DDA1C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D65E818" w14:textId="721243D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30 (-5.59, 0.99)</w:t>
            </w:r>
          </w:p>
        </w:tc>
        <w:tc>
          <w:tcPr>
            <w:tcW w:w="1134" w:type="dxa"/>
          </w:tcPr>
          <w:p w14:paraId="1985A176" w14:textId="550C47E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851" w:type="dxa"/>
          </w:tcPr>
          <w:p w14:paraId="368FDCF2" w14:textId="7DFC6E3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81C08C7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689A477" w14:textId="24954CA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97751D5" w14:textId="0EA9F73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60 (-2.65, -0.55)</w:t>
            </w:r>
          </w:p>
        </w:tc>
        <w:tc>
          <w:tcPr>
            <w:tcW w:w="992" w:type="dxa"/>
          </w:tcPr>
          <w:p w14:paraId="118B21BD" w14:textId="297D9EF9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851" w:type="dxa"/>
          </w:tcPr>
          <w:p w14:paraId="2199FC78" w14:textId="53486D7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2B7752E6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3A9CCA0D" w14:textId="77777777" w:rsidTr="006065D3">
        <w:trPr>
          <w:jc w:val="center"/>
        </w:trPr>
        <w:tc>
          <w:tcPr>
            <w:tcW w:w="2552" w:type="dxa"/>
          </w:tcPr>
          <w:p w14:paraId="119242FF" w14:textId="2945905C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0458D36B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8504610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00E6B829" w14:textId="77777777" w:rsidTr="006065D3">
        <w:trPr>
          <w:jc w:val="center"/>
        </w:trPr>
        <w:tc>
          <w:tcPr>
            <w:tcW w:w="2552" w:type="dxa"/>
          </w:tcPr>
          <w:p w14:paraId="018BA181" w14:textId="6CBFF4FB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64BF9586" w14:textId="7E3FD815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24D81059" w14:textId="5DDE09F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9 (-0.97, 0.40)</w:t>
            </w:r>
          </w:p>
        </w:tc>
        <w:tc>
          <w:tcPr>
            <w:tcW w:w="1134" w:type="dxa"/>
          </w:tcPr>
          <w:p w14:paraId="0FF7DD08" w14:textId="2A308AB1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851" w:type="dxa"/>
          </w:tcPr>
          <w:p w14:paraId="32E74650" w14:textId="063B952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135" w:type="dxa"/>
            <w:vMerge w:val="restart"/>
          </w:tcPr>
          <w:p w14:paraId="6D812CB2" w14:textId="5DB27B2F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708" w:type="dxa"/>
          </w:tcPr>
          <w:p w14:paraId="0F9CAD5E" w14:textId="53CA1D25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8B396A4" w14:textId="14DBEAC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54 (-2.59, -0.49)</w:t>
            </w:r>
          </w:p>
        </w:tc>
        <w:tc>
          <w:tcPr>
            <w:tcW w:w="992" w:type="dxa"/>
          </w:tcPr>
          <w:p w14:paraId="6CA6BA7D" w14:textId="306E9C2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851" w:type="dxa"/>
          </w:tcPr>
          <w:p w14:paraId="534D2DFE" w14:textId="470B1E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197" w:type="dxa"/>
          </w:tcPr>
          <w:p w14:paraId="52EA485B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599F9E7C" w14:textId="77777777" w:rsidTr="006065D3">
        <w:trPr>
          <w:jc w:val="center"/>
        </w:trPr>
        <w:tc>
          <w:tcPr>
            <w:tcW w:w="2552" w:type="dxa"/>
          </w:tcPr>
          <w:p w14:paraId="4416EF41" w14:textId="1B26400A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3EE5759E" w14:textId="725192D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3DE028C" w14:textId="3A540B2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30 (-5.59, 0.99)</w:t>
            </w:r>
          </w:p>
        </w:tc>
        <w:tc>
          <w:tcPr>
            <w:tcW w:w="1134" w:type="dxa"/>
          </w:tcPr>
          <w:p w14:paraId="771467A8" w14:textId="453BED7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851" w:type="dxa"/>
          </w:tcPr>
          <w:p w14:paraId="64D99E13" w14:textId="36D4F57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0B923D76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44C8354" w14:textId="7E58AD2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656EE7B" w14:textId="2AF7BBD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5007AAAA" w14:textId="7CEEC92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12B2E9F" w14:textId="6FA7BC0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00A87510" w14:textId="10E530E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262B5" w:rsidRPr="00535954" w14:paraId="4C88C4C5" w14:textId="77777777" w:rsidTr="006065D3">
        <w:trPr>
          <w:jc w:val="center"/>
        </w:trPr>
        <w:tc>
          <w:tcPr>
            <w:tcW w:w="14947" w:type="dxa"/>
            <w:gridSpan w:val="11"/>
          </w:tcPr>
          <w:p w14:paraId="7B92DF2D" w14:textId="1BD090A8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</w:tr>
      <w:tr w:rsidR="00A262B5" w:rsidRPr="00535954" w14:paraId="0CB2DA46" w14:textId="77777777" w:rsidTr="006065D3">
        <w:trPr>
          <w:jc w:val="center"/>
        </w:trPr>
        <w:tc>
          <w:tcPr>
            <w:tcW w:w="2552" w:type="dxa"/>
          </w:tcPr>
          <w:p w14:paraId="34655AF1" w14:textId="5C106871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2F5EA2F3" w14:textId="79CB066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C9DFE1F" w14:textId="6C0866E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4 (0.25, 0.43)</w:t>
            </w:r>
          </w:p>
        </w:tc>
        <w:tc>
          <w:tcPr>
            <w:tcW w:w="1134" w:type="dxa"/>
          </w:tcPr>
          <w:p w14:paraId="342ACDCB" w14:textId="688A078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6925B91D" w14:textId="49849E55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673B7B9A" w14:textId="35F2C60A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708" w:type="dxa"/>
          </w:tcPr>
          <w:p w14:paraId="7001BCA0" w14:textId="7FF70E9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DAE45BB" w14:textId="09BDDF41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.82 (-6.03, 17.67)</w:t>
            </w:r>
          </w:p>
        </w:tc>
        <w:tc>
          <w:tcPr>
            <w:tcW w:w="992" w:type="dxa"/>
          </w:tcPr>
          <w:p w14:paraId="71B5D74B" w14:textId="08A0D96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851" w:type="dxa"/>
          </w:tcPr>
          <w:p w14:paraId="68115992" w14:textId="7B332A2E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7CA623A8" w14:textId="74E105A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</w:tr>
      <w:tr w:rsidR="00A262B5" w:rsidRPr="00535954" w14:paraId="47232A87" w14:textId="77777777" w:rsidTr="006065D3">
        <w:trPr>
          <w:jc w:val="center"/>
        </w:trPr>
        <w:tc>
          <w:tcPr>
            <w:tcW w:w="2552" w:type="dxa"/>
          </w:tcPr>
          <w:p w14:paraId="68ED895D" w14:textId="7C83A0C5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7BBB9224" w14:textId="78874E1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65E27BB7" w14:textId="000C723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1 (-0.96, -0.06)</w:t>
            </w:r>
          </w:p>
        </w:tc>
        <w:tc>
          <w:tcPr>
            <w:tcW w:w="1134" w:type="dxa"/>
          </w:tcPr>
          <w:p w14:paraId="3CB1196F" w14:textId="12509DF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  <w:tc>
          <w:tcPr>
            <w:tcW w:w="851" w:type="dxa"/>
          </w:tcPr>
          <w:p w14:paraId="71299E20" w14:textId="773BBD8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135" w:type="dxa"/>
            <w:vMerge/>
          </w:tcPr>
          <w:p w14:paraId="64A4138E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58F1804" w14:textId="43F7A9A5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D98F45E" w14:textId="16D8385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60 (-2.65, -0.55)</w:t>
            </w:r>
          </w:p>
        </w:tc>
        <w:tc>
          <w:tcPr>
            <w:tcW w:w="992" w:type="dxa"/>
          </w:tcPr>
          <w:p w14:paraId="4FE3ACB7" w14:textId="141BF7D9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851" w:type="dxa"/>
          </w:tcPr>
          <w:p w14:paraId="6C65B7E7" w14:textId="0B78336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154D0771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31D27425" w14:textId="77777777" w:rsidTr="006065D3">
        <w:trPr>
          <w:jc w:val="center"/>
        </w:trPr>
        <w:tc>
          <w:tcPr>
            <w:tcW w:w="8789" w:type="dxa"/>
            <w:gridSpan w:val="6"/>
          </w:tcPr>
          <w:p w14:paraId="26F755B4" w14:textId="6294DEE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[n=7, -1.09 (-2.51, 0.33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.9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3]</w:t>
            </w:r>
          </w:p>
        </w:tc>
        <w:tc>
          <w:tcPr>
            <w:tcW w:w="6158" w:type="dxa"/>
            <w:gridSpan w:val="5"/>
          </w:tcPr>
          <w:p w14:paraId="472A036E" w14:textId="3EA311F2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[n=3, -0.19 (-0.49, 0.11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0.0%, P= 0.220]</w:t>
            </w:r>
          </w:p>
        </w:tc>
      </w:tr>
      <w:tr w:rsidR="00A262B5" w:rsidRPr="00535954" w14:paraId="00C57CCA" w14:textId="77777777" w:rsidTr="006065D3">
        <w:trPr>
          <w:jc w:val="center"/>
        </w:trPr>
        <w:tc>
          <w:tcPr>
            <w:tcW w:w="2552" w:type="dxa"/>
          </w:tcPr>
          <w:p w14:paraId="3818A4E8" w14:textId="3CDC51AC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3152AB08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C3D8FE1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B5" w:rsidRPr="00535954" w14:paraId="3C2FF69D" w14:textId="77777777" w:rsidTr="006065D3">
        <w:trPr>
          <w:jc w:val="center"/>
        </w:trPr>
        <w:tc>
          <w:tcPr>
            <w:tcW w:w="2552" w:type="dxa"/>
          </w:tcPr>
          <w:p w14:paraId="712935DB" w14:textId="6B35F63F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550416A8" w14:textId="6716CF3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8E60DDD" w14:textId="646D515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2 (0.05, 0.19)</w:t>
            </w:r>
          </w:p>
        </w:tc>
        <w:tc>
          <w:tcPr>
            <w:tcW w:w="1134" w:type="dxa"/>
          </w:tcPr>
          <w:p w14:paraId="4CAEA12A" w14:textId="435C2139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6269A5D7" w14:textId="59E1660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0A0C244B" w14:textId="588911DD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8" w:type="dxa"/>
          </w:tcPr>
          <w:p w14:paraId="0ED8F60A" w14:textId="60C41C3E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463983A" w14:textId="5E7C650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BD3C48E" w14:textId="653D2DC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6287379" w14:textId="771178B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8E2B469" w14:textId="7450ED61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A262B5" w:rsidRPr="00535954" w14:paraId="7FA06031" w14:textId="77777777" w:rsidTr="006065D3">
        <w:trPr>
          <w:jc w:val="center"/>
        </w:trPr>
        <w:tc>
          <w:tcPr>
            <w:tcW w:w="2552" w:type="dxa"/>
          </w:tcPr>
          <w:p w14:paraId="1BB846D7" w14:textId="1034AE20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25</w:t>
            </w:r>
          </w:p>
        </w:tc>
        <w:tc>
          <w:tcPr>
            <w:tcW w:w="707" w:type="dxa"/>
          </w:tcPr>
          <w:p w14:paraId="07825C95" w14:textId="7117C7E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F2675A1" w14:textId="19D511F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40 (-4.23, -2.58)</w:t>
            </w:r>
          </w:p>
        </w:tc>
        <w:tc>
          <w:tcPr>
            <w:tcW w:w="1134" w:type="dxa"/>
          </w:tcPr>
          <w:p w14:paraId="717B6F7C" w14:textId="7618A631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2770EB9F" w14:textId="4DFDAEA3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320C0B1A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312C435" w14:textId="5781902F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1FDDDF9" w14:textId="3948F360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7 (-0.67, 0.33)</w:t>
            </w:r>
          </w:p>
        </w:tc>
        <w:tc>
          <w:tcPr>
            <w:tcW w:w="992" w:type="dxa"/>
          </w:tcPr>
          <w:p w14:paraId="1339868E" w14:textId="11C3DBB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851" w:type="dxa"/>
          </w:tcPr>
          <w:p w14:paraId="20EBBB0C" w14:textId="0941E01B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0E737D73" w14:textId="433CBCA6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86</w:t>
            </w:r>
          </w:p>
        </w:tc>
      </w:tr>
      <w:tr w:rsidR="00A262B5" w:rsidRPr="00535954" w14:paraId="621DE25E" w14:textId="77777777" w:rsidTr="006065D3">
        <w:trPr>
          <w:jc w:val="center"/>
        </w:trPr>
        <w:tc>
          <w:tcPr>
            <w:tcW w:w="2552" w:type="dxa"/>
          </w:tcPr>
          <w:p w14:paraId="02C00F11" w14:textId="5008B001" w:rsidR="00A262B5" w:rsidRPr="00535954" w:rsidRDefault="00A262B5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1D0EA338" w14:textId="385D6DE5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5985CFB" w14:textId="5D5A644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1.13 (-1.89, -0.37)         </w:t>
            </w:r>
          </w:p>
        </w:tc>
        <w:tc>
          <w:tcPr>
            <w:tcW w:w="1134" w:type="dxa"/>
          </w:tcPr>
          <w:p w14:paraId="5133FE85" w14:textId="387304F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4*</w:t>
            </w:r>
          </w:p>
        </w:tc>
        <w:tc>
          <w:tcPr>
            <w:tcW w:w="851" w:type="dxa"/>
          </w:tcPr>
          <w:p w14:paraId="52B81F63" w14:textId="18764044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135" w:type="dxa"/>
            <w:vMerge/>
          </w:tcPr>
          <w:p w14:paraId="7C990874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5E65523" w14:textId="1918AAF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05CD118" w14:textId="1C91AB9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(-0.55, 0.513)</w:t>
            </w:r>
          </w:p>
        </w:tc>
        <w:tc>
          <w:tcPr>
            <w:tcW w:w="992" w:type="dxa"/>
          </w:tcPr>
          <w:p w14:paraId="43CE5418" w14:textId="2CA06E28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851" w:type="dxa"/>
          </w:tcPr>
          <w:p w14:paraId="5D7CF668" w14:textId="651BBB0C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---</w:t>
            </w:r>
          </w:p>
        </w:tc>
        <w:tc>
          <w:tcPr>
            <w:tcW w:w="1197" w:type="dxa"/>
            <w:vMerge/>
          </w:tcPr>
          <w:p w14:paraId="1E05DDE2" w14:textId="77777777" w:rsidR="00A262B5" w:rsidRPr="00535954" w:rsidRDefault="00A262B5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43CCA404" w14:textId="77777777" w:rsidTr="007D43EB">
        <w:trPr>
          <w:jc w:val="center"/>
        </w:trPr>
        <w:tc>
          <w:tcPr>
            <w:tcW w:w="2552" w:type="dxa"/>
          </w:tcPr>
          <w:p w14:paraId="719CE89A" w14:textId="1DC4E2AA" w:rsidR="002B173F" w:rsidRPr="00535954" w:rsidRDefault="002B173F" w:rsidP="00A262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63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5EBA83E5" w14:textId="77777777" w:rsidR="002B173F" w:rsidRPr="00535954" w:rsidRDefault="002B173F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41EFC94" w14:textId="77777777" w:rsidR="002B173F" w:rsidRPr="00535954" w:rsidRDefault="002B173F" w:rsidP="00A2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2B173F" w14:paraId="42838CA7" w14:textId="77777777" w:rsidTr="006065D3">
        <w:trPr>
          <w:jc w:val="center"/>
        </w:trPr>
        <w:tc>
          <w:tcPr>
            <w:tcW w:w="2552" w:type="dxa"/>
          </w:tcPr>
          <w:p w14:paraId="1CBCF6A9" w14:textId="253862BC" w:rsidR="002B173F" w:rsidRPr="002B173F" w:rsidRDefault="002B173F" w:rsidP="00A262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184F76A2" w14:textId="3948612E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3B86D209" w14:textId="26BE3581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09 (-2.51, 0.33)</w:t>
            </w:r>
          </w:p>
        </w:tc>
        <w:tc>
          <w:tcPr>
            <w:tcW w:w="1134" w:type="dxa"/>
          </w:tcPr>
          <w:p w14:paraId="3E346B0D" w14:textId="4E58A1EA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3</w:t>
            </w:r>
          </w:p>
        </w:tc>
        <w:tc>
          <w:tcPr>
            <w:tcW w:w="851" w:type="dxa"/>
          </w:tcPr>
          <w:p w14:paraId="7BFBAC02" w14:textId="72D7EA03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2.9</w:t>
            </w:r>
          </w:p>
        </w:tc>
        <w:tc>
          <w:tcPr>
            <w:tcW w:w="1135" w:type="dxa"/>
          </w:tcPr>
          <w:p w14:paraId="0102C436" w14:textId="77777777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22E0C47" w14:textId="3999F9F4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B99F6A2" w14:textId="0E1C7FF8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, 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)</w:t>
            </w:r>
          </w:p>
        </w:tc>
        <w:tc>
          <w:tcPr>
            <w:tcW w:w="992" w:type="dxa"/>
          </w:tcPr>
          <w:p w14:paraId="7C9766EF" w14:textId="586F7DC2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61</w:t>
            </w:r>
          </w:p>
        </w:tc>
        <w:tc>
          <w:tcPr>
            <w:tcW w:w="851" w:type="dxa"/>
          </w:tcPr>
          <w:p w14:paraId="5754E6F8" w14:textId="21448AFB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6F2D9394" w14:textId="448FF1EA" w:rsidR="002B173F" w:rsidRPr="002B173F" w:rsidRDefault="002B173F" w:rsidP="00A262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3</w:t>
            </w:r>
          </w:p>
        </w:tc>
      </w:tr>
      <w:tr w:rsidR="002B173F" w:rsidRPr="002B173F" w14:paraId="50759B39" w14:textId="77777777" w:rsidTr="006065D3">
        <w:trPr>
          <w:jc w:val="center"/>
        </w:trPr>
        <w:tc>
          <w:tcPr>
            <w:tcW w:w="2552" w:type="dxa"/>
          </w:tcPr>
          <w:p w14:paraId="4BB7AE1F" w14:textId="7F308B01" w:rsidR="002B173F" w:rsidRPr="002B173F" w:rsidRDefault="002B173F" w:rsidP="002B173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609FB1BA" w14:textId="7595D47C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9721DEF" w14:textId="10057FA1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59F35335" w14:textId="3DFE0128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6CBFBFB" w14:textId="547F21D0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3A8EC352" w14:textId="2C4110F0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11E7F34A" w14:textId="6316E16D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A6D10D6" w14:textId="14E68608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)</w:t>
            </w:r>
          </w:p>
        </w:tc>
        <w:tc>
          <w:tcPr>
            <w:tcW w:w="992" w:type="dxa"/>
          </w:tcPr>
          <w:p w14:paraId="152BA900" w14:textId="00912B60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62</w:t>
            </w:r>
          </w:p>
        </w:tc>
        <w:tc>
          <w:tcPr>
            <w:tcW w:w="851" w:type="dxa"/>
          </w:tcPr>
          <w:p w14:paraId="46FF34E0" w14:textId="436280EC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479C40FA" w14:textId="77777777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B173F" w:rsidRPr="002B173F" w14:paraId="61A7374E" w14:textId="77777777" w:rsidTr="006065D3">
        <w:trPr>
          <w:jc w:val="center"/>
        </w:trPr>
        <w:tc>
          <w:tcPr>
            <w:tcW w:w="2552" w:type="dxa"/>
          </w:tcPr>
          <w:p w14:paraId="4AD0C2D5" w14:textId="045194DC" w:rsidR="002B173F" w:rsidRPr="002B173F" w:rsidRDefault="002B173F" w:rsidP="002B173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45CF3926" w14:textId="39D545F4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9D0437E" w14:textId="45E9660D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05BA06B4" w14:textId="25FCD458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C9FD745" w14:textId="6F6B02B7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2B124E88" w14:textId="77542302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785B706C" w14:textId="3C4C321D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6F4E834" w14:textId="522B637E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5C7CEE3A" w14:textId="6594B442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FCC1105" w14:textId="14D43FDD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2B5C084" w14:textId="2DA2CCBD" w:rsidR="002B173F" w:rsidRPr="002B173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B173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2B173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2B173F" w:rsidRPr="00535954" w14:paraId="2162F520" w14:textId="77777777" w:rsidTr="006065D3">
        <w:trPr>
          <w:jc w:val="center"/>
        </w:trPr>
        <w:tc>
          <w:tcPr>
            <w:tcW w:w="2552" w:type="dxa"/>
          </w:tcPr>
          <w:p w14:paraId="3D2C6038" w14:textId="4CC4A1F6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6E328294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B94AAA2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2F8BFA69" w14:textId="77777777" w:rsidTr="006065D3">
        <w:trPr>
          <w:jc w:val="center"/>
        </w:trPr>
        <w:tc>
          <w:tcPr>
            <w:tcW w:w="2552" w:type="dxa"/>
          </w:tcPr>
          <w:p w14:paraId="59315A50" w14:textId="065ED3C5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cholesterolemia </w:t>
            </w:r>
          </w:p>
        </w:tc>
        <w:tc>
          <w:tcPr>
            <w:tcW w:w="707" w:type="dxa"/>
          </w:tcPr>
          <w:p w14:paraId="55629FD4" w14:textId="643C207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39A7004" w14:textId="3B1E5EA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2 (0.05, 0.19)</w:t>
            </w:r>
          </w:p>
        </w:tc>
        <w:tc>
          <w:tcPr>
            <w:tcW w:w="1134" w:type="dxa"/>
          </w:tcPr>
          <w:p w14:paraId="16C827CA" w14:textId="310F4FC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17AB3E29" w14:textId="3CCF525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1F7C7334" w14:textId="65D63BC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08" w:type="dxa"/>
          </w:tcPr>
          <w:p w14:paraId="045C503C" w14:textId="2869787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47EC611" w14:textId="27E77AA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6 (-0.89, 0.37)</w:t>
            </w:r>
          </w:p>
        </w:tc>
        <w:tc>
          <w:tcPr>
            <w:tcW w:w="992" w:type="dxa"/>
          </w:tcPr>
          <w:p w14:paraId="6E8163D2" w14:textId="63597F8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851" w:type="dxa"/>
          </w:tcPr>
          <w:p w14:paraId="74DF73D6" w14:textId="6E26016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3B6BBF05" w14:textId="5CD1671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2B173F" w:rsidRPr="00535954" w14:paraId="6AE4E006" w14:textId="77777777" w:rsidTr="006065D3">
        <w:trPr>
          <w:jc w:val="center"/>
        </w:trPr>
        <w:tc>
          <w:tcPr>
            <w:tcW w:w="2552" w:type="dxa"/>
          </w:tcPr>
          <w:p w14:paraId="2DD00710" w14:textId="14A04D6A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20ABBAB2" w14:textId="71B7853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725F5E2" w14:textId="7021AE1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00 (-3.80, 1.80)</w:t>
            </w:r>
          </w:p>
        </w:tc>
        <w:tc>
          <w:tcPr>
            <w:tcW w:w="1134" w:type="dxa"/>
          </w:tcPr>
          <w:p w14:paraId="0656DA4A" w14:textId="461C9CA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851" w:type="dxa"/>
          </w:tcPr>
          <w:p w14:paraId="4D00EDAC" w14:textId="3B878E5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135" w:type="dxa"/>
            <w:vMerge/>
          </w:tcPr>
          <w:p w14:paraId="37AAC071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CA58A8A" w14:textId="71402E2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5C0A1A7" w14:textId="2E8D2FB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 (-0.84, 0.80)</w:t>
            </w:r>
          </w:p>
        </w:tc>
        <w:tc>
          <w:tcPr>
            <w:tcW w:w="992" w:type="dxa"/>
          </w:tcPr>
          <w:p w14:paraId="2A06757C" w14:textId="540C849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851" w:type="dxa"/>
          </w:tcPr>
          <w:p w14:paraId="54D5EC83" w14:textId="54AE7D8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2DDF4EF5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3233F350" w14:textId="77777777" w:rsidTr="006065D3">
        <w:trPr>
          <w:jc w:val="center"/>
        </w:trPr>
        <w:tc>
          <w:tcPr>
            <w:tcW w:w="2552" w:type="dxa"/>
          </w:tcPr>
          <w:p w14:paraId="4A0ED8C9" w14:textId="4FEAFA34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369F6F49" w14:textId="287DBFE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D7D1C50" w14:textId="097DEA3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03 (-1.80, -0.26)</w:t>
            </w:r>
          </w:p>
        </w:tc>
        <w:tc>
          <w:tcPr>
            <w:tcW w:w="1134" w:type="dxa"/>
          </w:tcPr>
          <w:p w14:paraId="63B3E5E7" w14:textId="1F82F13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</w:tcPr>
          <w:p w14:paraId="0787BBA5" w14:textId="39AEC11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7D364B8E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6FD83A5" w14:textId="2557616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6B00A8F" w14:textId="243FFAB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A9203F1" w14:textId="4583147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1EADEEEC" w14:textId="50B4804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1B39A52" w14:textId="37AA115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0E820E88" w14:textId="77777777" w:rsidTr="006065D3">
        <w:trPr>
          <w:jc w:val="center"/>
        </w:trPr>
        <w:tc>
          <w:tcPr>
            <w:tcW w:w="2552" w:type="dxa"/>
          </w:tcPr>
          <w:p w14:paraId="61244E01" w14:textId="452A11E9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48D159E0" w14:textId="7B38F58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271B43A" w14:textId="5F529E5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5.13 (-12.14, 1.88)</w:t>
            </w:r>
          </w:p>
        </w:tc>
        <w:tc>
          <w:tcPr>
            <w:tcW w:w="1134" w:type="dxa"/>
          </w:tcPr>
          <w:p w14:paraId="7F1BE457" w14:textId="6D04185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851" w:type="dxa"/>
          </w:tcPr>
          <w:p w14:paraId="6C13E48D" w14:textId="4D3C689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135" w:type="dxa"/>
            <w:vMerge/>
          </w:tcPr>
          <w:p w14:paraId="5233D44E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964A182" w14:textId="2329786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494C4A8" w14:textId="08FBD5C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A491F00" w14:textId="4044805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236FECB" w14:textId="1EFC760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22D989A4" w14:textId="5648BE0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7CCE8D89" w14:textId="77777777" w:rsidTr="006065D3">
        <w:trPr>
          <w:jc w:val="center"/>
        </w:trPr>
        <w:tc>
          <w:tcPr>
            <w:tcW w:w="2552" w:type="dxa"/>
          </w:tcPr>
          <w:p w14:paraId="529D8C35" w14:textId="153A6E6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537457EA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92508C7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3BAC263D" w14:textId="77777777" w:rsidTr="006065D3">
        <w:trPr>
          <w:jc w:val="center"/>
        </w:trPr>
        <w:tc>
          <w:tcPr>
            <w:tcW w:w="2552" w:type="dxa"/>
          </w:tcPr>
          <w:p w14:paraId="1B18B968" w14:textId="3F2B7EB0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1E8D8F58" w14:textId="7A467C7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410" w:type="dxa"/>
          </w:tcPr>
          <w:p w14:paraId="37C0DE2A" w14:textId="7D20C8D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0.12 (0.05, 0.19)</w:t>
            </w:r>
          </w:p>
        </w:tc>
        <w:tc>
          <w:tcPr>
            <w:tcW w:w="1134" w:type="dxa"/>
          </w:tcPr>
          <w:p w14:paraId="7D17B7C3" w14:textId="6DC5357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0.001*</w:t>
            </w:r>
          </w:p>
        </w:tc>
        <w:tc>
          <w:tcPr>
            <w:tcW w:w="851" w:type="dxa"/>
          </w:tcPr>
          <w:p w14:paraId="11F1B120" w14:textId="41A12F4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30.9 </w:t>
            </w:r>
          </w:p>
        </w:tc>
        <w:tc>
          <w:tcPr>
            <w:tcW w:w="1135" w:type="dxa"/>
            <w:vMerge w:val="restart"/>
          </w:tcPr>
          <w:p w14:paraId="0024C0B7" w14:textId="3604509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708" w:type="dxa"/>
          </w:tcPr>
          <w:p w14:paraId="1D01E6C7" w14:textId="5E94D0F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6CFF1FE8" w14:textId="0E21E70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0 (-0.46, 0.26)</w:t>
            </w:r>
          </w:p>
        </w:tc>
        <w:tc>
          <w:tcPr>
            <w:tcW w:w="992" w:type="dxa"/>
          </w:tcPr>
          <w:p w14:paraId="1277F7AD" w14:textId="45A8DA1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0.588</w:t>
            </w:r>
          </w:p>
        </w:tc>
        <w:tc>
          <w:tcPr>
            <w:tcW w:w="851" w:type="dxa"/>
          </w:tcPr>
          <w:p w14:paraId="1F656D02" w14:textId="43FC482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197" w:type="dxa"/>
            <w:vMerge w:val="restart"/>
          </w:tcPr>
          <w:p w14:paraId="1113B24E" w14:textId="798A246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--- </w:t>
            </w:r>
          </w:p>
        </w:tc>
      </w:tr>
      <w:tr w:rsidR="002B173F" w:rsidRPr="00535954" w14:paraId="01F6176F" w14:textId="77777777" w:rsidTr="006065D3">
        <w:trPr>
          <w:jc w:val="center"/>
        </w:trPr>
        <w:tc>
          <w:tcPr>
            <w:tcW w:w="2552" w:type="dxa"/>
          </w:tcPr>
          <w:p w14:paraId="5643CC13" w14:textId="02A7F60A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01F8CD8C" w14:textId="43A27FC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</w:tcPr>
          <w:p w14:paraId="40F222C4" w14:textId="4C0C7D0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21 (-4.53, 0.11)</w:t>
            </w:r>
          </w:p>
        </w:tc>
        <w:tc>
          <w:tcPr>
            <w:tcW w:w="1134" w:type="dxa"/>
          </w:tcPr>
          <w:p w14:paraId="242C87CF" w14:textId="1624AAC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51" w:type="dxa"/>
          </w:tcPr>
          <w:p w14:paraId="5B62C912" w14:textId="17B7F06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94.1 </w:t>
            </w:r>
          </w:p>
        </w:tc>
        <w:tc>
          <w:tcPr>
            <w:tcW w:w="1135" w:type="dxa"/>
            <w:vMerge/>
          </w:tcPr>
          <w:p w14:paraId="77C88C34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3B7B0D5" w14:textId="068E790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907C4A8" w14:textId="22C60B0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5A101C60" w14:textId="22A23E0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71D6352" w14:textId="32CC557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7D780F76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064CDB4D" w14:textId="77777777" w:rsidTr="006065D3">
        <w:trPr>
          <w:jc w:val="center"/>
        </w:trPr>
        <w:tc>
          <w:tcPr>
            <w:tcW w:w="2552" w:type="dxa"/>
          </w:tcPr>
          <w:p w14:paraId="58EDB0A6" w14:textId="79C652C1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5B4CD73A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2AC47D7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6E90FC06" w14:textId="77777777" w:rsidTr="006065D3">
        <w:trPr>
          <w:jc w:val="center"/>
        </w:trPr>
        <w:tc>
          <w:tcPr>
            <w:tcW w:w="2552" w:type="dxa"/>
          </w:tcPr>
          <w:p w14:paraId="4D85C46E" w14:textId="6B03B25C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1FCD974A" w14:textId="63F7E66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410" w:type="dxa"/>
          </w:tcPr>
          <w:p w14:paraId="2D31B7DE" w14:textId="384E3F3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2 (-0.94, 0.50)</w:t>
            </w:r>
          </w:p>
        </w:tc>
        <w:tc>
          <w:tcPr>
            <w:tcW w:w="1134" w:type="dxa"/>
          </w:tcPr>
          <w:p w14:paraId="67678C26" w14:textId="2CDC770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51" w:type="dxa"/>
          </w:tcPr>
          <w:p w14:paraId="0A78791B" w14:textId="20D0058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1135" w:type="dxa"/>
            <w:vMerge w:val="restart"/>
          </w:tcPr>
          <w:p w14:paraId="4ACAB87B" w14:textId="01C2A1E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708" w:type="dxa"/>
          </w:tcPr>
          <w:p w14:paraId="5E141EF3" w14:textId="22C96BF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4F42911" w14:textId="243EB44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5D85461" w14:textId="1497BDD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729F9F6" w14:textId="1C5AF97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60671B58" w14:textId="0B08F7B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49C87CD3" w14:textId="77777777" w:rsidTr="006065D3">
        <w:trPr>
          <w:jc w:val="center"/>
        </w:trPr>
        <w:tc>
          <w:tcPr>
            <w:tcW w:w="2552" w:type="dxa"/>
          </w:tcPr>
          <w:p w14:paraId="4B215216" w14:textId="76C82F30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58570303" w14:textId="72133B6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</w:tcPr>
          <w:p w14:paraId="1D1B6EF2" w14:textId="66DBEE0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44 (-4.26, -2.63)</w:t>
            </w:r>
          </w:p>
        </w:tc>
        <w:tc>
          <w:tcPr>
            <w:tcW w:w="1134" w:type="dxa"/>
          </w:tcPr>
          <w:p w14:paraId="407C001F" w14:textId="1E46B71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0.000*</w:t>
            </w:r>
          </w:p>
        </w:tc>
        <w:tc>
          <w:tcPr>
            <w:tcW w:w="851" w:type="dxa"/>
          </w:tcPr>
          <w:p w14:paraId="701D86AA" w14:textId="19EACA9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135" w:type="dxa"/>
            <w:vMerge/>
          </w:tcPr>
          <w:p w14:paraId="37C42D0E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C015151" w14:textId="5F69F50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</w:tcPr>
          <w:p w14:paraId="59998B75" w14:textId="7EE97A3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 (-0.47, 0.43)</w:t>
            </w:r>
          </w:p>
        </w:tc>
        <w:tc>
          <w:tcPr>
            <w:tcW w:w="992" w:type="dxa"/>
          </w:tcPr>
          <w:p w14:paraId="7287EB3B" w14:textId="5E0248B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930 </w:t>
            </w:r>
          </w:p>
        </w:tc>
        <w:tc>
          <w:tcPr>
            <w:tcW w:w="851" w:type="dxa"/>
          </w:tcPr>
          <w:p w14:paraId="63582D91" w14:textId="15F7B8F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197" w:type="dxa"/>
            <w:vMerge/>
          </w:tcPr>
          <w:p w14:paraId="48D90CAF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04934BF5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731CE504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368AC423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45DED462" w14:textId="77777777" w:rsidTr="006065D3">
        <w:trPr>
          <w:trHeight w:val="275"/>
          <w:jc w:val="center"/>
        </w:trPr>
        <w:tc>
          <w:tcPr>
            <w:tcW w:w="2552" w:type="dxa"/>
          </w:tcPr>
          <w:p w14:paraId="21D5B64B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1EBF2F3E" w14:textId="5B7F4CF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78428C1" w14:textId="3DB8A84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38 (-4.18, -2.58)</w:t>
            </w:r>
          </w:p>
        </w:tc>
        <w:tc>
          <w:tcPr>
            <w:tcW w:w="1134" w:type="dxa"/>
          </w:tcPr>
          <w:p w14:paraId="141C35AE" w14:textId="701B772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19440537" w14:textId="68B67C6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6188E0E0" w14:textId="09856BC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708" w:type="dxa"/>
          </w:tcPr>
          <w:p w14:paraId="5B27DFAB" w14:textId="5E848BE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3BC8B59" w14:textId="1DF727B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-0.26 (-0.89, 0.37)</w:t>
            </w:r>
          </w:p>
        </w:tc>
        <w:tc>
          <w:tcPr>
            <w:tcW w:w="992" w:type="dxa"/>
          </w:tcPr>
          <w:p w14:paraId="133AA236" w14:textId="2DBC077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0.417</w:t>
            </w:r>
          </w:p>
        </w:tc>
        <w:tc>
          <w:tcPr>
            <w:tcW w:w="851" w:type="dxa"/>
          </w:tcPr>
          <w:p w14:paraId="4B6DB307" w14:textId="2177A54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--- </w:t>
            </w:r>
          </w:p>
        </w:tc>
        <w:tc>
          <w:tcPr>
            <w:tcW w:w="1197" w:type="dxa"/>
            <w:vMerge w:val="restart"/>
          </w:tcPr>
          <w:p w14:paraId="4A7A0356" w14:textId="060CFD2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</w:tr>
      <w:tr w:rsidR="002B173F" w:rsidRPr="00535954" w14:paraId="7B1B1031" w14:textId="77777777" w:rsidTr="006065D3">
        <w:trPr>
          <w:trHeight w:val="275"/>
          <w:jc w:val="center"/>
        </w:trPr>
        <w:tc>
          <w:tcPr>
            <w:tcW w:w="2552" w:type="dxa"/>
          </w:tcPr>
          <w:p w14:paraId="10867AC9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122139EE" w14:textId="3B58588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FB808D3" w14:textId="4749C01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2 (-1.05, 0.61)</w:t>
            </w:r>
          </w:p>
        </w:tc>
        <w:tc>
          <w:tcPr>
            <w:tcW w:w="1134" w:type="dxa"/>
          </w:tcPr>
          <w:p w14:paraId="72374451" w14:textId="735BD66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851" w:type="dxa"/>
          </w:tcPr>
          <w:p w14:paraId="4D44C412" w14:textId="253DEEC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135" w:type="dxa"/>
            <w:vMerge/>
          </w:tcPr>
          <w:p w14:paraId="6222CF10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C6E818F" w14:textId="53FE711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</w:tcPr>
          <w:p w14:paraId="666D489A" w14:textId="6345FBB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 (-0.47, 0.43)</w:t>
            </w:r>
          </w:p>
        </w:tc>
        <w:tc>
          <w:tcPr>
            <w:tcW w:w="992" w:type="dxa"/>
          </w:tcPr>
          <w:p w14:paraId="09872D51" w14:textId="0ED66C5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930 </w:t>
            </w:r>
          </w:p>
        </w:tc>
        <w:tc>
          <w:tcPr>
            <w:tcW w:w="851" w:type="dxa"/>
          </w:tcPr>
          <w:p w14:paraId="21E22916" w14:textId="5306ABF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0.0 </w:t>
            </w:r>
          </w:p>
        </w:tc>
        <w:tc>
          <w:tcPr>
            <w:tcW w:w="1197" w:type="dxa"/>
            <w:vMerge/>
          </w:tcPr>
          <w:p w14:paraId="7C4EEE5B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494D3844" w14:textId="77777777" w:rsidTr="006065D3">
        <w:trPr>
          <w:jc w:val="center"/>
        </w:trPr>
        <w:tc>
          <w:tcPr>
            <w:tcW w:w="8789" w:type="dxa"/>
            <w:gridSpan w:val="6"/>
          </w:tcPr>
          <w:p w14:paraId="248624FD" w14:textId="0F05902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 [n=6, -0.24 (-0.60, 0.13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.6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0]</w:t>
            </w:r>
          </w:p>
        </w:tc>
        <w:tc>
          <w:tcPr>
            <w:tcW w:w="6158" w:type="dxa"/>
            <w:gridSpan w:val="5"/>
          </w:tcPr>
          <w:p w14:paraId="1B8B47C6" w14:textId="2ED49D1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 (n=0)</w:t>
            </w:r>
          </w:p>
        </w:tc>
      </w:tr>
      <w:tr w:rsidR="002B173F" w:rsidRPr="00535954" w14:paraId="783832F6" w14:textId="77777777" w:rsidTr="006065D3">
        <w:trPr>
          <w:jc w:val="center"/>
        </w:trPr>
        <w:tc>
          <w:tcPr>
            <w:tcW w:w="2552" w:type="dxa"/>
          </w:tcPr>
          <w:p w14:paraId="75FF8FB2" w14:textId="619264FD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1F159094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98F4433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701A257C" w14:textId="77777777" w:rsidTr="006065D3">
        <w:trPr>
          <w:jc w:val="center"/>
        </w:trPr>
        <w:tc>
          <w:tcPr>
            <w:tcW w:w="2552" w:type="dxa"/>
          </w:tcPr>
          <w:p w14:paraId="1F0810CA" w14:textId="1E3AF411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1378CDF5" w14:textId="20D10A5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C81E8CD" w14:textId="0FE8EFB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99 (-2.07, 0.09)</w:t>
            </w:r>
          </w:p>
        </w:tc>
        <w:tc>
          <w:tcPr>
            <w:tcW w:w="1134" w:type="dxa"/>
          </w:tcPr>
          <w:p w14:paraId="3ECCCE2C" w14:textId="23FD85C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851" w:type="dxa"/>
          </w:tcPr>
          <w:p w14:paraId="520E55AF" w14:textId="02AB1BA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0AFA0367" w14:textId="7CCBBF9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708" w:type="dxa"/>
          </w:tcPr>
          <w:p w14:paraId="34613E51" w14:textId="79D0CB0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1A0703C" w14:textId="5A08DEA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52FE7A39" w14:textId="2153495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7A3C10A" w14:textId="1330AAA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3031586D" w14:textId="4D0F96A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79CF3611" w14:textId="77777777" w:rsidTr="006065D3">
        <w:trPr>
          <w:jc w:val="center"/>
        </w:trPr>
        <w:tc>
          <w:tcPr>
            <w:tcW w:w="2552" w:type="dxa"/>
          </w:tcPr>
          <w:p w14:paraId="361D08B9" w14:textId="2EA0982B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12E472A8" w14:textId="43C8DE8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10F5B84" w14:textId="4913E08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0 (-0.28, 0.88)</w:t>
            </w:r>
          </w:p>
        </w:tc>
        <w:tc>
          <w:tcPr>
            <w:tcW w:w="1134" w:type="dxa"/>
          </w:tcPr>
          <w:p w14:paraId="2536B18B" w14:textId="4A1067C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851" w:type="dxa"/>
          </w:tcPr>
          <w:p w14:paraId="3E45EC20" w14:textId="3C33DD8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1B805E2B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6A96998" w14:textId="3EB1E64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C44BB1E" w14:textId="49DCB41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3CB5202" w14:textId="32F4F4C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A15BD9E" w14:textId="7A60234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F18144B" w14:textId="55364D9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4035D9E6" w14:textId="77777777" w:rsidTr="006065D3">
        <w:trPr>
          <w:jc w:val="center"/>
        </w:trPr>
        <w:tc>
          <w:tcPr>
            <w:tcW w:w="2552" w:type="dxa"/>
          </w:tcPr>
          <w:p w14:paraId="1D5A2C8E" w14:textId="4F4E44F6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276BF929" w14:textId="0C0E6F5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4426EDC" w14:textId="61578E1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0 (-0.77, 0.17)</w:t>
            </w:r>
          </w:p>
        </w:tc>
        <w:tc>
          <w:tcPr>
            <w:tcW w:w="1134" w:type="dxa"/>
          </w:tcPr>
          <w:p w14:paraId="33A3ED60" w14:textId="684E603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851" w:type="dxa"/>
          </w:tcPr>
          <w:p w14:paraId="32D654AB" w14:textId="18ED368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135" w:type="dxa"/>
            <w:vMerge/>
          </w:tcPr>
          <w:p w14:paraId="637AE0F6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C152A16" w14:textId="1E1D0D3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52FC7D56" w14:textId="5B90ED8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B612316" w14:textId="61F4C86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188BCA7A" w14:textId="06B9F7E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5E368BC" w14:textId="27675D5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68216D" w14:paraId="42A45B74" w14:textId="77777777" w:rsidTr="007D43EB">
        <w:trPr>
          <w:jc w:val="center"/>
        </w:trPr>
        <w:tc>
          <w:tcPr>
            <w:tcW w:w="2552" w:type="dxa"/>
          </w:tcPr>
          <w:p w14:paraId="1AAE4117" w14:textId="2DD4AEAC" w:rsidR="002B173F" w:rsidRPr="0068216D" w:rsidRDefault="002B173F" w:rsidP="002B173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8216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1BD078D6" w14:textId="77777777" w:rsidR="002B173F" w:rsidRPr="0068216D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35157DB" w14:textId="77777777" w:rsidR="002B173F" w:rsidRPr="0068216D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B173F" w:rsidRPr="0073411F" w14:paraId="79870745" w14:textId="77777777" w:rsidTr="006065D3">
        <w:trPr>
          <w:jc w:val="center"/>
        </w:trPr>
        <w:tc>
          <w:tcPr>
            <w:tcW w:w="2552" w:type="dxa"/>
          </w:tcPr>
          <w:p w14:paraId="58E21819" w14:textId="533DBCB2" w:rsidR="002B173F" w:rsidRPr="0073411F" w:rsidRDefault="002B173F" w:rsidP="002B173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74C35B2F" w14:textId="509A5FF3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058E0DB1" w14:textId="30F451A8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</w:t>
            </w: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2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)</w:t>
            </w:r>
          </w:p>
        </w:tc>
        <w:tc>
          <w:tcPr>
            <w:tcW w:w="1134" w:type="dxa"/>
          </w:tcPr>
          <w:p w14:paraId="35AFFD44" w14:textId="7A2CDBFC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B93FBDC" w14:textId="33DEFCB0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.1</w:t>
            </w:r>
          </w:p>
        </w:tc>
        <w:tc>
          <w:tcPr>
            <w:tcW w:w="1135" w:type="dxa"/>
            <w:vMerge w:val="restart"/>
          </w:tcPr>
          <w:p w14:paraId="3731FED0" w14:textId="1C06EC0D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5</w:t>
            </w:r>
          </w:p>
        </w:tc>
        <w:tc>
          <w:tcPr>
            <w:tcW w:w="708" w:type="dxa"/>
          </w:tcPr>
          <w:p w14:paraId="14094DE1" w14:textId="5F3CA647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3FD5BD2" w14:textId="34C3D766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9B87222" w14:textId="582B2338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3FF834D" w14:textId="09F2F9E8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5C5D11F7" w14:textId="4969F599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2B173F" w:rsidRPr="0073411F" w14:paraId="55F63283" w14:textId="77777777" w:rsidTr="006065D3">
        <w:trPr>
          <w:jc w:val="center"/>
        </w:trPr>
        <w:tc>
          <w:tcPr>
            <w:tcW w:w="2552" w:type="dxa"/>
          </w:tcPr>
          <w:p w14:paraId="0236F08C" w14:textId="027CEC0F" w:rsidR="002B173F" w:rsidRPr="0073411F" w:rsidRDefault="002B173F" w:rsidP="002B173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10B6D26D" w14:textId="7C6F8AA9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0B36679" w14:textId="66B19A9B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D6F2218" w14:textId="5B06CD1C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11</w:t>
            </w:r>
          </w:p>
        </w:tc>
        <w:tc>
          <w:tcPr>
            <w:tcW w:w="851" w:type="dxa"/>
          </w:tcPr>
          <w:p w14:paraId="7B7BB6D3" w14:textId="69A62F3B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5421C120" w14:textId="77777777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2DFAC7DC" w14:textId="00FFD0E4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8D21798" w14:textId="70FD7A4A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7EDFDF6F" w14:textId="47496351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D8B8E85" w14:textId="6573F829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1DE7856C" w14:textId="2D041FA7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2B173F" w:rsidRPr="0073411F" w14:paraId="339F65E6" w14:textId="77777777" w:rsidTr="006065D3">
        <w:trPr>
          <w:jc w:val="center"/>
        </w:trPr>
        <w:tc>
          <w:tcPr>
            <w:tcW w:w="2552" w:type="dxa"/>
          </w:tcPr>
          <w:p w14:paraId="60FCA0DB" w14:textId="0D78A470" w:rsidR="002B173F" w:rsidRPr="0073411F" w:rsidRDefault="002B173F" w:rsidP="002B173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56B3E685" w14:textId="5E276AF5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E9F6AE9" w14:textId="30245221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,</w:t>
            </w: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0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4D54A61" w14:textId="0575C1C0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291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44</w:t>
            </w:r>
          </w:p>
        </w:tc>
        <w:tc>
          <w:tcPr>
            <w:tcW w:w="851" w:type="dxa"/>
          </w:tcPr>
          <w:p w14:paraId="15934DFF" w14:textId="3B4E0857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F23F28C" w14:textId="77777777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311CC691" w14:textId="123F0C95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7FA7D1F" w14:textId="17D26B7A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1F9EDCF0" w14:textId="7E71D566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C8EB263" w14:textId="70149F17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795E5993" w14:textId="62282B11" w:rsidR="002B173F" w:rsidRPr="0073411F" w:rsidRDefault="002B173F" w:rsidP="002B173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3411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3411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2B173F" w:rsidRPr="00535954" w14:paraId="73EB55CC" w14:textId="77777777" w:rsidTr="006065D3">
        <w:trPr>
          <w:jc w:val="center"/>
        </w:trPr>
        <w:tc>
          <w:tcPr>
            <w:tcW w:w="2552" w:type="dxa"/>
          </w:tcPr>
          <w:p w14:paraId="6CF53215" w14:textId="0D8D90F5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27121252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302AC599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57B60BAF" w14:textId="77777777" w:rsidTr="006065D3">
        <w:trPr>
          <w:jc w:val="center"/>
        </w:trPr>
        <w:tc>
          <w:tcPr>
            <w:tcW w:w="2552" w:type="dxa"/>
          </w:tcPr>
          <w:p w14:paraId="54370C66" w14:textId="052F3AF3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xed hyperlipidemia</w:t>
            </w:r>
          </w:p>
        </w:tc>
        <w:tc>
          <w:tcPr>
            <w:tcW w:w="707" w:type="dxa"/>
          </w:tcPr>
          <w:p w14:paraId="5EE39539" w14:textId="506D6B2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BE08253" w14:textId="37B3EAB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3 (-0.13, 0.07)</w:t>
            </w:r>
          </w:p>
        </w:tc>
        <w:tc>
          <w:tcPr>
            <w:tcW w:w="1134" w:type="dxa"/>
          </w:tcPr>
          <w:p w14:paraId="4EF48317" w14:textId="22CFC8B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851" w:type="dxa"/>
          </w:tcPr>
          <w:p w14:paraId="1555FA80" w14:textId="1C2FFFD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35" w:type="dxa"/>
            <w:vMerge w:val="restart"/>
          </w:tcPr>
          <w:p w14:paraId="1E77BE9E" w14:textId="244F7F5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708" w:type="dxa"/>
          </w:tcPr>
          <w:p w14:paraId="72D87D20" w14:textId="4C4D629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76452AA2" w14:textId="4FCBDC0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56818C5A" w14:textId="5AC5A41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2F22A24" w14:textId="6B35814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5F4791ED" w14:textId="7EADD9C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38ABEE2F" w14:textId="77777777" w:rsidTr="006065D3">
        <w:trPr>
          <w:jc w:val="center"/>
        </w:trPr>
        <w:tc>
          <w:tcPr>
            <w:tcW w:w="2552" w:type="dxa"/>
          </w:tcPr>
          <w:p w14:paraId="7DEB2990" w14:textId="53C029FE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41A67638" w14:textId="6EF1FD7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A121464" w14:textId="16B7FCA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16 (-2.02, -0.30)</w:t>
            </w:r>
          </w:p>
        </w:tc>
        <w:tc>
          <w:tcPr>
            <w:tcW w:w="1134" w:type="dxa"/>
          </w:tcPr>
          <w:p w14:paraId="12A51633" w14:textId="0610F1F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851" w:type="dxa"/>
          </w:tcPr>
          <w:p w14:paraId="62515C25" w14:textId="61D30F4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6648EB6E" w14:textId="76C7960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67CBBB2" w14:textId="0DF8134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A39623F" w14:textId="01096FD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167AE8C6" w14:textId="6213DF5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440BE43" w14:textId="2F6C302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2CFCB02" w14:textId="6481014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045C0D0B" w14:textId="77777777" w:rsidTr="006065D3">
        <w:trPr>
          <w:jc w:val="center"/>
        </w:trPr>
        <w:tc>
          <w:tcPr>
            <w:tcW w:w="2552" w:type="dxa"/>
          </w:tcPr>
          <w:p w14:paraId="0CDF2F72" w14:textId="00AF64B2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4D9A80B2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2271D744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73B73108" w14:textId="77777777" w:rsidTr="006065D3">
        <w:trPr>
          <w:jc w:val="center"/>
        </w:trPr>
        <w:tc>
          <w:tcPr>
            <w:tcW w:w="2552" w:type="dxa"/>
          </w:tcPr>
          <w:p w14:paraId="5A6D2175" w14:textId="077E3658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27A963C4" w14:textId="180081B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28651D03" w14:textId="6517C74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4 (-0.14, 0.06)</w:t>
            </w:r>
          </w:p>
        </w:tc>
        <w:tc>
          <w:tcPr>
            <w:tcW w:w="1134" w:type="dxa"/>
          </w:tcPr>
          <w:p w14:paraId="4A16C884" w14:textId="434F5EE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851" w:type="dxa"/>
          </w:tcPr>
          <w:p w14:paraId="67175448" w14:textId="6743656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35" w:type="dxa"/>
            <w:vMerge w:val="restart"/>
          </w:tcPr>
          <w:p w14:paraId="05093051" w14:textId="5C0CE45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11*</w:t>
            </w:r>
          </w:p>
        </w:tc>
        <w:tc>
          <w:tcPr>
            <w:tcW w:w="708" w:type="dxa"/>
          </w:tcPr>
          <w:p w14:paraId="4C8F44F4" w14:textId="2CD825B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2F5520F4" w14:textId="7B2B34A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FDE0216" w14:textId="438F780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302F0D7" w14:textId="71FBA51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12DE42D9" w14:textId="26D376B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719A00FE" w14:textId="77777777" w:rsidTr="006065D3">
        <w:trPr>
          <w:jc w:val="center"/>
        </w:trPr>
        <w:tc>
          <w:tcPr>
            <w:tcW w:w="2552" w:type="dxa"/>
          </w:tcPr>
          <w:p w14:paraId="36579E59" w14:textId="0FF78EC9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5A62926C" w14:textId="667DE4C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2982E20" w14:textId="56F9D33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16 (-2.017, -0.30)</w:t>
            </w:r>
          </w:p>
        </w:tc>
        <w:tc>
          <w:tcPr>
            <w:tcW w:w="1134" w:type="dxa"/>
          </w:tcPr>
          <w:p w14:paraId="732E42E2" w14:textId="3AA5CBE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  <w:tc>
          <w:tcPr>
            <w:tcW w:w="851" w:type="dxa"/>
          </w:tcPr>
          <w:p w14:paraId="50C8E052" w14:textId="0F291FC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45528C52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ADDFA29" w14:textId="5DF93E5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0D2BE9B" w14:textId="3DD8970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FE6ED44" w14:textId="3927773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92922F2" w14:textId="3A16046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4A2E69B4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4D8350FA" w14:textId="77777777" w:rsidTr="006065D3">
        <w:trPr>
          <w:jc w:val="center"/>
        </w:trPr>
        <w:tc>
          <w:tcPr>
            <w:tcW w:w="2552" w:type="dxa"/>
          </w:tcPr>
          <w:p w14:paraId="3C2511FA" w14:textId="71221D78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7BDCB360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64E1B8B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652C2356" w14:textId="77777777" w:rsidTr="006065D3">
        <w:trPr>
          <w:jc w:val="center"/>
        </w:trPr>
        <w:tc>
          <w:tcPr>
            <w:tcW w:w="2552" w:type="dxa"/>
          </w:tcPr>
          <w:p w14:paraId="41C66A7A" w14:textId="3EDD8B00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73EF941F" w14:textId="1E341BD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4912663E" w14:textId="297DFBA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2 (-0.84, 0.19)</w:t>
            </w:r>
          </w:p>
        </w:tc>
        <w:tc>
          <w:tcPr>
            <w:tcW w:w="1134" w:type="dxa"/>
          </w:tcPr>
          <w:p w14:paraId="61E93176" w14:textId="79F9639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851" w:type="dxa"/>
          </w:tcPr>
          <w:p w14:paraId="4A1B6D02" w14:textId="5E621CB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135" w:type="dxa"/>
            <w:vMerge w:val="restart"/>
          </w:tcPr>
          <w:p w14:paraId="1931CA35" w14:textId="02ECDBB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708" w:type="dxa"/>
          </w:tcPr>
          <w:p w14:paraId="26271CFC" w14:textId="19A88B7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58FBF32" w14:textId="71FA670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6A6BE3A" w14:textId="2E5091B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5DC817A" w14:textId="63F2658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675FE6F5" w14:textId="25A606C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1E7017C0" w14:textId="77777777" w:rsidTr="006065D3">
        <w:trPr>
          <w:jc w:val="center"/>
        </w:trPr>
        <w:tc>
          <w:tcPr>
            <w:tcW w:w="2552" w:type="dxa"/>
          </w:tcPr>
          <w:p w14:paraId="69548E61" w14:textId="76D5CAD4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6BE70DE8" w14:textId="501C148A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A0D61FD" w14:textId="6DA1965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0 (-0.67, 0.27)</w:t>
            </w:r>
          </w:p>
        </w:tc>
        <w:tc>
          <w:tcPr>
            <w:tcW w:w="1134" w:type="dxa"/>
          </w:tcPr>
          <w:p w14:paraId="0E74DF2F" w14:textId="2C784D2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851" w:type="dxa"/>
          </w:tcPr>
          <w:p w14:paraId="34A2D15C" w14:textId="7F15A9E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6546949B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BFE482" w14:textId="652ED72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5FAE4623" w14:textId="5100891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BC590AB" w14:textId="1C994C9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54BD5CD" w14:textId="401B3C8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6955DF9A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2D27DD07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584920CF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38826047"/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087C8C87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8"/>
      <w:tr w:rsidR="002B173F" w:rsidRPr="00535954" w14:paraId="39CC8832" w14:textId="77777777" w:rsidTr="006065D3">
        <w:trPr>
          <w:trHeight w:val="275"/>
          <w:jc w:val="center"/>
        </w:trPr>
        <w:tc>
          <w:tcPr>
            <w:tcW w:w="2552" w:type="dxa"/>
          </w:tcPr>
          <w:p w14:paraId="6D57220B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42C1EB4B" w14:textId="4B46F7B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46C7A48" w14:textId="1BCD33C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3 (-0.14, 0.07)</w:t>
            </w:r>
          </w:p>
        </w:tc>
        <w:tc>
          <w:tcPr>
            <w:tcW w:w="1134" w:type="dxa"/>
          </w:tcPr>
          <w:p w14:paraId="709BF46B" w14:textId="5ECAF95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851" w:type="dxa"/>
          </w:tcPr>
          <w:p w14:paraId="29FCAC07" w14:textId="3825CE4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5D604575" w14:textId="48EA13A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708" w:type="dxa"/>
          </w:tcPr>
          <w:p w14:paraId="51558D31" w14:textId="1F48969F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5A167C06" w14:textId="3EC71B6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BA0C93F" w14:textId="7773A08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2555246" w14:textId="29E3226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2E421FD9" w14:textId="68C8777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B173F" w:rsidRPr="00535954" w14:paraId="6E6325BA" w14:textId="77777777" w:rsidTr="006065D3">
        <w:trPr>
          <w:trHeight w:val="275"/>
          <w:jc w:val="center"/>
        </w:trPr>
        <w:tc>
          <w:tcPr>
            <w:tcW w:w="2552" w:type="dxa"/>
          </w:tcPr>
          <w:p w14:paraId="7691C120" w14:textId="77777777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50AAD618" w14:textId="4C2EA83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44E43F18" w14:textId="2ABCA09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3 (-1.01, 0.15)</w:t>
            </w:r>
          </w:p>
        </w:tc>
        <w:tc>
          <w:tcPr>
            <w:tcW w:w="1134" w:type="dxa"/>
          </w:tcPr>
          <w:p w14:paraId="03555689" w14:textId="04EE7C9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851" w:type="dxa"/>
          </w:tcPr>
          <w:p w14:paraId="7BE57EF0" w14:textId="1ECA4EF6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135" w:type="dxa"/>
            <w:vMerge/>
          </w:tcPr>
          <w:p w14:paraId="2E43ADBC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56CC91B" w14:textId="09ABB9E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96BF968" w14:textId="1C07059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E4BFA7F" w14:textId="546E60A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73D5D3AB" w14:textId="297F992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6D2638EF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67BF6648" w14:textId="77777777" w:rsidTr="006065D3">
        <w:trPr>
          <w:jc w:val="center"/>
        </w:trPr>
        <w:tc>
          <w:tcPr>
            <w:tcW w:w="14947" w:type="dxa"/>
            <w:gridSpan w:val="11"/>
          </w:tcPr>
          <w:p w14:paraId="6AE4D4AA" w14:textId="6323ECF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ropometric Index</w:t>
            </w:r>
          </w:p>
        </w:tc>
      </w:tr>
      <w:tr w:rsidR="002B173F" w:rsidRPr="00535954" w14:paraId="1AE66424" w14:textId="77777777" w:rsidTr="006065D3">
        <w:trPr>
          <w:jc w:val="center"/>
        </w:trPr>
        <w:tc>
          <w:tcPr>
            <w:tcW w:w="8789" w:type="dxa"/>
            <w:gridSpan w:val="6"/>
          </w:tcPr>
          <w:p w14:paraId="5EFB0C10" w14:textId="7B4CB17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[n=8, -0.40 (-0.76, -0.05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%, P=0.027]</w:t>
            </w:r>
          </w:p>
        </w:tc>
        <w:tc>
          <w:tcPr>
            <w:tcW w:w="6158" w:type="dxa"/>
            <w:gridSpan w:val="5"/>
          </w:tcPr>
          <w:p w14:paraId="4CFCD78F" w14:textId="014C953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[n=4, -0.003 (-0.57, 0.560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1]</w:t>
            </w:r>
          </w:p>
        </w:tc>
      </w:tr>
      <w:tr w:rsidR="002B173F" w:rsidRPr="00535954" w14:paraId="4844D3BA" w14:textId="77777777" w:rsidTr="006065D3">
        <w:trPr>
          <w:jc w:val="center"/>
        </w:trPr>
        <w:tc>
          <w:tcPr>
            <w:tcW w:w="2552" w:type="dxa"/>
          </w:tcPr>
          <w:p w14:paraId="64FE9F38" w14:textId="0DC561E8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53C8E307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0DEC960B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73915B7C" w14:textId="77777777" w:rsidTr="006065D3">
        <w:trPr>
          <w:jc w:val="center"/>
        </w:trPr>
        <w:tc>
          <w:tcPr>
            <w:tcW w:w="2552" w:type="dxa"/>
          </w:tcPr>
          <w:p w14:paraId="137B5519" w14:textId="7ABEA201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7D7C6157" w14:textId="2B0D149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7AF4ED4" w14:textId="28BCCC43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 (-1.07, 1.02)</w:t>
            </w:r>
          </w:p>
        </w:tc>
        <w:tc>
          <w:tcPr>
            <w:tcW w:w="1134" w:type="dxa"/>
          </w:tcPr>
          <w:p w14:paraId="0B6FD730" w14:textId="1B6DB041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851" w:type="dxa"/>
          </w:tcPr>
          <w:p w14:paraId="5C9EFA71" w14:textId="2A5AAEF0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59FAAF1F" w14:textId="5C734F5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708" w:type="dxa"/>
          </w:tcPr>
          <w:p w14:paraId="011D0B96" w14:textId="58FD431E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2522C5E" w14:textId="2373F77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 (-0.72, 0.72)</w:t>
            </w:r>
          </w:p>
        </w:tc>
        <w:tc>
          <w:tcPr>
            <w:tcW w:w="992" w:type="dxa"/>
          </w:tcPr>
          <w:p w14:paraId="357CF8CD" w14:textId="2D7479C4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</w:tcPr>
          <w:p w14:paraId="1661AFEF" w14:textId="6C55D14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3CA72709" w14:textId="578C21F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2B173F" w:rsidRPr="00535954" w14:paraId="6CC597B3" w14:textId="77777777" w:rsidTr="006065D3">
        <w:trPr>
          <w:jc w:val="center"/>
        </w:trPr>
        <w:tc>
          <w:tcPr>
            <w:tcW w:w="2552" w:type="dxa"/>
          </w:tcPr>
          <w:p w14:paraId="2A6F8E5F" w14:textId="3C92925C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14B5A2C3" w14:textId="2FDB0EFD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1731DAEC" w14:textId="6E3B36E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7 (-0.85, -0.09)</w:t>
            </w:r>
          </w:p>
        </w:tc>
        <w:tc>
          <w:tcPr>
            <w:tcW w:w="1134" w:type="dxa"/>
          </w:tcPr>
          <w:p w14:paraId="6EA85F88" w14:textId="3266688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  <w:tc>
          <w:tcPr>
            <w:tcW w:w="851" w:type="dxa"/>
          </w:tcPr>
          <w:p w14:paraId="4C65CF67" w14:textId="511799F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78D28AF1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029284D" w14:textId="0F2D540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5FBE96B" w14:textId="2FC5710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86 (-7.40, 5.68)</w:t>
            </w:r>
          </w:p>
        </w:tc>
        <w:tc>
          <w:tcPr>
            <w:tcW w:w="992" w:type="dxa"/>
          </w:tcPr>
          <w:p w14:paraId="2C366060" w14:textId="6BF171E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851" w:type="dxa"/>
          </w:tcPr>
          <w:p w14:paraId="3D1C06B0" w14:textId="60D4ED6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7739502C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73F" w:rsidRPr="00535954" w14:paraId="3E66E471" w14:textId="77777777" w:rsidTr="006065D3">
        <w:trPr>
          <w:jc w:val="center"/>
        </w:trPr>
        <w:tc>
          <w:tcPr>
            <w:tcW w:w="2552" w:type="dxa"/>
          </w:tcPr>
          <w:p w14:paraId="7359A7A2" w14:textId="6F64B383" w:rsidR="002B173F" w:rsidRPr="00535954" w:rsidRDefault="002B173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5180EA8F" w14:textId="01DAD39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9B361C4" w14:textId="134E001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3 (-2.45, 4.10)</w:t>
            </w:r>
          </w:p>
        </w:tc>
        <w:tc>
          <w:tcPr>
            <w:tcW w:w="1134" w:type="dxa"/>
          </w:tcPr>
          <w:p w14:paraId="51BA72AB" w14:textId="4FE2F238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851" w:type="dxa"/>
          </w:tcPr>
          <w:p w14:paraId="78CDFB7C" w14:textId="41ABE02C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1135BD6F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5B108B1" w14:textId="0704C70B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3A73F14" w14:textId="541FAE89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8 (-0.86, 1.02)</w:t>
            </w:r>
          </w:p>
        </w:tc>
        <w:tc>
          <w:tcPr>
            <w:tcW w:w="992" w:type="dxa"/>
          </w:tcPr>
          <w:p w14:paraId="422B8E66" w14:textId="79CAD602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  <w:tc>
          <w:tcPr>
            <w:tcW w:w="851" w:type="dxa"/>
          </w:tcPr>
          <w:p w14:paraId="1C02B85F" w14:textId="33FD7165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2F67DBC5" w14:textId="77777777" w:rsidR="002B173F" w:rsidRPr="00535954" w:rsidRDefault="002B173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6AC8BD02" w14:textId="77777777" w:rsidTr="007D43EB">
        <w:trPr>
          <w:jc w:val="center"/>
        </w:trPr>
        <w:tc>
          <w:tcPr>
            <w:tcW w:w="2552" w:type="dxa"/>
          </w:tcPr>
          <w:p w14:paraId="505592F4" w14:textId="43B354AB" w:rsidR="0071526F" w:rsidRPr="00535954" w:rsidRDefault="0071526F" w:rsidP="002B17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63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1D51C7CE" w14:textId="77777777" w:rsidR="0071526F" w:rsidRPr="00535954" w:rsidRDefault="0071526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2C3C0D0" w14:textId="77777777" w:rsidR="0071526F" w:rsidRPr="00535954" w:rsidRDefault="0071526F" w:rsidP="002B17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71526F" w14:paraId="1F049297" w14:textId="77777777" w:rsidTr="006065D3">
        <w:trPr>
          <w:jc w:val="center"/>
        </w:trPr>
        <w:tc>
          <w:tcPr>
            <w:tcW w:w="2552" w:type="dxa"/>
          </w:tcPr>
          <w:p w14:paraId="3207E093" w14:textId="51C40693" w:rsidR="0071526F" w:rsidRPr="0071526F" w:rsidRDefault="0071526F" w:rsidP="0071526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733F4223" w14:textId="170C11B6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5CD937A4" w14:textId="453BECF9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7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-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)</w:t>
            </w:r>
          </w:p>
        </w:tc>
        <w:tc>
          <w:tcPr>
            <w:tcW w:w="1134" w:type="dxa"/>
          </w:tcPr>
          <w:p w14:paraId="14388365" w14:textId="0EF8CC7B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571573FC" w14:textId="218DFF26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6D0F7086" w14:textId="6DF945D4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3</w:t>
            </w:r>
          </w:p>
        </w:tc>
        <w:tc>
          <w:tcPr>
            <w:tcW w:w="708" w:type="dxa"/>
          </w:tcPr>
          <w:p w14:paraId="045CA6B1" w14:textId="0327E249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17377E4" w14:textId="7A12DA39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03 (-0.57, 0.560)</w:t>
            </w:r>
          </w:p>
        </w:tc>
        <w:tc>
          <w:tcPr>
            <w:tcW w:w="992" w:type="dxa"/>
          </w:tcPr>
          <w:p w14:paraId="75CB4A61" w14:textId="78BBA3EE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11</w:t>
            </w:r>
          </w:p>
        </w:tc>
        <w:tc>
          <w:tcPr>
            <w:tcW w:w="851" w:type="dxa"/>
          </w:tcPr>
          <w:p w14:paraId="12F16274" w14:textId="033903C2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</w:tcPr>
          <w:p w14:paraId="515AAF51" w14:textId="1A1CA6DA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71526F" w:rsidRPr="0071526F" w14:paraId="4ACA33C2" w14:textId="77777777" w:rsidTr="006065D3">
        <w:trPr>
          <w:jc w:val="center"/>
        </w:trPr>
        <w:tc>
          <w:tcPr>
            <w:tcW w:w="2552" w:type="dxa"/>
          </w:tcPr>
          <w:p w14:paraId="0D786E5F" w14:textId="683D292A" w:rsidR="0071526F" w:rsidRPr="0071526F" w:rsidRDefault="0071526F" w:rsidP="0071526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602ED8E0" w14:textId="1A61DAE5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042E338" w14:textId="4E0A0B2E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,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4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)</w:t>
            </w:r>
          </w:p>
        </w:tc>
        <w:tc>
          <w:tcPr>
            <w:tcW w:w="1134" w:type="dxa"/>
          </w:tcPr>
          <w:p w14:paraId="211386A8" w14:textId="28BDDE76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56</w:t>
            </w:r>
          </w:p>
        </w:tc>
        <w:tc>
          <w:tcPr>
            <w:tcW w:w="851" w:type="dxa"/>
          </w:tcPr>
          <w:p w14:paraId="05218E10" w14:textId="5A1B78F3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7353B20F" w14:textId="77777777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CE2D6C4" w14:textId="2028B7AC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55561E01" w14:textId="76C5A933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63C9EF7E" w14:textId="35642526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4F59A86" w14:textId="60A121C1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6D35FA24" w14:textId="6C5E8E40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71526F" w:rsidRPr="0071526F" w14:paraId="2CF019AB" w14:textId="77777777" w:rsidTr="006065D3">
        <w:trPr>
          <w:jc w:val="center"/>
        </w:trPr>
        <w:tc>
          <w:tcPr>
            <w:tcW w:w="2552" w:type="dxa"/>
          </w:tcPr>
          <w:p w14:paraId="4A307CE8" w14:textId="0D612274" w:rsidR="0071526F" w:rsidRPr="0071526F" w:rsidRDefault="0071526F" w:rsidP="0071526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4134AB8B" w14:textId="76E64D11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CA5D67B" w14:textId="7C277989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2121DE23" w14:textId="116E806C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B53BA0F" w14:textId="57416841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4615A704" w14:textId="03496839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47B52EED" w14:textId="3187CBB8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CD61836" w14:textId="6D247F0F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0C6B887E" w14:textId="7D483DAF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145FF815" w14:textId="74D07447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0BCFAD8" w14:textId="011D16ED" w:rsidR="0071526F" w:rsidRPr="0071526F" w:rsidRDefault="0071526F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71526F" w:rsidRPr="00535954" w14:paraId="664937D2" w14:textId="77777777" w:rsidTr="006065D3">
        <w:trPr>
          <w:jc w:val="center"/>
        </w:trPr>
        <w:tc>
          <w:tcPr>
            <w:tcW w:w="2552" w:type="dxa"/>
          </w:tcPr>
          <w:p w14:paraId="0C568EA8" w14:textId="73908662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1E1B65C1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969AE1B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50341AD8" w14:textId="77777777" w:rsidTr="006065D3">
        <w:trPr>
          <w:jc w:val="center"/>
        </w:trPr>
        <w:tc>
          <w:tcPr>
            <w:tcW w:w="2552" w:type="dxa"/>
          </w:tcPr>
          <w:p w14:paraId="55DAEB3A" w14:textId="48B4E9FE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4A7EFB84" w14:textId="097189E1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0483E2EE" w14:textId="30F362F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0 (-0.75, -0.04)</w:t>
            </w:r>
          </w:p>
        </w:tc>
        <w:tc>
          <w:tcPr>
            <w:tcW w:w="1134" w:type="dxa"/>
          </w:tcPr>
          <w:p w14:paraId="52A56E1F" w14:textId="058CAB33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28*</w:t>
            </w:r>
          </w:p>
        </w:tc>
        <w:tc>
          <w:tcPr>
            <w:tcW w:w="851" w:type="dxa"/>
          </w:tcPr>
          <w:p w14:paraId="2F7E74CD" w14:textId="0EEB9936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</w:tcPr>
          <w:p w14:paraId="2153B8A3" w14:textId="1D1377E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3DF08BA" w14:textId="760FCE5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E5E944C" w14:textId="7A56AD4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 (-0.86, 0.99)</w:t>
            </w:r>
          </w:p>
        </w:tc>
        <w:tc>
          <w:tcPr>
            <w:tcW w:w="992" w:type="dxa"/>
          </w:tcPr>
          <w:p w14:paraId="4D6C0173" w14:textId="395802B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851" w:type="dxa"/>
          </w:tcPr>
          <w:p w14:paraId="43806A73" w14:textId="5FFF3C2B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4A165261" w14:textId="77777777" w:rsidR="0071526F" w:rsidRPr="00535954" w:rsidRDefault="0071526F" w:rsidP="00715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  <w:p w14:paraId="3080972B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3931E184" w14:textId="77777777" w:rsidTr="006065D3">
        <w:trPr>
          <w:jc w:val="center"/>
        </w:trPr>
        <w:tc>
          <w:tcPr>
            <w:tcW w:w="2552" w:type="dxa"/>
          </w:tcPr>
          <w:p w14:paraId="79F6C295" w14:textId="47FE4768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0A93C079" w14:textId="6B2A13A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14B9CA0" w14:textId="4840D42B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2CC48895" w14:textId="7A18620A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AB88989" w14:textId="1476137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6480F23B" w14:textId="10D5A38F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41D9BABE" w14:textId="32DF05DA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8DDE7C9" w14:textId="241AADB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2.90 (-38.53, 32.73)</w:t>
            </w:r>
          </w:p>
        </w:tc>
        <w:tc>
          <w:tcPr>
            <w:tcW w:w="992" w:type="dxa"/>
          </w:tcPr>
          <w:p w14:paraId="5411DEEA" w14:textId="2D5DEA30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51" w:type="dxa"/>
          </w:tcPr>
          <w:p w14:paraId="4CA18921" w14:textId="66A2108F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6C1693D2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48A519F0" w14:textId="77777777" w:rsidTr="006065D3">
        <w:trPr>
          <w:jc w:val="center"/>
        </w:trPr>
        <w:tc>
          <w:tcPr>
            <w:tcW w:w="2552" w:type="dxa"/>
          </w:tcPr>
          <w:p w14:paraId="49A5531A" w14:textId="6679BDA4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6671F797" w14:textId="35B690B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3D345251" w14:textId="37DABC16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1B46CDF0" w14:textId="5D6E584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065721DE" w14:textId="6D3D9626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57BB0588" w14:textId="6EB62165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3CD021FA" w14:textId="29D5C78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7B4390F" w14:textId="32928A2E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 (-0.72, 0.72)</w:t>
            </w:r>
          </w:p>
        </w:tc>
        <w:tc>
          <w:tcPr>
            <w:tcW w:w="992" w:type="dxa"/>
          </w:tcPr>
          <w:p w14:paraId="77FDA1A1" w14:textId="5DE3AC92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</w:tcPr>
          <w:p w14:paraId="582E8BA2" w14:textId="3AFF13A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0CAFA04B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739B938F" w14:textId="77777777" w:rsidTr="006065D3">
        <w:trPr>
          <w:jc w:val="center"/>
        </w:trPr>
        <w:tc>
          <w:tcPr>
            <w:tcW w:w="2552" w:type="dxa"/>
          </w:tcPr>
          <w:p w14:paraId="6E41F50E" w14:textId="740F9067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6DB0BB1B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0F57523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0C1CB16D" w14:textId="77777777" w:rsidTr="006065D3">
        <w:trPr>
          <w:jc w:val="center"/>
        </w:trPr>
        <w:tc>
          <w:tcPr>
            <w:tcW w:w="2552" w:type="dxa"/>
          </w:tcPr>
          <w:p w14:paraId="3278CF9C" w14:textId="0266D2BB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5FC1547C" w14:textId="4D3590B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6D2F776" w14:textId="43BB8D54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 (-0.94, 1.05)</w:t>
            </w:r>
          </w:p>
        </w:tc>
        <w:tc>
          <w:tcPr>
            <w:tcW w:w="1134" w:type="dxa"/>
          </w:tcPr>
          <w:p w14:paraId="366C1840" w14:textId="3D5AEB44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851" w:type="dxa"/>
          </w:tcPr>
          <w:p w14:paraId="6BEB136F" w14:textId="012C0CE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34556E67" w14:textId="5672B351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708" w:type="dxa"/>
          </w:tcPr>
          <w:p w14:paraId="4C79409B" w14:textId="2F49403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2B05652" w14:textId="4E0BF81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9 (-7.44, 5.86)</w:t>
            </w:r>
          </w:p>
        </w:tc>
        <w:tc>
          <w:tcPr>
            <w:tcW w:w="992" w:type="dxa"/>
          </w:tcPr>
          <w:p w14:paraId="21EC63BA" w14:textId="33506BE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851" w:type="dxa"/>
          </w:tcPr>
          <w:p w14:paraId="04BAAB8B" w14:textId="1CB34B3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0853A63A" w14:textId="05246753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</w:tr>
      <w:tr w:rsidR="0071526F" w:rsidRPr="00535954" w14:paraId="415CA740" w14:textId="77777777" w:rsidTr="006065D3">
        <w:trPr>
          <w:jc w:val="center"/>
        </w:trPr>
        <w:tc>
          <w:tcPr>
            <w:tcW w:w="2552" w:type="dxa"/>
          </w:tcPr>
          <w:p w14:paraId="43CF5879" w14:textId="3DAEF0AD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0481E471" w14:textId="1AFDD82F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625654C" w14:textId="0FA6B883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7 (-0.85, -0.09)</w:t>
            </w:r>
          </w:p>
        </w:tc>
        <w:tc>
          <w:tcPr>
            <w:tcW w:w="1134" w:type="dxa"/>
          </w:tcPr>
          <w:p w14:paraId="63ABC875" w14:textId="6A998A9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  <w:tc>
          <w:tcPr>
            <w:tcW w:w="851" w:type="dxa"/>
          </w:tcPr>
          <w:p w14:paraId="50362504" w14:textId="34E76F5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4836F59A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F78E50A" w14:textId="28320F2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BF7B781" w14:textId="3C3A346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 (-0.54, 0.60)</w:t>
            </w:r>
          </w:p>
        </w:tc>
        <w:tc>
          <w:tcPr>
            <w:tcW w:w="992" w:type="dxa"/>
          </w:tcPr>
          <w:p w14:paraId="4947A7E7" w14:textId="50A43FDB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851" w:type="dxa"/>
          </w:tcPr>
          <w:p w14:paraId="5D01332A" w14:textId="5CA330B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1214C1D4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28FD68BB" w14:textId="77777777" w:rsidTr="006065D3">
        <w:trPr>
          <w:jc w:val="center"/>
        </w:trPr>
        <w:tc>
          <w:tcPr>
            <w:tcW w:w="2552" w:type="dxa"/>
          </w:tcPr>
          <w:p w14:paraId="1A8915CC" w14:textId="62C1164B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4BFFE628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339CFF5D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31BCC60C" w14:textId="77777777" w:rsidTr="006065D3">
        <w:trPr>
          <w:jc w:val="center"/>
        </w:trPr>
        <w:tc>
          <w:tcPr>
            <w:tcW w:w="2552" w:type="dxa"/>
          </w:tcPr>
          <w:p w14:paraId="1CA78E86" w14:textId="2D6A8B38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6313742F" w14:textId="09560F82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C5D102E" w14:textId="6D5B121E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5 (-0.83 -0.08)</w:t>
            </w:r>
          </w:p>
        </w:tc>
        <w:tc>
          <w:tcPr>
            <w:tcW w:w="1134" w:type="dxa"/>
          </w:tcPr>
          <w:p w14:paraId="19429E23" w14:textId="1F66C515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19*</w:t>
            </w:r>
          </w:p>
        </w:tc>
        <w:tc>
          <w:tcPr>
            <w:tcW w:w="851" w:type="dxa"/>
          </w:tcPr>
          <w:p w14:paraId="2BB96E12" w14:textId="25383A75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03C07BB7" w14:textId="7E2D4A0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708" w:type="dxa"/>
          </w:tcPr>
          <w:p w14:paraId="0A56C06C" w14:textId="4086DD8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D20B7C4" w14:textId="1FF9DC71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1 (-0.72, 0.70)</w:t>
            </w:r>
          </w:p>
        </w:tc>
        <w:tc>
          <w:tcPr>
            <w:tcW w:w="992" w:type="dxa"/>
          </w:tcPr>
          <w:p w14:paraId="2B36AD73" w14:textId="68B605A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851" w:type="dxa"/>
          </w:tcPr>
          <w:p w14:paraId="6BA8E70C" w14:textId="5130DEA6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49B4A222" w14:textId="65BFC4F3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85</w:t>
            </w:r>
          </w:p>
        </w:tc>
      </w:tr>
      <w:tr w:rsidR="0071526F" w:rsidRPr="00535954" w14:paraId="5DC6BB0E" w14:textId="77777777" w:rsidTr="006065D3">
        <w:trPr>
          <w:jc w:val="center"/>
        </w:trPr>
        <w:tc>
          <w:tcPr>
            <w:tcW w:w="2552" w:type="dxa"/>
          </w:tcPr>
          <w:p w14:paraId="38069F46" w14:textId="1BF58BE6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&gt;30/&gt;10 </w:t>
            </w:r>
          </w:p>
        </w:tc>
        <w:tc>
          <w:tcPr>
            <w:tcW w:w="707" w:type="dxa"/>
          </w:tcPr>
          <w:p w14:paraId="71190C41" w14:textId="459DA2FA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68F812EC" w14:textId="0D145E9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1 (-1.03, 1.01)</w:t>
            </w:r>
          </w:p>
        </w:tc>
        <w:tc>
          <w:tcPr>
            <w:tcW w:w="1134" w:type="dxa"/>
          </w:tcPr>
          <w:p w14:paraId="0FFAC493" w14:textId="60BC0DE2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851" w:type="dxa"/>
          </w:tcPr>
          <w:p w14:paraId="2253F0E7" w14:textId="06F39CFE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094D9BEC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1636396" w14:textId="10ED7B2F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CF02378" w14:textId="4F8AA04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8 (-0.86, 1.01)</w:t>
            </w:r>
          </w:p>
        </w:tc>
        <w:tc>
          <w:tcPr>
            <w:tcW w:w="992" w:type="dxa"/>
          </w:tcPr>
          <w:p w14:paraId="038D925B" w14:textId="253F030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851" w:type="dxa"/>
          </w:tcPr>
          <w:p w14:paraId="6934713E" w14:textId="52F5BF4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1BE93C9B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549E43CA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1B9DA17E" w14:textId="77777777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09491B05" w14:textId="77777777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3E0C9FCD" w14:textId="77777777" w:rsidTr="006065D3">
        <w:trPr>
          <w:trHeight w:val="275"/>
          <w:jc w:val="center"/>
        </w:trPr>
        <w:tc>
          <w:tcPr>
            <w:tcW w:w="2552" w:type="dxa"/>
          </w:tcPr>
          <w:p w14:paraId="569B8655" w14:textId="77777777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277D3E93" w14:textId="04A09B44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AD66320" w14:textId="02E5421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9 (-1.12, 0.14)</w:t>
            </w:r>
          </w:p>
        </w:tc>
        <w:tc>
          <w:tcPr>
            <w:tcW w:w="1134" w:type="dxa"/>
          </w:tcPr>
          <w:p w14:paraId="5DA56E4F" w14:textId="2F43E28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851" w:type="dxa"/>
          </w:tcPr>
          <w:p w14:paraId="2E85A292" w14:textId="53C2F296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57BA74A8" w14:textId="2D03C25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708" w:type="dxa"/>
          </w:tcPr>
          <w:p w14:paraId="271A4506" w14:textId="1A631D7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5D6B18D" w14:textId="2575F35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6 (-0.86, 1.00)</w:t>
            </w:r>
          </w:p>
        </w:tc>
        <w:tc>
          <w:tcPr>
            <w:tcW w:w="992" w:type="dxa"/>
          </w:tcPr>
          <w:p w14:paraId="086634CF" w14:textId="161D4DA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851" w:type="dxa"/>
          </w:tcPr>
          <w:p w14:paraId="5404A0B8" w14:textId="4341518E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5096A389" w14:textId="72A2355A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</w:tr>
      <w:tr w:rsidR="0071526F" w:rsidRPr="00535954" w14:paraId="40D65F66" w14:textId="77777777" w:rsidTr="006065D3">
        <w:trPr>
          <w:trHeight w:val="275"/>
          <w:jc w:val="center"/>
        </w:trPr>
        <w:tc>
          <w:tcPr>
            <w:tcW w:w="2552" w:type="dxa"/>
          </w:tcPr>
          <w:p w14:paraId="055B5DEF" w14:textId="77777777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1D2F40DD" w14:textId="20713B20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8D82A1D" w14:textId="3025E053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6 (-0.79, 0.07)</w:t>
            </w:r>
          </w:p>
        </w:tc>
        <w:tc>
          <w:tcPr>
            <w:tcW w:w="1134" w:type="dxa"/>
          </w:tcPr>
          <w:p w14:paraId="57D46D7B" w14:textId="07214F91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851" w:type="dxa"/>
          </w:tcPr>
          <w:p w14:paraId="0B78E473" w14:textId="4F1C0EE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37E0BE4F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3F1AED2" w14:textId="676E7E0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9CC8B20" w14:textId="6FB2414E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01 (-0.72, 0.71)</w:t>
            </w:r>
          </w:p>
        </w:tc>
        <w:tc>
          <w:tcPr>
            <w:tcW w:w="992" w:type="dxa"/>
          </w:tcPr>
          <w:p w14:paraId="2702267D" w14:textId="58F0F69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851" w:type="dxa"/>
          </w:tcPr>
          <w:p w14:paraId="188B576A" w14:textId="66D4B1EB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34A5345B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6D194F7B" w14:textId="77777777" w:rsidTr="006065D3">
        <w:trPr>
          <w:jc w:val="center"/>
        </w:trPr>
        <w:tc>
          <w:tcPr>
            <w:tcW w:w="8789" w:type="dxa"/>
            <w:gridSpan w:val="6"/>
          </w:tcPr>
          <w:p w14:paraId="28FC3F81" w14:textId="7CD2E7F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[n=9, -0.14 (-0.89, 0.61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77.9%, P=0.719]</w:t>
            </w:r>
          </w:p>
        </w:tc>
        <w:tc>
          <w:tcPr>
            <w:tcW w:w="6158" w:type="dxa"/>
            <w:gridSpan w:val="5"/>
          </w:tcPr>
          <w:p w14:paraId="4FD9AEF2" w14:textId="19E74084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 [n=8, -0.03 (-0.24, 0.18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0%, P=0.770]</w:t>
            </w:r>
          </w:p>
        </w:tc>
      </w:tr>
      <w:tr w:rsidR="0071526F" w:rsidRPr="00535954" w14:paraId="67AF13BB" w14:textId="77777777" w:rsidTr="006065D3">
        <w:trPr>
          <w:jc w:val="center"/>
        </w:trPr>
        <w:tc>
          <w:tcPr>
            <w:tcW w:w="2552" w:type="dxa"/>
          </w:tcPr>
          <w:p w14:paraId="5D094EEA" w14:textId="435C4783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567B5A82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4980971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677B02B8" w14:textId="77777777" w:rsidTr="006065D3">
        <w:trPr>
          <w:jc w:val="center"/>
        </w:trPr>
        <w:tc>
          <w:tcPr>
            <w:tcW w:w="2552" w:type="dxa"/>
          </w:tcPr>
          <w:p w14:paraId="4294EB6A" w14:textId="13284BB2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66180C5C" w14:textId="4EDB7B40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39F10DF" w14:textId="6FD9F5B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7 (-0.16, 1.69)</w:t>
            </w:r>
          </w:p>
        </w:tc>
        <w:tc>
          <w:tcPr>
            <w:tcW w:w="1134" w:type="dxa"/>
          </w:tcPr>
          <w:p w14:paraId="4857009F" w14:textId="713D4E72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851" w:type="dxa"/>
          </w:tcPr>
          <w:p w14:paraId="4CBFA3C9" w14:textId="6A95BA31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6EFB2F8E" w14:textId="621ABE5A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0*</w:t>
            </w:r>
          </w:p>
        </w:tc>
        <w:tc>
          <w:tcPr>
            <w:tcW w:w="708" w:type="dxa"/>
          </w:tcPr>
          <w:p w14:paraId="355C5D1D" w14:textId="61CA26DF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36CE532" w14:textId="12AE09E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 (-0.28, 0.28)</w:t>
            </w:r>
          </w:p>
        </w:tc>
        <w:tc>
          <w:tcPr>
            <w:tcW w:w="992" w:type="dxa"/>
          </w:tcPr>
          <w:p w14:paraId="73A189D3" w14:textId="408E60C5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</w:tcPr>
          <w:p w14:paraId="17315B9E" w14:textId="138C3B6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5B946888" w14:textId="5147626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</w:tr>
      <w:tr w:rsidR="0071526F" w:rsidRPr="00535954" w14:paraId="0A71B018" w14:textId="77777777" w:rsidTr="006065D3">
        <w:trPr>
          <w:jc w:val="center"/>
        </w:trPr>
        <w:tc>
          <w:tcPr>
            <w:tcW w:w="2552" w:type="dxa"/>
          </w:tcPr>
          <w:p w14:paraId="75243A76" w14:textId="591ECFA7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09E3B71C" w14:textId="75E3E8C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FF4528F" w14:textId="34D711E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1 (-0.65, -0.17)</w:t>
            </w:r>
          </w:p>
        </w:tc>
        <w:tc>
          <w:tcPr>
            <w:tcW w:w="1134" w:type="dxa"/>
          </w:tcPr>
          <w:p w14:paraId="5B102A4A" w14:textId="37057CE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851" w:type="dxa"/>
          </w:tcPr>
          <w:p w14:paraId="163339EB" w14:textId="42BDDA7C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35" w:type="dxa"/>
            <w:vMerge/>
          </w:tcPr>
          <w:p w14:paraId="4641A877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E8AAA1" w14:textId="7D0DA5E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7BE6D4AD" w14:textId="2D1AE7BB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4 (-0.46, 0.19)</w:t>
            </w:r>
          </w:p>
        </w:tc>
        <w:tc>
          <w:tcPr>
            <w:tcW w:w="992" w:type="dxa"/>
          </w:tcPr>
          <w:p w14:paraId="6179EA28" w14:textId="53224342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51" w:type="dxa"/>
          </w:tcPr>
          <w:p w14:paraId="1D18DD5F" w14:textId="2F636A3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5DF13B02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4E415697" w14:textId="77777777" w:rsidTr="006065D3">
        <w:trPr>
          <w:jc w:val="center"/>
        </w:trPr>
        <w:tc>
          <w:tcPr>
            <w:tcW w:w="2552" w:type="dxa"/>
          </w:tcPr>
          <w:p w14:paraId="467D3F91" w14:textId="08A4C30F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707" w:type="dxa"/>
          </w:tcPr>
          <w:p w14:paraId="4DFC7604" w14:textId="4C14B90B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69485736" w14:textId="5868399D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53 (-2.49, 1.43)</w:t>
            </w:r>
          </w:p>
        </w:tc>
        <w:tc>
          <w:tcPr>
            <w:tcW w:w="1134" w:type="dxa"/>
          </w:tcPr>
          <w:p w14:paraId="174691B4" w14:textId="36B4AB19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851" w:type="dxa"/>
          </w:tcPr>
          <w:p w14:paraId="09506D20" w14:textId="6803522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135" w:type="dxa"/>
            <w:vMerge/>
          </w:tcPr>
          <w:p w14:paraId="6D772A15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F965015" w14:textId="688409F1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48AF133" w14:textId="43E14860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55 (-0.47, 3.57)</w:t>
            </w:r>
          </w:p>
        </w:tc>
        <w:tc>
          <w:tcPr>
            <w:tcW w:w="992" w:type="dxa"/>
          </w:tcPr>
          <w:p w14:paraId="3153F484" w14:textId="10BB1D82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851" w:type="dxa"/>
          </w:tcPr>
          <w:p w14:paraId="7CD82E43" w14:textId="2469A428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197" w:type="dxa"/>
            <w:vMerge/>
          </w:tcPr>
          <w:p w14:paraId="0C73B708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26F" w:rsidRPr="00535954" w14:paraId="1AC10805" w14:textId="77777777" w:rsidTr="007D43EB">
        <w:trPr>
          <w:jc w:val="center"/>
        </w:trPr>
        <w:tc>
          <w:tcPr>
            <w:tcW w:w="2552" w:type="dxa"/>
          </w:tcPr>
          <w:p w14:paraId="29550615" w14:textId="236DA63F" w:rsidR="0071526F" w:rsidRPr="00535954" w:rsidRDefault="0071526F" w:rsidP="007152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63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543A29E6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7EF1BBDD" w14:textId="77777777" w:rsidR="0071526F" w:rsidRPr="00535954" w:rsidRDefault="0071526F" w:rsidP="00715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71526F" w14:paraId="634A47FA" w14:textId="77777777" w:rsidTr="006065D3">
        <w:trPr>
          <w:jc w:val="center"/>
        </w:trPr>
        <w:tc>
          <w:tcPr>
            <w:tcW w:w="2552" w:type="dxa"/>
          </w:tcPr>
          <w:p w14:paraId="7A5D6FAB" w14:textId="408F8309" w:rsidR="009E4370" w:rsidRPr="0071526F" w:rsidRDefault="009E4370" w:rsidP="0071526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6D91FABD" w14:textId="2B8EE013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144D1C2C" w14:textId="2249B4C8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)</w:t>
            </w:r>
          </w:p>
        </w:tc>
        <w:tc>
          <w:tcPr>
            <w:tcW w:w="1134" w:type="dxa"/>
          </w:tcPr>
          <w:p w14:paraId="6D3E9308" w14:textId="289EE398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14</w:t>
            </w:r>
          </w:p>
        </w:tc>
        <w:tc>
          <w:tcPr>
            <w:tcW w:w="851" w:type="dxa"/>
          </w:tcPr>
          <w:p w14:paraId="149B8BF3" w14:textId="0C743699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.1</w:t>
            </w:r>
          </w:p>
        </w:tc>
        <w:tc>
          <w:tcPr>
            <w:tcW w:w="1135" w:type="dxa"/>
            <w:vMerge w:val="restart"/>
          </w:tcPr>
          <w:p w14:paraId="2E54AE70" w14:textId="0D67AFC6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64</w:t>
            </w:r>
          </w:p>
        </w:tc>
        <w:tc>
          <w:tcPr>
            <w:tcW w:w="708" w:type="dxa"/>
          </w:tcPr>
          <w:p w14:paraId="01B4CB45" w14:textId="5C897259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0FE6BB9C" w14:textId="33E47532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</w:t>
            </w: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)</w:t>
            </w:r>
          </w:p>
        </w:tc>
        <w:tc>
          <w:tcPr>
            <w:tcW w:w="992" w:type="dxa"/>
          </w:tcPr>
          <w:p w14:paraId="21B8033A" w14:textId="64CF58B0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38</w:t>
            </w:r>
          </w:p>
        </w:tc>
        <w:tc>
          <w:tcPr>
            <w:tcW w:w="851" w:type="dxa"/>
          </w:tcPr>
          <w:p w14:paraId="2B60915A" w14:textId="224F0494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32B4F5E6" w14:textId="3AF50913" w:rsidR="009E4370" w:rsidRPr="0071526F" w:rsidRDefault="007515AD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15A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88</w:t>
            </w:r>
          </w:p>
        </w:tc>
      </w:tr>
      <w:tr w:rsidR="009E4370" w:rsidRPr="0071526F" w14:paraId="4CE139A5" w14:textId="77777777" w:rsidTr="006065D3">
        <w:trPr>
          <w:jc w:val="center"/>
        </w:trPr>
        <w:tc>
          <w:tcPr>
            <w:tcW w:w="2552" w:type="dxa"/>
          </w:tcPr>
          <w:p w14:paraId="33B83057" w14:textId="5CA2BEAE" w:rsidR="009E4370" w:rsidRPr="0071526F" w:rsidRDefault="009E4370" w:rsidP="0071526F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3C23505F" w14:textId="615F4C9E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1CF3364" w14:textId="568BB94D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2, 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)</w:t>
            </w:r>
          </w:p>
        </w:tc>
        <w:tc>
          <w:tcPr>
            <w:tcW w:w="1134" w:type="dxa"/>
          </w:tcPr>
          <w:p w14:paraId="74F345DD" w14:textId="7AD3D492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82</w:t>
            </w:r>
          </w:p>
        </w:tc>
        <w:tc>
          <w:tcPr>
            <w:tcW w:w="851" w:type="dxa"/>
          </w:tcPr>
          <w:p w14:paraId="33CC1484" w14:textId="0237FC44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373BCEB7" w14:textId="77777777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0C761641" w14:textId="27540B2A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94071F0" w14:textId="6868240C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</w:t>
            </w: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,</w:t>
            </w: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.0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85FD21D" w14:textId="185052E9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2</w:t>
            </w:r>
          </w:p>
        </w:tc>
        <w:tc>
          <w:tcPr>
            <w:tcW w:w="851" w:type="dxa"/>
          </w:tcPr>
          <w:p w14:paraId="7F0C78C6" w14:textId="6B4F0AEA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43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1C8246C2" w14:textId="77777777" w:rsidR="009E4370" w:rsidRPr="0071526F" w:rsidRDefault="009E4370" w:rsidP="0071526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E4370" w:rsidRPr="0071526F" w14:paraId="5191E5C1" w14:textId="77777777" w:rsidTr="006065D3">
        <w:trPr>
          <w:jc w:val="center"/>
        </w:trPr>
        <w:tc>
          <w:tcPr>
            <w:tcW w:w="2552" w:type="dxa"/>
          </w:tcPr>
          <w:p w14:paraId="776D5F7B" w14:textId="6A7A099A" w:rsidR="009E4370" w:rsidRPr="0071526F" w:rsidRDefault="009E4370" w:rsidP="009E4370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39F4EB25" w14:textId="175609B8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3EDAEDB" w14:textId="5ABF9CC7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5059B4D1" w14:textId="03EE5C55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1C7A84AE" w14:textId="6A58DAC7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2340B704" w14:textId="6DCE0372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04B9E9F3" w14:textId="552C2482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6B50CC6B" w14:textId="19817043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15BF071B" w14:textId="15BC766F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C804F61" w14:textId="7A184DB9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1721B66" w14:textId="116AA467" w:rsidR="009E4370" w:rsidRPr="0071526F" w:rsidRDefault="009E4370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9E4370" w:rsidRPr="00535954" w14:paraId="57B0A17A" w14:textId="77777777" w:rsidTr="006065D3">
        <w:trPr>
          <w:jc w:val="center"/>
        </w:trPr>
        <w:tc>
          <w:tcPr>
            <w:tcW w:w="2552" w:type="dxa"/>
          </w:tcPr>
          <w:p w14:paraId="3BA3D0E6" w14:textId="5EDCB17D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6395F471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3A90EFC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0FB0FC3E" w14:textId="77777777" w:rsidTr="006065D3">
        <w:trPr>
          <w:jc w:val="center"/>
        </w:trPr>
        <w:tc>
          <w:tcPr>
            <w:tcW w:w="2552" w:type="dxa"/>
          </w:tcPr>
          <w:p w14:paraId="12BA12B2" w14:textId="0D30A5D4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076BE5B9" w14:textId="005FF7AC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5158A061" w14:textId="6AF04CA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1 (-0.53, -0.08)</w:t>
            </w:r>
          </w:p>
        </w:tc>
        <w:tc>
          <w:tcPr>
            <w:tcW w:w="1134" w:type="dxa"/>
          </w:tcPr>
          <w:p w14:paraId="500D8F97" w14:textId="6BF9C45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  <w:tc>
          <w:tcPr>
            <w:tcW w:w="851" w:type="dxa"/>
          </w:tcPr>
          <w:p w14:paraId="334A7257" w14:textId="1884DC7F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135" w:type="dxa"/>
            <w:vMerge w:val="restart"/>
          </w:tcPr>
          <w:p w14:paraId="4A114F51" w14:textId="45FF93F5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08" w:type="dxa"/>
          </w:tcPr>
          <w:p w14:paraId="151CBCDB" w14:textId="6A5A099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0A85DCA7" w14:textId="780D4F4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 (-0.93, 0.90)</w:t>
            </w:r>
          </w:p>
        </w:tc>
        <w:tc>
          <w:tcPr>
            <w:tcW w:w="992" w:type="dxa"/>
          </w:tcPr>
          <w:p w14:paraId="4C6EA3E5" w14:textId="0E543D3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851" w:type="dxa"/>
          </w:tcPr>
          <w:p w14:paraId="4B926EFE" w14:textId="005589F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4BB8E834" w14:textId="224336F9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9E4370" w:rsidRPr="00535954" w14:paraId="7AACEA52" w14:textId="77777777" w:rsidTr="006065D3">
        <w:trPr>
          <w:jc w:val="center"/>
        </w:trPr>
        <w:tc>
          <w:tcPr>
            <w:tcW w:w="2552" w:type="dxa"/>
          </w:tcPr>
          <w:p w14:paraId="13C998D7" w14:textId="3E4605C9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37F91A11" w14:textId="7CAD218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A69CD39" w14:textId="6559A739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95 (-2.56, -1.34)</w:t>
            </w:r>
          </w:p>
        </w:tc>
        <w:tc>
          <w:tcPr>
            <w:tcW w:w="1134" w:type="dxa"/>
          </w:tcPr>
          <w:p w14:paraId="77F2F5BF" w14:textId="67EF145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3ECA8BC2" w14:textId="0D64135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7B60768D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3EB100B3" w14:textId="1B2F694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774A813" w14:textId="117D156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00 (-2.85, 0.85)</w:t>
            </w:r>
          </w:p>
        </w:tc>
        <w:tc>
          <w:tcPr>
            <w:tcW w:w="992" w:type="dxa"/>
          </w:tcPr>
          <w:p w14:paraId="41609A99" w14:textId="7B5D16D9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851" w:type="dxa"/>
          </w:tcPr>
          <w:p w14:paraId="3217B42D" w14:textId="120970C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5267FEF5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5B79744B" w14:textId="77777777" w:rsidTr="006065D3">
        <w:trPr>
          <w:jc w:val="center"/>
        </w:trPr>
        <w:tc>
          <w:tcPr>
            <w:tcW w:w="2552" w:type="dxa"/>
          </w:tcPr>
          <w:p w14:paraId="56A64C84" w14:textId="2B535975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44D24031" w14:textId="18ED148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0F56247" w14:textId="2277E0D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60 (-2.13, 5.33)</w:t>
            </w:r>
          </w:p>
        </w:tc>
        <w:tc>
          <w:tcPr>
            <w:tcW w:w="1134" w:type="dxa"/>
          </w:tcPr>
          <w:p w14:paraId="70C82CC2" w14:textId="3B7E5BC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851" w:type="dxa"/>
          </w:tcPr>
          <w:p w14:paraId="4A6A0F0E" w14:textId="5440CD6F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61D05A3C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11229AF3" w14:textId="04E5DCA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79F0602" w14:textId="0F73D90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5 (-0.27, 0.18)</w:t>
            </w:r>
          </w:p>
        </w:tc>
        <w:tc>
          <w:tcPr>
            <w:tcW w:w="992" w:type="dxa"/>
          </w:tcPr>
          <w:p w14:paraId="2AB68199" w14:textId="68CCB31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851" w:type="dxa"/>
          </w:tcPr>
          <w:p w14:paraId="3696A2A0" w14:textId="0A09453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/>
          </w:tcPr>
          <w:p w14:paraId="4BE99802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662029BB" w14:textId="77777777" w:rsidTr="006065D3">
        <w:trPr>
          <w:jc w:val="center"/>
        </w:trPr>
        <w:tc>
          <w:tcPr>
            <w:tcW w:w="2552" w:type="dxa"/>
          </w:tcPr>
          <w:p w14:paraId="1DAB8986" w14:textId="38B7BCE3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30AC2C77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20EA015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5445740F" w14:textId="77777777" w:rsidTr="006065D3">
        <w:trPr>
          <w:jc w:val="center"/>
        </w:trPr>
        <w:tc>
          <w:tcPr>
            <w:tcW w:w="2552" w:type="dxa"/>
          </w:tcPr>
          <w:p w14:paraId="7AEDDE8B" w14:textId="7823F19D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127F851E" w14:textId="70677DFC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412284DF" w14:textId="2F29A5B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2 (-0.07, 1.32)</w:t>
            </w:r>
          </w:p>
        </w:tc>
        <w:tc>
          <w:tcPr>
            <w:tcW w:w="1134" w:type="dxa"/>
          </w:tcPr>
          <w:p w14:paraId="645048F5" w14:textId="2CD1319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851" w:type="dxa"/>
          </w:tcPr>
          <w:p w14:paraId="770BD90F" w14:textId="05021EF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1C931088" w14:textId="6FBE625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  <w:tc>
          <w:tcPr>
            <w:tcW w:w="708" w:type="dxa"/>
          </w:tcPr>
          <w:p w14:paraId="50EE0374" w14:textId="4200916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56074F02" w14:textId="2AD5FDDF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5 (-0.59, 1.08)</w:t>
            </w:r>
          </w:p>
        </w:tc>
        <w:tc>
          <w:tcPr>
            <w:tcW w:w="992" w:type="dxa"/>
          </w:tcPr>
          <w:p w14:paraId="716EDFB5" w14:textId="6E79205C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851" w:type="dxa"/>
          </w:tcPr>
          <w:p w14:paraId="458916BE" w14:textId="521DC43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373A57C2" w14:textId="37DB6D2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</w:tr>
      <w:tr w:rsidR="009E4370" w:rsidRPr="00535954" w14:paraId="41181E58" w14:textId="77777777" w:rsidTr="006065D3">
        <w:trPr>
          <w:jc w:val="center"/>
        </w:trPr>
        <w:tc>
          <w:tcPr>
            <w:tcW w:w="2552" w:type="dxa"/>
          </w:tcPr>
          <w:p w14:paraId="07824157" w14:textId="15F91D15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2B114A93" w14:textId="4D59257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166A412" w14:textId="7348347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0 (-1.74, 0.34)</w:t>
            </w:r>
          </w:p>
        </w:tc>
        <w:tc>
          <w:tcPr>
            <w:tcW w:w="1134" w:type="dxa"/>
          </w:tcPr>
          <w:p w14:paraId="69B128FE" w14:textId="345B483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851" w:type="dxa"/>
          </w:tcPr>
          <w:p w14:paraId="4C7E8C0A" w14:textId="64A0B15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135" w:type="dxa"/>
            <w:vMerge/>
          </w:tcPr>
          <w:p w14:paraId="2DCF2776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7F29ACCF" w14:textId="10E6360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CD78452" w14:textId="6B8638C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6 (-0.28, 0.16)</w:t>
            </w:r>
          </w:p>
        </w:tc>
        <w:tc>
          <w:tcPr>
            <w:tcW w:w="992" w:type="dxa"/>
          </w:tcPr>
          <w:p w14:paraId="72FC3931" w14:textId="63A3E415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851" w:type="dxa"/>
          </w:tcPr>
          <w:p w14:paraId="512B134C" w14:textId="3C09925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7C90263E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666D0045" w14:textId="77777777" w:rsidTr="006065D3">
        <w:trPr>
          <w:jc w:val="center"/>
        </w:trPr>
        <w:tc>
          <w:tcPr>
            <w:tcW w:w="2552" w:type="dxa"/>
          </w:tcPr>
          <w:p w14:paraId="5550FFB1" w14:textId="13BABF92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4BC763CE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00E4D932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6D0B94CB" w14:textId="77777777" w:rsidTr="006065D3">
        <w:trPr>
          <w:jc w:val="center"/>
        </w:trPr>
        <w:tc>
          <w:tcPr>
            <w:tcW w:w="2552" w:type="dxa"/>
          </w:tcPr>
          <w:p w14:paraId="7EB03E3E" w14:textId="14BA80AD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4A50BA66" w14:textId="35B0CD9E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60BA7DC" w14:textId="6D0D48D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0 (-1.38, 0.57)</w:t>
            </w:r>
          </w:p>
        </w:tc>
        <w:tc>
          <w:tcPr>
            <w:tcW w:w="1134" w:type="dxa"/>
          </w:tcPr>
          <w:p w14:paraId="58335D5D" w14:textId="01961BBE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851" w:type="dxa"/>
          </w:tcPr>
          <w:p w14:paraId="4591ACB3" w14:textId="1EC70C8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135" w:type="dxa"/>
            <w:vMerge w:val="restart"/>
          </w:tcPr>
          <w:p w14:paraId="009B28CC" w14:textId="0EF5404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708" w:type="dxa"/>
          </w:tcPr>
          <w:p w14:paraId="5B78BE73" w14:textId="4A8B94D8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22F1F4A" w14:textId="562341E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5 (-0.27, 0.17)</w:t>
            </w:r>
          </w:p>
        </w:tc>
        <w:tc>
          <w:tcPr>
            <w:tcW w:w="992" w:type="dxa"/>
          </w:tcPr>
          <w:p w14:paraId="24D03333" w14:textId="145CE36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851" w:type="dxa"/>
          </w:tcPr>
          <w:p w14:paraId="6248F2C8" w14:textId="01360C1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 w:val="restart"/>
          </w:tcPr>
          <w:p w14:paraId="2396D8E5" w14:textId="77F70ADE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</w:tr>
      <w:tr w:rsidR="009E4370" w:rsidRPr="00535954" w14:paraId="14DEB40B" w14:textId="77777777" w:rsidTr="006065D3">
        <w:trPr>
          <w:jc w:val="center"/>
        </w:trPr>
        <w:tc>
          <w:tcPr>
            <w:tcW w:w="2552" w:type="dxa"/>
          </w:tcPr>
          <w:p w14:paraId="70581426" w14:textId="2990D02E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7E09DEED" w14:textId="5ACCFCA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BBA244E" w14:textId="1B2F2639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7 (-0.31, 1.24)</w:t>
            </w:r>
          </w:p>
        </w:tc>
        <w:tc>
          <w:tcPr>
            <w:tcW w:w="1134" w:type="dxa"/>
          </w:tcPr>
          <w:p w14:paraId="0F0FA812" w14:textId="78E2431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851" w:type="dxa"/>
          </w:tcPr>
          <w:p w14:paraId="66AF64F2" w14:textId="27331F2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71C090C5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37ED540" w14:textId="5B68CC1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33C79925" w14:textId="5E6AD92F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8 (-0.73, 0.89)</w:t>
            </w:r>
          </w:p>
        </w:tc>
        <w:tc>
          <w:tcPr>
            <w:tcW w:w="992" w:type="dxa"/>
          </w:tcPr>
          <w:p w14:paraId="0B4AF052" w14:textId="441AD4D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851" w:type="dxa"/>
          </w:tcPr>
          <w:p w14:paraId="54F21F07" w14:textId="71212399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679D33F2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79AC8C1C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7B16ABCF" w14:textId="77777777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2FCA29A6" w14:textId="77777777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15FF37FD" w14:textId="77777777" w:rsidTr="006065D3">
        <w:trPr>
          <w:trHeight w:val="275"/>
          <w:jc w:val="center"/>
        </w:trPr>
        <w:tc>
          <w:tcPr>
            <w:tcW w:w="2552" w:type="dxa"/>
          </w:tcPr>
          <w:p w14:paraId="6B8800F6" w14:textId="77777777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5B99C1B2" w14:textId="6671135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34A8ABE5" w14:textId="25BB374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7 (-0.61, -0.14)</w:t>
            </w:r>
          </w:p>
        </w:tc>
        <w:tc>
          <w:tcPr>
            <w:tcW w:w="1134" w:type="dxa"/>
          </w:tcPr>
          <w:p w14:paraId="45D74F0D" w14:textId="44A384A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851" w:type="dxa"/>
          </w:tcPr>
          <w:p w14:paraId="70007DE9" w14:textId="7A1B408A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135" w:type="dxa"/>
            <w:vMerge w:val="restart"/>
          </w:tcPr>
          <w:p w14:paraId="5DEB4BD4" w14:textId="5D4189A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708" w:type="dxa"/>
          </w:tcPr>
          <w:p w14:paraId="26C8EB58" w14:textId="54C06AE5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4F954F5" w14:textId="56BA9E1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8 (-2.50, 1.94)</w:t>
            </w:r>
          </w:p>
        </w:tc>
        <w:tc>
          <w:tcPr>
            <w:tcW w:w="992" w:type="dxa"/>
          </w:tcPr>
          <w:p w14:paraId="6C3CE124" w14:textId="15F0B219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851" w:type="dxa"/>
          </w:tcPr>
          <w:p w14:paraId="76960D5F" w14:textId="1E5839D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758BF9E8" w14:textId="5463094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</w:tr>
      <w:tr w:rsidR="009E4370" w:rsidRPr="00535954" w14:paraId="37E404FE" w14:textId="77777777" w:rsidTr="006065D3">
        <w:trPr>
          <w:trHeight w:val="275"/>
          <w:jc w:val="center"/>
        </w:trPr>
        <w:tc>
          <w:tcPr>
            <w:tcW w:w="2552" w:type="dxa"/>
          </w:tcPr>
          <w:p w14:paraId="7B139E60" w14:textId="77777777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</w:tcPr>
          <w:p w14:paraId="3AAFD54B" w14:textId="1AFF1545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6966103" w14:textId="1A44CE2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1 (-1.73, 1.32)</w:t>
            </w:r>
          </w:p>
        </w:tc>
        <w:tc>
          <w:tcPr>
            <w:tcW w:w="1134" w:type="dxa"/>
          </w:tcPr>
          <w:p w14:paraId="52145D7F" w14:textId="0CC46C0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851" w:type="dxa"/>
          </w:tcPr>
          <w:p w14:paraId="7253ADD2" w14:textId="075970E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135" w:type="dxa"/>
            <w:vMerge/>
          </w:tcPr>
          <w:p w14:paraId="0F404595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FBA1502" w14:textId="7666C658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10C4CA31" w14:textId="5FD425F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4 (-0.25, 0.18)</w:t>
            </w:r>
          </w:p>
        </w:tc>
        <w:tc>
          <w:tcPr>
            <w:tcW w:w="992" w:type="dxa"/>
          </w:tcPr>
          <w:p w14:paraId="688D72D2" w14:textId="68C1424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851" w:type="dxa"/>
          </w:tcPr>
          <w:p w14:paraId="157AC4E6" w14:textId="66660E7F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97" w:type="dxa"/>
            <w:vMerge/>
          </w:tcPr>
          <w:p w14:paraId="21E06088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066379ED" w14:textId="77777777" w:rsidTr="006065D3">
        <w:trPr>
          <w:jc w:val="center"/>
        </w:trPr>
        <w:tc>
          <w:tcPr>
            <w:tcW w:w="8789" w:type="dxa"/>
            <w:gridSpan w:val="6"/>
          </w:tcPr>
          <w:p w14:paraId="143C0E9B" w14:textId="4CB7BAC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[n=7, -0.93 (-3.09, 1.23)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7.8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8]</w:t>
            </w:r>
          </w:p>
        </w:tc>
        <w:tc>
          <w:tcPr>
            <w:tcW w:w="6158" w:type="dxa"/>
            <w:gridSpan w:val="5"/>
          </w:tcPr>
          <w:p w14:paraId="145E72B6" w14:textId="59291E3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[n=</w:t>
            </w:r>
            <w:r w:rsidR="004132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192CBA" w:rsidRPr="0019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3 (-3.09, 1.23)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I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 w:rsidR="0019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.8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, P=</w:t>
            </w:r>
            <w:r w:rsidRPr="00535954">
              <w:t xml:space="preserve"> 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9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]</w:t>
            </w:r>
          </w:p>
        </w:tc>
      </w:tr>
      <w:tr w:rsidR="009E4370" w:rsidRPr="00535954" w14:paraId="65653414" w14:textId="77777777" w:rsidTr="006065D3">
        <w:trPr>
          <w:jc w:val="center"/>
        </w:trPr>
        <w:tc>
          <w:tcPr>
            <w:tcW w:w="2552" w:type="dxa"/>
          </w:tcPr>
          <w:p w14:paraId="28807E73" w14:textId="4BAE680E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237" w:type="dxa"/>
            <w:gridSpan w:val="5"/>
          </w:tcPr>
          <w:p w14:paraId="0A1898A5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65255CC7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370" w:rsidRPr="00535954" w14:paraId="5541DFD8" w14:textId="77777777" w:rsidTr="006065D3">
        <w:trPr>
          <w:jc w:val="center"/>
        </w:trPr>
        <w:tc>
          <w:tcPr>
            <w:tcW w:w="2552" w:type="dxa"/>
          </w:tcPr>
          <w:p w14:paraId="768BD1C8" w14:textId="468CD45E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&lt;25 and ≥ 25</w:t>
            </w:r>
          </w:p>
        </w:tc>
        <w:tc>
          <w:tcPr>
            <w:tcW w:w="707" w:type="dxa"/>
          </w:tcPr>
          <w:p w14:paraId="6CFBE2C9" w14:textId="675DE8B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638200C" w14:textId="7D2BDECC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50 (-1.10, 4.11)</w:t>
            </w:r>
          </w:p>
        </w:tc>
        <w:tc>
          <w:tcPr>
            <w:tcW w:w="1134" w:type="dxa"/>
          </w:tcPr>
          <w:p w14:paraId="02323CE9" w14:textId="58E13C0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851" w:type="dxa"/>
          </w:tcPr>
          <w:p w14:paraId="5C57743C" w14:textId="70104A2E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2213077B" w14:textId="10DB106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708" w:type="dxa"/>
          </w:tcPr>
          <w:p w14:paraId="4F12B075" w14:textId="47B9ACD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B0849E1" w14:textId="392924A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2806FA42" w14:textId="7A6EEA8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2EBB6E53" w14:textId="0C277C0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67843067" w14:textId="61CD191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9E4370" w:rsidRPr="00535954" w14:paraId="2B0392DC" w14:textId="77777777" w:rsidTr="006065D3">
        <w:trPr>
          <w:jc w:val="center"/>
        </w:trPr>
        <w:tc>
          <w:tcPr>
            <w:tcW w:w="2552" w:type="dxa"/>
          </w:tcPr>
          <w:p w14:paraId="5B35480B" w14:textId="1B80AB9E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07" w:type="dxa"/>
          </w:tcPr>
          <w:p w14:paraId="2619C163" w14:textId="06CFA79D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51CC250" w14:textId="1474DB1B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7 (-1.09, 0.55)</w:t>
            </w:r>
          </w:p>
        </w:tc>
        <w:tc>
          <w:tcPr>
            <w:tcW w:w="1134" w:type="dxa"/>
          </w:tcPr>
          <w:p w14:paraId="7B575E9C" w14:textId="0300A8BE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851" w:type="dxa"/>
          </w:tcPr>
          <w:p w14:paraId="61D587EC" w14:textId="51FC1660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57CC4F4F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40B7D16" w14:textId="1448625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7CAAAB4" w14:textId="41B79D45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81 (-2.27, 0.65)</w:t>
            </w:r>
          </w:p>
        </w:tc>
        <w:tc>
          <w:tcPr>
            <w:tcW w:w="992" w:type="dxa"/>
          </w:tcPr>
          <w:p w14:paraId="1503A2F2" w14:textId="00616223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851" w:type="dxa"/>
          </w:tcPr>
          <w:p w14:paraId="478ED270" w14:textId="31E96F8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97" w:type="dxa"/>
            <w:vMerge w:val="restart"/>
          </w:tcPr>
          <w:p w14:paraId="4D2BF930" w14:textId="77DC6771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9E4370" w:rsidRPr="00535954" w14:paraId="4F8B9F91" w14:textId="77777777" w:rsidTr="006065D3">
        <w:trPr>
          <w:jc w:val="center"/>
        </w:trPr>
        <w:tc>
          <w:tcPr>
            <w:tcW w:w="2552" w:type="dxa"/>
          </w:tcPr>
          <w:p w14:paraId="4325D564" w14:textId="5336238C" w:rsidR="009E4370" w:rsidRPr="00535954" w:rsidRDefault="009E4370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≥30</w:t>
            </w:r>
          </w:p>
        </w:tc>
        <w:tc>
          <w:tcPr>
            <w:tcW w:w="707" w:type="dxa"/>
          </w:tcPr>
          <w:p w14:paraId="1D784482" w14:textId="18B63EB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29E8E746" w14:textId="31D4196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19 (-2.57, 2.18)</w:t>
            </w:r>
          </w:p>
        </w:tc>
        <w:tc>
          <w:tcPr>
            <w:tcW w:w="1134" w:type="dxa"/>
          </w:tcPr>
          <w:p w14:paraId="66FD3D2C" w14:textId="06EE5AE4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51" w:type="dxa"/>
          </w:tcPr>
          <w:p w14:paraId="1C20AB89" w14:textId="06E9C312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1135" w:type="dxa"/>
            <w:vMerge/>
          </w:tcPr>
          <w:p w14:paraId="2C61657C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F7F2129" w14:textId="37F0AAE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3B27F6F0" w14:textId="0D5C099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7 (-4.84, 6.38)</w:t>
            </w:r>
          </w:p>
        </w:tc>
        <w:tc>
          <w:tcPr>
            <w:tcW w:w="992" w:type="dxa"/>
          </w:tcPr>
          <w:p w14:paraId="07393540" w14:textId="37655F5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851" w:type="dxa"/>
          </w:tcPr>
          <w:p w14:paraId="38BC867B" w14:textId="357BA056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1197" w:type="dxa"/>
            <w:vMerge/>
          </w:tcPr>
          <w:p w14:paraId="337FF94C" w14:textId="77777777" w:rsidR="009E4370" w:rsidRPr="00535954" w:rsidRDefault="009E4370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28A" w:rsidRPr="00535954" w14:paraId="43E52D0D" w14:textId="77777777" w:rsidTr="007D43EB">
        <w:trPr>
          <w:jc w:val="center"/>
        </w:trPr>
        <w:tc>
          <w:tcPr>
            <w:tcW w:w="2552" w:type="dxa"/>
          </w:tcPr>
          <w:p w14:paraId="54D22C78" w14:textId="182545CA" w:rsidR="0041328A" w:rsidRPr="00535954" w:rsidRDefault="0041328A" w:rsidP="009E43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6638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Gender</w:t>
            </w:r>
          </w:p>
        </w:tc>
        <w:tc>
          <w:tcPr>
            <w:tcW w:w="6237" w:type="dxa"/>
            <w:gridSpan w:val="5"/>
          </w:tcPr>
          <w:p w14:paraId="04FB6100" w14:textId="77777777" w:rsidR="0041328A" w:rsidRPr="00535954" w:rsidRDefault="0041328A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58294FBF" w14:textId="77777777" w:rsidR="0041328A" w:rsidRPr="00535954" w:rsidRDefault="0041328A" w:rsidP="009E43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28A" w:rsidRPr="0041328A" w14:paraId="25C30B49" w14:textId="77777777" w:rsidTr="006065D3">
        <w:trPr>
          <w:jc w:val="center"/>
        </w:trPr>
        <w:tc>
          <w:tcPr>
            <w:tcW w:w="2552" w:type="dxa"/>
          </w:tcPr>
          <w:p w14:paraId="49FE1D52" w14:textId="68F31279" w:rsidR="0041328A" w:rsidRPr="0041328A" w:rsidRDefault="0041328A" w:rsidP="009E4370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xed</w:t>
            </w:r>
          </w:p>
        </w:tc>
        <w:tc>
          <w:tcPr>
            <w:tcW w:w="707" w:type="dxa"/>
          </w:tcPr>
          <w:p w14:paraId="34B7A536" w14:textId="03F39BD0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449DAF8" w14:textId="4D5DDEB2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</w:t>
            </w: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</w:t>
            </w: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)</w:t>
            </w:r>
          </w:p>
        </w:tc>
        <w:tc>
          <w:tcPr>
            <w:tcW w:w="1134" w:type="dxa"/>
          </w:tcPr>
          <w:p w14:paraId="2062011C" w14:textId="48E805C1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54</w:t>
            </w:r>
          </w:p>
        </w:tc>
        <w:tc>
          <w:tcPr>
            <w:tcW w:w="851" w:type="dxa"/>
          </w:tcPr>
          <w:p w14:paraId="6AD15EAB" w14:textId="68379B0B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8</w:t>
            </w:r>
          </w:p>
        </w:tc>
        <w:tc>
          <w:tcPr>
            <w:tcW w:w="1135" w:type="dxa"/>
            <w:vMerge w:val="restart"/>
          </w:tcPr>
          <w:p w14:paraId="7D29BB9B" w14:textId="09D32308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6</w:t>
            </w:r>
          </w:p>
        </w:tc>
        <w:tc>
          <w:tcPr>
            <w:tcW w:w="708" w:type="dxa"/>
          </w:tcPr>
          <w:p w14:paraId="450F2251" w14:textId="487FCCDA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0A464C0" w14:textId="4EDE3596" w:rsidR="0041328A" w:rsidRPr="0041328A" w:rsidRDefault="00192CB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2CB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9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192CB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3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,</w:t>
            </w:r>
            <w:r w:rsidRPr="00192CB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.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)</w:t>
            </w:r>
          </w:p>
        </w:tc>
        <w:tc>
          <w:tcPr>
            <w:tcW w:w="992" w:type="dxa"/>
          </w:tcPr>
          <w:p w14:paraId="6DBA0618" w14:textId="12AC2920" w:rsidR="0041328A" w:rsidRPr="0041328A" w:rsidRDefault="00192CB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2CB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98</w:t>
            </w:r>
          </w:p>
        </w:tc>
        <w:tc>
          <w:tcPr>
            <w:tcW w:w="851" w:type="dxa"/>
          </w:tcPr>
          <w:p w14:paraId="1488B9BD" w14:textId="4E134B42" w:rsidR="0041328A" w:rsidRPr="0041328A" w:rsidRDefault="00192CB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92CB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.8</w:t>
            </w:r>
          </w:p>
        </w:tc>
        <w:tc>
          <w:tcPr>
            <w:tcW w:w="1197" w:type="dxa"/>
          </w:tcPr>
          <w:p w14:paraId="5C4A343E" w14:textId="77777777" w:rsidR="0041328A" w:rsidRPr="0041328A" w:rsidRDefault="0041328A" w:rsidP="009E43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92CBA" w:rsidRPr="0041328A" w14:paraId="2A308AB6" w14:textId="77777777" w:rsidTr="006065D3">
        <w:trPr>
          <w:jc w:val="center"/>
        </w:trPr>
        <w:tc>
          <w:tcPr>
            <w:tcW w:w="2552" w:type="dxa"/>
          </w:tcPr>
          <w:p w14:paraId="4694C46A" w14:textId="50189FB8" w:rsidR="00192CBA" w:rsidRPr="0041328A" w:rsidRDefault="00192CBA" w:rsidP="00192CB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n</w:t>
            </w:r>
          </w:p>
        </w:tc>
        <w:tc>
          <w:tcPr>
            <w:tcW w:w="707" w:type="dxa"/>
          </w:tcPr>
          <w:p w14:paraId="543FE8A1" w14:textId="5305F379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2CC4553" w14:textId="5E22668F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</w:t>
            </w: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)</w:t>
            </w:r>
          </w:p>
        </w:tc>
        <w:tc>
          <w:tcPr>
            <w:tcW w:w="1134" w:type="dxa"/>
          </w:tcPr>
          <w:p w14:paraId="618C5D03" w14:textId="6A7D29A0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60</w:t>
            </w:r>
          </w:p>
        </w:tc>
        <w:tc>
          <w:tcPr>
            <w:tcW w:w="851" w:type="dxa"/>
          </w:tcPr>
          <w:p w14:paraId="60D93074" w14:textId="2D5A77D0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/>
          </w:tcPr>
          <w:p w14:paraId="0724AF5B" w14:textId="77777777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2567E80A" w14:textId="410A62F8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E3D8108" w14:textId="4683A161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388BC8A1" w14:textId="42D2E58C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659C8F38" w14:textId="2FBD077F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422F432A" w14:textId="01D57299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192CBA" w:rsidRPr="0041328A" w14:paraId="6DB74242" w14:textId="77777777" w:rsidTr="006065D3">
        <w:trPr>
          <w:jc w:val="center"/>
        </w:trPr>
        <w:tc>
          <w:tcPr>
            <w:tcW w:w="2552" w:type="dxa"/>
          </w:tcPr>
          <w:p w14:paraId="2346238A" w14:textId="5BB44808" w:rsidR="00192CBA" w:rsidRPr="0041328A" w:rsidRDefault="00192CBA" w:rsidP="00192CB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1328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en</w:t>
            </w:r>
          </w:p>
        </w:tc>
        <w:tc>
          <w:tcPr>
            <w:tcW w:w="707" w:type="dxa"/>
          </w:tcPr>
          <w:p w14:paraId="54CE1A2E" w14:textId="1AACC3C2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01CF47A2" w14:textId="70DEA112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07FBBB11" w14:textId="27D62734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5F442AE8" w14:textId="5DAAAC83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552EEBCC" w14:textId="77A90763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0418E6C0" w14:textId="3A9270C2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4A590DF8" w14:textId="1EFC96C6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992" w:type="dxa"/>
          </w:tcPr>
          <w:p w14:paraId="5579C21A" w14:textId="5B30EAAB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3B184593" w14:textId="7EA7798F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  <w:tc>
          <w:tcPr>
            <w:tcW w:w="1197" w:type="dxa"/>
          </w:tcPr>
          <w:p w14:paraId="2D31E1FC" w14:textId="79EF622D" w:rsidR="00192CBA" w:rsidRPr="0041328A" w:rsidRDefault="00192CBA" w:rsidP="00192CB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1526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71526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--</w:t>
            </w:r>
          </w:p>
        </w:tc>
      </w:tr>
      <w:tr w:rsidR="00192CBA" w:rsidRPr="00535954" w14:paraId="4E4DFEA6" w14:textId="77777777" w:rsidTr="006065D3">
        <w:trPr>
          <w:jc w:val="center"/>
        </w:trPr>
        <w:tc>
          <w:tcPr>
            <w:tcW w:w="2552" w:type="dxa"/>
          </w:tcPr>
          <w:p w14:paraId="3A75580A" w14:textId="7499BE89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pid status </w:t>
            </w:r>
          </w:p>
        </w:tc>
        <w:tc>
          <w:tcPr>
            <w:tcW w:w="6237" w:type="dxa"/>
            <w:gridSpan w:val="5"/>
          </w:tcPr>
          <w:p w14:paraId="22C6BE8E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1D9DEB06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456A97D2" w14:textId="77777777" w:rsidTr="006065D3">
        <w:trPr>
          <w:jc w:val="center"/>
        </w:trPr>
        <w:tc>
          <w:tcPr>
            <w:tcW w:w="2552" w:type="dxa"/>
          </w:tcPr>
          <w:p w14:paraId="530C27A3" w14:textId="63290A8A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Mixed hyperlipidemia</w:t>
            </w:r>
          </w:p>
        </w:tc>
        <w:tc>
          <w:tcPr>
            <w:tcW w:w="707" w:type="dxa"/>
          </w:tcPr>
          <w:p w14:paraId="14598131" w14:textId="30DE911B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48BDFAA2" w14:textId="2F9B1E9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02 (-0.77, 0.73)</w:t>
            </w:r>
          </w:p>
        </w:tc>
        <w:tc>
          <w:tcPr>
            <w:tcW w:w="1134" w:type="dxa"/>
          </w:tcPr>
          <w:p w14:paraId="3B44FDC8" w14:textId="0043857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851" w:type="dxa"/>
          </w:tcPr>
          <w:p w14:paraId="60C8AED5" w14:textId="2558E1D9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 w:val="restart"/>
          </w:tcPr>
          <w:p w14:paraId="0DE7FEAB" w14:textId="64DE17F9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708" w:type="dxa"/>
          </w:tcPr>
          <w:p w14:paraId="18219F12" w14:textId="7FA1B78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CE02AD0" w14:textId="333880D5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10 (-4.81, -1.39)</w:t>
            </w:r>
          </w:p>
        </w:tc>
        <w:tc>
          <w:tcPr>
            <w:tcW w:w="992" w:type="dxa"/>
          </w:tcPr>
          <w:p w14:paraId="1ED74D06" w14:textId="681D7075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</w:tcPr>
          <w:p w14:paraId="44B2A264" w14:textId="1C63D949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140CAD8C" w14:textId="79A85612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192CBA" w:rsidRPr="00535954" w14:paraId="51DD7EF4" w14:textId="77777777" w:rsidTr="006065D3">
        <w:trPr>
          <w:jc w:val="center"/>
        </w:trPr>
        <w:tc>
          <w:tcPr>
            <w:tcW w:w="2552" w:type="dxa"/>
          </w:tcPr>
          <w:p w14:paraId="254F2377" w14:textId="5B150FD1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Hypertriglyceridemia </w:t>
            </w:r>
          </w:p>
        </w:tc>
        <w:tc>
          <w:tcPr>
            <w:tcW w:w="707" w:type="dxa"/>
          </w:tcPr>
          <w:p w14:paraId="68104D57" w14:textId="65717DB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473FCE3" w14:textId="01061C3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6.46 (-12.40, -0.52)</w:t>
            </w:r>
          </w:p>
        </w:tc>
        <w:tc>
          <w:tcPr>
            <w:tcW w:w="1134" w:type="dxa"/>
          </w:tcPr>
          <w:p w14:paraId="00B97B18" w14:textId="4DF1C00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851" w:type="dxa"/>
          </w:tcPr>
          <w:p w14:paraId="66B3E709" w14:textId="1C4B5902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5" w:type="dxa"/>
            <w:vMerge/>
          </w:tcPr>
          <w:p w14:paraId="1EB341A1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DE97801" w14:textId="7A0A0E54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0ADB93E" w14:textId="16DA3A10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40 (-6.19, 3.39)</w:t>
            </w:r>
          </w:p>
        </w:tc>
        <w:tc>
          <w:tcPr>
            <w:tcW w:w="992" w:type="dxa"/>
          </w:tcPr>
          <w:p w14:paraId="03A87B89" w14:textId="53F53EE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851" w:type="dxa"/>
          </w:tcPr>
          <w:p w14:paraId="7197DB7B" w14:textId="2506E162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197" w:type="dxa"/>
            <w:vMerge/>
          </w:tcPr>
          <w:p w14:paraId="69CBFE09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3DFD37D5" w14:textId="77777777" w:rsidTr="006065D3">
        <w:trPr>
          <w:jc w:val="center"/>
        </w:trPr>
        <w:tc>
          <w:tcPr>
            <w:tcW w:w="2552" w:type="dxa"/>
          </w:tcPr>
          <w:p w14:paraId="395C2EC2" w14:textId="4DABAEDE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Non-dyslipidemia</w:t>
            </w:r>
          </w:p>
        </w:tc>
        <w:tc>
          <w:tcPr>
            <w:tcW w:w="707" w:type="dxa"/>
          </w:tcPr>
          <w:p w14:paraId="207A9355" w14:textId="6FC9399A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410" w:type="dxa"/>
          </w:tcPr>
          <w:p w14:paraId="1972E8F7" w14:textId="15B3ADCD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</w:tcPr>
          <w:p w14:paraId="68601156" w14:textId="291F57D5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51" w:type="dxa"/>
          </w:tcPr>
          <w:p w14:paraId="488606A1" w14:textId="32794F5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</w:tcPr>
          <w:p w14:paraId="58B92807" w14:textId="72E6531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08" w:type="dxa"/>
          </w:tcPr>
          <w:p w14:paraId="524170B4" w14:textId="6ED4A286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38D9344" w14:textId="5ABB5724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5 (-2.28, 0.78)</w:t>
            </w:r>
          </w:p>
        </w:tc>
        <w:tc>
          <w:tcPr>
            <w:tcW w:w="992" w:type="dxa"/>
          </w:tcPr>
          <w:p w14:paraId="5957646E" w14:textId="2139AE3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851" w:type="dxa"/>
          </w:tcPr>
          <w:p w14:paraId="08B4A9CE" w14:textId="5B385935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/>
          </w:tcPr>
          <w:p w14:paraId="15E2EF26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6EE872AC" w14:textId="77777777" w:rsidTr="006065D3">
        <w:trPr>
          <w:jc w:val="center"/>
        </w:trPr>
        <w:tc>
          <w:tcPr>
            <w:tcW w:w="2552" w:type="dxa"/>
          </w:tcPr>
          <w:p w14:paraId="6D2FB0CF" w14:textId="6360D5A7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237" w:type="dxa"/>
            <w:gridSpan w:val="5"/>
          </w:tcPr>
          <w:p w14:paraId="110A43DC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6D8314F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32A93253" w14:textId="77777777" w:rsidTr="006065D3">
        <w:trPr>
          <w:jc w:val="center"/>
        </w:trPr>
        <w:tc>
          <w:tcPr>
            <w:tcW w:w="2552" w:type="dxa"/>
          </w:tcPr>
          <w:p w14:paraId="66841B8E" w14:textId="43485F4A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Westerner</w:t>
            </w:r>
          </w:p>
        </w:tc>
        <w:tc>
          <w:tcPr>
            <w:tcW w:w="707" w:type="dxa"/>
          </w:tcPr>
          <w:p w14:paraId="75220627" w14:textId="64D1B58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3552F1C4" w14:textId="7F3DBBE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25 (-0.59, 3.09)</w:t>
            </w:r>
          </w:p>
        </w:tc>
        <w:tc>
          <w:tcPr>
            <w:tcW w:w="1134" w:type="dxa"/>
          </w:tcPr>
          <w:p w14:paraId="4A11BFBF" w14:textId="711C2284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851" w:type="dxa"/>
          </w:tcPr>
          <w:p w14:paraId="25F5F089" w14:textId="3856AB0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 w:val="restart"/>
          </w:tcPr>
          <w:p w14:paraId="67196BB1" w14:textId="3489DD1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708" w:type="dxa"/>
          </w:tcPr>
          <w:p w14:paraId="554560C8" w14:textId="2C872F1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19EBFAE" w14:textId="329C0DF6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.27 (-1.32, 7.86)</w:t>
            </w:r>
          </w:p>
        </w:tc>
        <w:tc>
          <w:tcPr>
            <w:tcW w:w="992" w:type="dxa"/>
          </w:tcPr>
          <w:p w14:paraId="222C6D0D" w14:textId="2AC82E8A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851" w:type="dxa"/>
          </w:tcPr>
          <w:p w14:paraId="1D604259" w14:textId="059DFCA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97" w:type="dxa"/>
            <w:vMerge w:val="restart"/>
          </w:tcPr>
          <w:p w14:paraId="10DE13C5" w14:textId="5A3E5A6B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92CBA" w:rsidRPr="00535954" w14:paraId="6289C982" w14:textId="77777777" w:rsidTr="006065D3">
        <w:trPr>
          <w:jc w:val="center"/>
        </w:trPr>
        <w:tc>
          <w:tcPr>
            <w:tcW w:w="2552" w:type="dxa"/>
          </w:tcPr>
          <w:p w14:paraId="1FFC781D" w14:textId="4A7C8239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707" w:type="dxa"/>
          </w:tcPr>
          <w:p w14:paraId="3398C1D5" w14:textId="5C2EA84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650E54B" w14:textId="2ABDF200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8 (-1.20 0.43)</w:t>
            </w:r>
          </w:p>
        </w:tc>
        <w:tc>
          <w:tcPr>
            <w:tcW w:w="1134" w:type="dxa"/>
          </w:tcPr>
          <w:p w14:paraId="68792AB6" w14:textId="405DD2A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851" w:type="dxa"/>
          </w:tcPr>
          <w:p w14:paraId="0B68785D" w14:textId="01E0D4B9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135" w:type="dxa"/>
            <w:vMerge/>
          </w:tcPr>
          <w:p w14:paraId="41DE3F02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0624048D" w14:textId="5926797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ECF3A04" w14:textId="27D05ADA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1.78 (-2.88, -0.67)</w:t>
            </w:r>
          </w:p>
        </w:tc>
        <w:tc>
          <w:tcPr>
            <w:tcW w:w="992" w:type="dxa"/>
          </w:tcPr>
          <w:p w14:paraId="5EF1660C" w14:textId="5023F1B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851" w:type="dxa"/>
          </w:tcPr>
          <w:p w14:paraId="6DE4B5D8" w14:textId="781F00A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1197" w:type="dxa"/>
            <w:vMerge/>
          </w:tcPr>
          <w:p w14:paraId="7A21175A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103B731C" w14:textId="77777777" w:rsidTr="006065D3">
        <w:trPr>
          <w:jc w:val="center"/>
        </w:trPr>
        <w:tc>
          <w:tcPr>
            <w:tcW w:w="2552" w:type="dxa"/>
          </w:tcPr>
          <w:p w14:paraId="63B07C21" w14:textId="6089435C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 (g/d)</w:t>
            </w:r>
          </w:p>
        </w:tc>
        <w:tc>
          <w:tcPr>
            <w:tcW w:w="6237" w:type="dxa"/>
            <w:gridSpan w:val="5"/>
          </w:tcPr>
          <w:p w14:paraId="7899C807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8" w:type="dxa"/>
            <w:gridSpan w:val="5"/>
          </w:tcPr>
          <w:p w14:paraId="4A6E9AF5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273DD656" w14:textId="77777777" w:rsidTr="006065D3">
        <w:trPr>
          <w:jc w:val="center"/>
        </w:trPr>
        <w:tc>
          <w:tcPr>
            <w:tcW w:w="2552" w:type="dxa"/>
          </w:tcPr>
          <w:p w14:paraId="53BBC54C" w14:textId="77ADBC6E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0 /</w:t>
            </w:r>
            <w:r w:rsidRPr="005359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7" w:type="dxa"/>
          </w:tcPr>
          <w:p w14:paraId="658CE36D" w14:textId="04E5D2A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68FDBF3C" w14:textId="2D56FDB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22 (-1.00, 0.56)</w:t>
            </w:r>
          </w:p>
        </w:tc>
        <w:tc>
          <w:tcPr>
            <w:tcW w:w="1134" w:type="dxa"/>
          </w:tcPr>
          <w:p w14:paraId="699E5D8D" w14:textId="2F6F17D4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851" w:type="dxa"/>
          </w:tcPr>
          <w:p w14:paraId="7B77D49E" w14:textId="6D168C70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135" w:type="dxa"/>
            <w:vMerge w:val="restart"/>
          </w:tcPr>
          <w:p w14:paraId="3F24AEE7" w14:textId="415136E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708" w:type="dxa"/>
          </w:tcPr>
          <w:p w14:paraId="7D56B758" w14:textId="27913BF0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2C4AC99" w14:textId="498BB30A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75 (-2.28, 0.78)</w:t>
            </w:r>
          </w:p>
        </w:tc>
        <w:tc>
          <w:tcPr>
            <w:tcW w:w="992" w:type="dxa"/>
          </w:tcPr>
          <w:p w14:paraId="4E1E2659" w14:textId="78FB6B1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851" w:type="dxa"/>
          </w:tcPr>
          <w:p w14:paraId="75B20A16" w14:textId="15246F9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4A39D219" w14:textId="2CF89733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</w:tr>
      <w:tr w:rsidR="00192CBA" w:rsidRPr="00535954" w14:paraId="1EE7210C" w14:textId="77777777" w:rsidTr="006065D3">
        <w:trPr>
          <w:jc w:val="center"/>
        </w:trPr>
        <w:tc>
          <w:tcPr>
            <w:tcW w:w="2552" w:type="dxa"/>
          </w:tcPr>
          <w:p w14:paraId="0A545F23" w14:textId="52E77647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&gt;30/&gt;10 </w:t>
            </w:r>
          </w:p>
        </w:tc>
        <w:tc>
          <w:tcPr>
            <w:tcW w:w="707" w:type="dxa"/>
          </w:tcPr>
          <w:p w14:paraId="61D2768A" w14:textId="7FD0235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21A6825" w14:textId="367CD961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 (-1.59, 3.59)</w:t>
            </w:r>
          </w:p>
        </w:tc>
        <w:tc>
          <w:tcPr>
            <w:tcW w:w="1134" w:type="dxa"/>
          </w:tcPr>
          <w:p w14:paraId="2A1A2F61" w14:textId="5E33D100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851" w:type="dxa"/>
          </w:tcPr>
          <w:p w14:paraId="49987135" w14:textId="4FEB56C6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5" w:type="dxa"/>
            <w:vMerge/>
          </w:tcPr>
          <w:p w14:paraId="783BD757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2AC123AF" w14:textId="09B5406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4E82CCCF" w14:textId="0F606B91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32 (-3.98, 3.34)</w:t>
            </w:r>
          </w:p>
        </w:tc>
        <w:tc>
          <w:tcPr>
            <w:tcW w:w="992" w:type="dxa"/>
          </w:tcPr>
          <w:p w14:paraId="0AF8120B" w14:textId="6D03FE26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851" w:type="dxa"/>
          </w:tcPr>
          <w:p w14:paraId="69D8F899" w14:textId="047E3054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197" w:type="dxa"/>
            <w:vMerge/>
          </w:tcPr>
          <w:p w14:paraId="43C60629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755F3C69" w14:textId="77777777" w:rsidTr="006065D3">
        <w:trPr>
          <w:trHeight w:val="275"/>
          <w:jc w:val="center"/>
        </w:trPr>
        <w:tc>
          <w:tcPr>
            <w:tcW w:w="8789" w:type="dxa"/>
            <w:gridSpan w:val="6"/>
          </w:tcPr>
          <w:p w14:paraId="24B9D31E" w14:textId="77777777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time (weeks)</w:t>
            </w:r>
          </w:p>
        </w:tc>
        <w:tc>
          <w:tcPr>
            <w:tcW w:w="6158" w:type="dxa"/>
            <w:gridSpan w:val="5"/>
          </w:tcPr>
          <w:p w14:paraId="07E4F387" w14:textId="77777777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CBA" w:rsidRPr="00535954" w14:paraId="716A176C" w14:textId="77777777" w:rsidTr="006065D3">
        <w:trPr>
          <w:trHeight w:val="275"/>
          <w:jc w:val="center"/>
        </w:trPr>
        <w:tc>
          <w:tcPr>
            <w:tcW w:w="2552" w:type="dxa"/>
          </w:tcPr>
          <w:p w14:paraId="619D7517" w14:textId="77777777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宋体" w:eastAsia="宋体" w:hAnsi="宋体" w:cs="Times New Roman" w:hint="eastAsia"/>
                <w:sz w:val="24"/>
                <w:szCs w:val="24"/>
              </w:rPr>
              <w:t>≤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7" w:type="dxa"/>
          </w:tcPr>
          <w:p w14:paraId="70A1D163" w14:textId="2C5458ED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AEAC199" w14:textId="19ABC5EB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.00 (-1.66, 3.66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B11BD28" w14:textId="636A05A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851" w:type="dxa"/>
          </w:tcPr>
          <w:p w14:paraId="229298AD" w14:textId="2870485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5" w:type="dxa"/>
            <w:vMerge w:val="restart"/>
          </w:tcPr>
          <w:p w14:paraId="6CF7E31C" w14:textId="44714511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708" w:type="dxa"/>
          </w:tcPr>
          <w:p w14:paraId="7CD0A733" w14:textId="5087B13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6BAB3D72" w14:textId="357CA009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3.10 (-4.81, -1.39)</w:t>
            </w:r>
          </w:p>
        </w:tc>
        <w:tc>
          <w:tcPr>
            <w:tcW w:w="992" w:type="dxa"/>
          </w:tcPr>
          <w:p w14:paraId="23612A3D" w14:textId="0090792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851" w:type="dxa"/>
          </w:tcPr>
          <w:p w14:paraId="619E2852" w14:textId="265F9EA1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97" w:type="dxa"/>
            <w:vMerge w:val="restart"/>
          </w:tcPr>
          <w:p w14:paraId="0B7DBA8B" w14:textId="2FCB6538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</w:tr>
      <w:tr w:rsidR="00192CBA" w:rsidRPr="00535954" w14:paraId="6E472F66" w14:textId="77777777" w:rsidTr="006065D3">
        <w:trPr>
          <w:trHeight w:val="275"/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0E117B88" w14:textId="77777777" w:rsidR="00192CBA" w:rsidRPr="00535954" w:rsidRDefault="00192CBA" w:rsidP="00192C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  <w:tcBorders>
              <w:bottom w:val="single" w:sz="12" w:space="0" w:color="auto"/>
            </w:tcBorders>
          </w:tcPr>
          <w:p w14:paraId="4FBCB618" w14:textId="3AE4430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5A29E93" w14:textId="30A9697E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 xml:space="preserve">-0.21 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99, 0.56</w:t>
            </w: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AAA1771" w14:textId="751A912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A51F9B5" w14:textId="02F9A40A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135" w:type="dxa"/>
            <w:vMerge/>
            <w:tcBorders>
              <w:bottom w:val="single" w:sz="12" w:space="0" w:color="auto"/>
            </w:tcBorders>
          </w:tcPr>
          <w:p w14:paraId="05E55C50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B132E72" w14:textId="7E9798B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9E9ACE5" w14:textId="6C6063DC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-0.44 (-1.83, 0.9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49AB318" w14:textId="3EF13C41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DD57AC2" w14:textId="0F75FD9F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95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197" w:type="dxa"/>
            <w:vMerge/>
            <w:tcBorders>
              <w:bottom w:val="single" w:sz="12" w:space="0" w:color="auto"/>
            </w:tcBorders>
          </w:tcPr>
          <w:p w14:paraId="11D3328E" w14:textId="77777777" w:rsidR="00192CBA" w:rsidRPr="00535954" w:rsidRDefault="00192CBA" w:rsidP="00192C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BB4D77" w14:textId="4FFEEA08" w:rsidR="004D07F2" w:rsidRPr="00535954" w:rsidRDefault="004D07F2" w:rsidP="0066162B">
      <w:pPr>
        <w:rPr>
          <w:rFonts w:ascii="Times New Roman" w:hAnsi="Times New Roman" w:cs="Times New Roman"/>
        </w:rPr>
      </w:pPr>
      <w:r w:rsidRPr="00535954">
        <w:rPr>
          <w:rFonts w:ascii="Times New Roman" w:hAnsi="Times New Roman" w:cs="Times New Roman"/>
        </w:rPr>
        <w:t>95% CI, 95% confidence interval.</w:t>
      </w:r>
    </w:p>
    <w:p w14:paraId="4869CB36" w14:textId="466E2D88" w:rsidR="005D04A6" w:rsidRPr="00535954" w:rsidRDefault="005D04A6" w:rsidP="0066162B">
      <w:pPr>
        <w:rPr>
          <w:rFonts w:ascii="Times New Roman" w:hAnsi="Times New Roman" w:cs="Times New Roman"/>
        </w:rPr>
      </w:pPr>
      <w:r w:rsidRPr="00535954">
        <w:rPr>
          <w:rFonts w:ascii="Times New Roman" w:hAnsi="Times New Roman" w:cs="Times New Roman" w:hint="eastAsia"/>
        </w:rPr>
        <w:t>T</w:t>
      </w:r>
      <w:r w:rsidRPr="00535954">
        <w:rPr>
          <w:rFonts w:ascii="Times New Roman" w:hAnsi="Times New Roman" w:cs="Times New Roman"/>
        </w:rPr>
        <w:t xml:space="preserve">C, total cholesterol; TG, triglyceride; LDL-C, low-density lipoprotein cholesterol; HDL-C, high-density lipoprotein cholesterol; </w:t>
      </w:r>
      <w:bookmarkStart w:id="9" w:name="_Hlk39758658"/>
      <w:r w:rsidRPr="00535954">
        <w:rPr>
          <w:rFonts w:ascii="Times New Roman" w:hAnsi="Times New Roman" w:cs="Times New Roman"/>
        </w:rPr>
        <w:t>apo A, apolipoprotein A;</w:t>
      </w:r>
      <w:bookmarkEnd w:id="9"/>
      <w:r w:rsidRPr="00535954">
        <w:rPr>
          <w:rFonts w:ascii="Times New Roman" w:hAnsi="Times New Roman" w:cs="Times New Roman"/>
        </w:rPr>
        <w:t xml:space="preserve"> </w:t>
      </w:r>
      <w:r w:rsidR="00D837B1" w:rsidRPr="00535954">
        <w:rPr>
          <w:rFonts w:ascii="Times New Roman" w:hAnsi="Times New Roman" w:cs="Times New Roman"/>
        </w:rPr>
        <w:t xml:space="preserve">apo B, apolipoprotein B; </w:t>
      </w:r>
      <w:proofErr w:type="spellStart"/>
      <w:r w:rsidR="00C54C74">
        <w:rPr>
          <w:rFonts w:ascii="Times New Roman" w:hAnsi="Times New Roman" w:cs="Times New Roman"/>
        </w:rPr>
        <w:t>hs</w:t>
      </w:r>
      <w:proofErr w:type="spellEnd"/>
      <w:r w:rsidR="00C54C74">
        <w:rPr>
          <w:rFonts w:ascii="Times New Roman" w:hAnsi="Times New Roman" w:cs="Times New Roman"/>
        </w:rPr>
        <w:t>-CRP, h</w:t>
      </w:r>
      <w:r w:rsidR="00C54C74" w:rsidRPr="00C54C74">
        <w:rPr>
          <w:rFonts w:ascii="Times New Roman" w:hAnsi="Times New Roman" w:cs="Times New Roman"/>
        </w:rPr>
        <w:t>igh sensitivity C-reactive protein</w:t>
      </w:r>
      <w:r w:rsidR="00C54C74">
        <w:rPr>
          <w:rFonts w:ascii="Times New Roman" w:hAnsi="Times New Roman" w:cs="Times New Roman"/>
        </w:rPr>
        <w:t xml:space="preserve">; </w:t>
      </w:r>
      <w:r w:rsidR="00D837B1" w:rsidRPr="00535954">
        <w:rPr>
          <w:rFonts w:ascii="Times New Roman" w:hAnsi="Times New Roman" w:cs="Times New Roman"/>
        </w:rPr>
        <w:t>BMI, body mass index; WC, waist circumference.</w:t>
      </w:r>
    </w:p>
    <w:p w14:paraId="4C6E9B28" w14:textId="74A711FB" w:rsidR="005D04A6" w:rsidRPr="00535954" w:rsidRDefault="005D04A6" w:rsidP="0066162B">
      <w:pPr>
        <w:rPr>
          <w:rFonts w:ascii="Times New Roman" w:hAnsi="Times New Roman" w:cs="Times New Roman"/>
        </w:rPr>
      </w:pPr>
      <w:proofErr w:type="spellStart"/>
      <w:r w:rsidRPr="00535954">
        <w:rPr>
          <w:rFonts w:ascii="Times New Roman" w:hAnsi="Times New Roman" w:cs="Times New Roman"/>
        </w:rPr>
        <w:t>MetSyn</w:t>
      </w:r>
      <w:proofErr w:type="spellEnd"/>
      <w:r w:rsidRPr="00535954">
        <w:rPr>
          <w:rFonts w:ascii="Times New Roman" w:hAnsi="Times New Roman" w:cs="Times New Roman"/>
        </w:rPr>
        <w:t>, metabolic syndrome; NAFLD, nonalcoholic fatty liver disease.</w:t>
      </w:r>
    </w:p>
    <w:p w14:paraId="7824DBDB" w14:textId="4D04CE63" w:rsidR="00267BC2" w:rsidRPr="00535954" w:rsidRDefault="00267BC2" w:rsidP="0066162B">
      <w:pPr>
        <w:rPr>
          <w:rFonts w:ascii="Times New Roman" w:hAnsi="Times New Roman" w:cs="Times New Roman"/>
        </w:rPr>
      </w:pPr>
      <w:r w:rsidRPr="00535954">
        <w:rPr>
          <w:rFonts w:ascii="Times New Roman" w:hAnsi="Times New Roman" w:cs="Times New Roman"/>
        </w:rPr>
        <w:t>Whole flaxseed is bounded by 30 g/d (</w:t>
      </w:r>
      <w:r w:rsidRPr="00535954">
        <w:rPr>
          <w:rFonts w:ascii="Times New Roman" w:hAnsi="Times New Roman" w:cs="Times New Roman" w:hint="eastAsia"/>
        </w:rPr>
        <w:t>≤</w:t>
      </w:r>
      <w:r w:rsidRPr="00535954">
        <w:rPr>
          <w:rFonts w:ascii="Times New Roman" w:hAnsi="Times New Roman" w:cs="Times New Roman"/>
        </w:rPr>
        <w:t xml:space="preserve"> 30 or &gt; 30); flaxseed oil is bounded by 10 g/d (</w:t>
      </w:r>
      <w:r w:rsidRPr="00535954">
        <w:rPr>
          <w:rFonts w:ascii="Times New Roman" w:hAnsi="Times New Roman" w:cs="Times New Roman" w:hint="eastAsia"/>
        </w:rPr>
        <w:t>≤</w:t>
      </w:r>
      <w:r w:rsidRPr="00535954">
        <w:rPr>
          <w:rFonts w:ascii="Times New Roman" w:hAnsi="Times New Roman" w:cs="Times New Roman"/>
        </w:rPr>
        <w:t xml:space="preserve"> 10 or &gt; 10).</w:t>
      </w:r>
    </w:p>
    <w:p w14:paraId="3913482F" w14:textId="0C67742E" w:rsidR="00267BC2" w:rsidRPr="00535954" w:rsidRDefault="00564B30">
      <w:pPr>
        <w:rPr>
          <w:rFonts w:ascii="Times New Roman" w:hAnsi="Times New Roman" w:cs="Times New Roman"/>
        </w:rPr>
      </w:pPr>
      <w:r w:rsidRPr="00535954">
        <w:rPr>
          <w:rFonts w:ascii="Times New Roman" w:hAnsi="Times New Roman" w:cs="Times New Roman" w:hint="eastAsia"/>
        </w:rPr>
        <w:t>*</w:t>
      </w:r>
      <w:r w:rsidRPr="00535954">
        <w:rPr>
          <w:rFonts w:ascii="Times New Roman" w:hAnsi="Times New Roman" w:cs="Times New Roman"/>
        </w:rPr>
        <w:t xml:space="preserve"> with significant difference (</w:t>
      </w:r>
      <w:r w:rsidRPr="00535954">
        <w:rPr>
          <w:rFonts w:ascii="Times New Roman" w:hAnsi="Times New Roman" w:cs="Times New Roman"/>
          <w:i/>
          <w:iCs/>
        </w:rPr>
        <w:t>P</w:t>
      </w:r>
      <w:r w:rsidRPr="00535954">
        <w:rPr>
          <w:rFonts w:ascii="Times New Roman" w:hAnsi="Times New Roman" w:cs="Times New Roman"/>
        </w:rPr>
        <w:t xml:space="preserve"> &lt; 0.05).</w:t>
      </w:r>
      <w:r w:rsidR="00267BC2" w:rsidRPr="00535954">
        <w:rPr>
          <w:rFonts w:ascii="Times New Roman" w:hAnsi="Times New Roman" w:cs="Times New Roman"/>
        </w:rPr>
        <w:t xml:space="preserve"> </w:t>
      </w:r>
    </w:p>
    <w:sectPr w:rsidR="00267BC2" w:rsidRPr="00535954" w:rsidSect="006065D3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C22F60" w14:textId="77777777" w:rsidR="00D85876" w:rsidRDefault="00D85876" w:rsidP="00C2022E">
      <w:r>
        <w:separator/>
      </w:r>
    </w:p>
  </w:endnote>
  <w:endnote w:type="continuationSeparator" w:id="0">
    <w:p w14:paraId="3163C28A" w14:textId="77777777" w:rsidR="00D85876" w:rsidRDefault="00D85876" w:rsidP="00C20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68CA80" w14:textId="77777777" w:rsidR="00D85876" w:rsidRDefault="00D85876" w:rsidP="00C2022E">
      <w:r>
        <w:separator/>
      </w:r>
    </w:p>
  </w:footnote>
  <w:footnote w:type="continuationSeparator" w:id="0">
    <w:p w14:paraId="2057E648" w14:textId="77777777" w:rsidR="00D85876" w:rsidRDefault="00D85876" w:rsidP="00C202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166C7"/>
    <w:multiLevelType w:val="hybridMultilevel"/>
    <w:tmpl w:val="FACE5C96"/>
    <w:lvl w:ilvl="0" w:tplc="C4EC0D3C">
      <w:numFmt w:val="bullet"/>
      <w:lvlText w:val="﷐"/>
      <w:lvlJc w:val="left"/>
      <w:pPr>
        <w:ind w:left="912" w:hanging="912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98F4335"/>
    <w:multiLevelType w:val="hybridMultilevel"/>
    <w:tmpl w:val="36EC4BFE"/>
    <w:lvl w:ilvl="0" w:tplc="91A04E32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554F026C"/>
    <w:multiLevelType w:val="hybridMultilevel"/>
    <w:tmpl w:val="2DFC614A"/>
    <w:lvl w:ilvl="0" w:tplc="4F968768">
      <w:start w:val="9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6C2"/>
    <w:rsid w:val="0000581C"/>
    <w:rsid w:val="000111C9"/>
    <w:rsid w:val="00017B0D"/>
    <w:rsid w:val="00030817"/>
    <w:rsid w:val="00031BDD"/>
    <w:rsid w:val="000449A3"/>
    <w:rsid w:val="000476C0"/>
    <w:rsid w:val="00053349"/>
    <w:rsid w:val="000565D1"/>
    <w:rsid w:val="00093444"/>
    <w:rsid w:val="00097863"/>
    <w:rsid w:val="000A6937"/>
    <w:rsid w:val="000B1A4B"/>
    <w:rsid w:val="000B4AA1"/>
    <w:rsid w:val="000C27DD"/>
    <w:rsid w:val="000C48AB"/>
    <w:rsid w:val="000D18A6"/>
    <w:rsid w:val="000F0682"/>
    <w:rsid w:val="000F3BFB"/>
    <w:rsid w:val="000F7C14"/>
    <w:rsid w:val="0010423A"/>
    <w:rsid w:val="001079B0"/>
    <w:rsid w:val="00152FFC"/>
    <w:rsid w:val="00160055"/>
    <w:rsid w:val="0016143B"/>
    <w:rsid w:val="00163C45"/>
    <w:rsid w:val="001906EE"/>
    <w:rsid w:val="00190A22"/>
    <w:rsid w:val="00192CBA"/>
    <w:rsid w:val="001B1C22"/>
    <w:rsid w:val="001B24B7"/>
    <w:rsid w:val="001B7CD1"/>
    <w:rsid w:val="001C0AB0"/>
    <w:rsid w:val="001C2D25"/>
    <w:rsid w:val="001C349A"/>
    <w:rsid w:val="001C56FB"/>
    <w:rsid w:val="001D0A8B"/>
    <w:rsid w:val="001D2769"/>
    <w:rsid w:val="001E2396"/>
    <w:rsid w:val="001E3537"/>
    <w:rsid w:val="001F10E4"/>
    <w:rsid w:val="001F77D9"/>
    <w:rsid w:val="0022042E"/>
    <w:rsid w:val="002437F5"/>
    <w:rsid w:val="00255C75"/>
    <w:rsid w:val="00267BC2"/>
    <w:rsid w:val="002915C4"/>
    <w:rsid w:val="00293E66"/>
    <w:rsid w:val="002942D4"/>
    <w:rsid w:val="00297012"/>
    <w:rsid w:val="002A4738"/>
    <w:rsid w:val="002B173F"/>
    <w:rsid w:val="002B75EC"/>
    <w:rsid w:val="002C469F"/>
    <w:rsid w:val="002C46BA"/>
    <w:rsid w:val="002F1C69"/>
    <w:rsid w:val="00303294"/>
    <w:rsid w:val="00312D84"/>
    <w:rsid w:val="00320D76"/>
    <w:rsid w:val="003404E2"/>
    <w:rsid w:val="003422BE"/>
    <w:rsid w:val="00343A6D"/>
    <w:rsid w:val="00352D7F"/>
    <w:rsid w:val="003632B6"/>
    <w:rsid w:val="00377373"/>
    <w:rsid w:val="00384B52"/>
    <w:rsid w:val="00394C13"/>
    <w:rsid w:val="00395661"/>
    <w:rsid w:val="00395A78"/>
    <w:rsid w:val="003A4537"/>
    <w:rsid w:val="003A7F28"/>
    <w:rsid w:val="003B6E5A"/>
    <w:rsid w:val="003C2864"/>
    <w:rsid w:val="003D0A8F"/>
    <w:rsid w:val="003D605F"/>
    <w:rsid w:val="003F7D1D"/>
    <w:rsid w:val="0041328A"/>
    <w:rsid w:val="004173DD"/>
    <w:rsid w:val="00436BC8"/>
    <w:rsid w:val="00456C60"/>
    <w:rsid w:val="00466D6F"/>
    <w:rsid w:val="004673A6"/>
    <w:rsid w:val="004732C3"/>
    <w:rsid w:val="0047712B"/>
    <w:rsid w:val="00477901"/>
    <w:rsid w:val="00482665"/>
    <w:rsid w:val="004B064B"/>
    <w:rsid w:val="004B2521"/>
    <w:rsid w:val="004C1979"/>
    <w:rsid w:val="004C5E08"/>
    <w:rsid w:val="004C67AD"/>
    <w:rsid w:val="004D07F2"/>
    <w:rsid w:val="004D129D"/>
    <w:rsid w:val="004D665B"/>
    <w:rsid w:val="00500A23"/>
    <w:rsid w:val="00505ADC"/>
    <w:rsid w:val="00535954"/>
    <w:rsid w:val="00541E5F"/>
    <w:rsid w:val="0054448C"/>
    <w:rsid w:val="005505E8"/>
    <w:rsid w:val="00555C16"/>
    <w:rsid w:val="00557392"/>
    <w:rsid w:val="005627A5"/>
    <w:rsid w:val="00564B30"/>
    <w:rsid w:val="0057433E"/>
    <w:rsid w:val="005821DF"/>
    <w:rsid w:val="005A3DCC"/>
    <w:rsid w:val="005B2916"/>
    <w:rsid w:val="005B50E9"/>
    <w:rsid w:val="005C594D"/>
    <w:rsid w:val="005D04A6"/>
    <w:rsid w:val="005D6D49"/>
    <w:rsid w:val="005E032A"/>
    <w:rsid w:val="005E175B"/>
    <w:rsid w:val="005E7BEC"/>
    <w:rsid w:val="005F3A05"/>
    <w:rsid w:val="006012A8"/>
    <w:rsid w:val="006014AE"/>
    <w:rsid w:val="006065D3"/>
    <w:rsid w:val="00607C3A"/>
    <w:rsid w:val="00613525"/>
    <w:rsid w:val="00654AA0"/>
    <w:rsid w:val="0065517F"/>
    <w:rsid w:val="0066162B"/>
    <w:rsid w:val="00664923"/>
    <w:rsid w:val="0066606E"/>
    <w:rsid w:val="0068039E"/>
    <w:rsid w:val="0068216D"/>
    <w:rsid w:val="00683420"/>
    <w:rsid w:val="00693EE3"/>
    <w:rsid w:val="006941BA"/>
    <w:rsid w:val="006941FC"/>
    <w:rsid w:val="0069757B"/>
    <w:rsid w:val="006A7CDA"/>
    <w:rsid w:val="006D39FE"/>
    <w:rsid w:val="006D6525"/>
    <w:rsid w:val="006D7168"/>
    <w:rsid w:val="006D7AC6"/>
    <w:rsid w:val="006E6289"/>
    <w:rsid w:val="006F0646"/>
    <w:rsid w:val="0071047D"/>
    <w:rsid w:val="0071526F"/>
    <w:rsid w:val="007176A4"/>
    <w:rsid w:val="00720844"/>
    <w:rsid w:val="0073411F"/>
    <w:rsid w:val="00737F6A"/>
    <w:rsid w:val="0074281D"/>
    <w:rsid w:val="007430FD"/>
    <w:rsid w:val="007515AD"/>
    <w:rsid w:val="00753400"/>
    <w:rsid w:val="00756CB1"/>
    <w:rsid w:val="00765859"/>
    <w:rsid w:val="00766AF9"/>
    <w:rsid w:val="00767C60"/>
    <w:rsid w:val="007703C9"/>
    <w:rsid w:val="00774804"/>
    <w:rsid w:val="00774808"/>
    <w:rsid w:val="0079367E"/>
    <w:rsid w:val="007968B8"/>
    <w:rsid w:val="0079788F"/>
    <w:rsid w:val="007A2F54"/>
    <w:rsid w:val="007A3BE2"/>
    <w:rsid w:val="007B1F0C"/>
    <w:rsid w:val="007D2FBE"/>
    <w:rsid w:val="007D43EB"/>
    <w:rsid w:val="007E5F21"/>
    <w:rsid w:val="00803EBB"/>
    <w:rsid w:val="00811E12"/>
    <w:rsid w:val="00822DC0"/>
    <w:rsid w:val="00825790"/>
    <w:rsid w:val="00831621"/>
    <w:rsid w:val="00833B02"/>
    <w:rsid w:val="008400D4"/>
    <w:rsid w:val="0084120C"/>
    <w:rsid w:val="00847393"/>
    <w:rsid w:val="00856CE4"/>
    <w:rsid w:val="00857A02"/>
    <w:rsid w:val="00860AE0"/>
    <w:rsid w:val="00871BF4"/>
    <w:rsid w:val="00877D13"/>
    <w:rsid w:val="00882B03"/>
    <w:rsid w:val="00883221"/>
    <w:rsid w:val="00892BB0"/>
    <w:rsid w:val="00897125"/>
    <w:rsid w:val="008A1AB6"/>
    <w:rsid w:val="008B714C"/>
    <w:rsid w:val="008C6F01"/>
    <w:rsid w:val="008E65B7"/>
    <w:rsid w:val="008F112B"/>
    <w:rsid w:val="008F39CF"/>
    <w:rsid w:val="009106C2"/>
    <w:rsid w:val="00926BE8"/>
    <w:rsid w:val="00927278"/>
    <w:rsid w:val="0093414D"/>
    <w:rsid w:val="00935526"/>
    <w:rsid w:val="009429B9"/>
    <w:rsid w:val="009442C8"/>
    <w:rsid w:val="00956A39"/>
    <w:rsid w:val="00975751"/>
    <w:rsid w:val="00985254"/>
    <w:rsid w:val="0098788B"/>
    <w:rsid w:val="009B4C2E"/>
    <w:rsid w:val="009D0131"/>
    <w:rsid w:val="009E4370"/>
    <w:rsid w:val="009E58EE"/>
    <w:rsid w:val="009E62D1"/>
    <w:rsid w:val="009F0373"/>
    <w:rsid w:val="009F0B0C"/>
    <w:rsid w:val="009F5D67"/>
    <w:rsid w:val="00A04308"/>
    <w:rsid w:val="00A10DE3"/>
    <w:rsid w:val="00A15F81"/>
    <w:rsid w:val="00A16DC2"/>
    <w:rsid w:val="00A20F58"/>
    <w:rsid w:val="00A262B5"/>
    <w:rsid w:val="00A4458A"/>
    <w:rsid w:val="00A541BC"/>
    <w:rsid w:val="00A5701D"/>
    <w:rsid w:val="00A6069E"/>
    <w:rsid w:val="00A67CCC"/>
    <w:rsid w:val="00A8243E"/>
    <w:rsid w:val="00AC02DB"/>
    <w:rsid w:val="00AC2F7C"/>
    <w:rsid w:val="00AC6638"/>
    <w:rsid w:val="00AE0FA4"/>
    <w:rsid w:val="00AE5BD3"/>
    <w:rsid w:val="00AF5C49"/>
    <w:rsid w:val="00B13AE2"/>
    <w:rsid w:val="00B20E1B"/>
    <w:rsid w:val="00B30720"/>
    <w:rsid w:val="00B45A7E"/>
    <w:rsid w:val="00B5165B"/>
    <w:rsid w:val="00B61662"/>
    <w:rsid w:val="00B619D2"/>
    <w:rsid w:val="00B71693"/>
    <w:rsid w:val="00B756E3"/>
    <w:rsid w:val="00B76D6C"/>
    <w:rsid w:val="00B80961"/>
    <w:rsid w:val="00B83723"/>
    <w:rsid w:val="00B9524D"/>
    <w:rsid w:val="00BA1934"/>
    <w:rsid w:val="00BB1825"/>
    <w:rsid w:val="00BD180F"/>
    <w:rsid w:val="00BD29F7"/>
    <w:rsid w:val="00BE145C"/>
    <w:rsid w:val="00BE269E"/>
    <w:rsid w:val="00BF3BDE"/>
    <w:rsid w:val="00BF6CBC"/>
    <w:rsid w:val="00BF7AB5"/>
    <w:rsid w:val="00C14923"/>
    <w:rsid w:val="00C1765F"/>
    <w:rsid w:val="00C2012F"/>
    <w:rsid w:val="00C2022E"/>
    <w:rsid w:val="00C22ABE"/>
    <w:rsid w:val="00C23636"/>
    <w:rsid w:val="00C405B2"/>
    <w:rsid w:val="00C457AC"/>
    <w:rsid w:val="00C45AF5"/>
    <w:rsid w:val="00C54C74"/>
    <w:rsid w:val="00C572D6"/>
    <w:rsid w:val="00C57C50"/>
    <w:rsid w:val="00C70810"/>
    <w:rsid w:val="00C77F3D"/>
    <w:rsid w:val="00C8291B"/>
    <w:rsid w:val="00C96406"/>
    <w:rsid w:val="00CA6D3B"/>
    <w:rsid w:val="00CC6679"/>
    <w:rsid w:val="00CC6B76"/>
    <w:rsid w:val="00CD519A"/>
    <w:rsid w:val="00CD741D"/>
    <w:rsid w:val="00CE6D53"/>
    <w:rsid w:val="00CE796B"/>
    <w:rsid w:val="00CF1500"/>
    <w:rsid w:val="00D17248"/>
    <w:rsid w:val="00D23615"/>
    <w:rsid w:val="00D2631D"/>
    <w:rsid w:val="00D26BFE"/>
    <w:rsid w:val="00D32BF9"/>
    <w:rsid w:val="00D32D2E"/>
    <w:rsid w:val="00D33BA1"/>
    <w:rsid w:val="00D33E1F"/>
    <w:rsid w:val="00D37345"/>
    <w:rsid w:val="00D377CD"/>
    <w:rsid w:val="00D43D8A"/>
    <w:rsid w:val="00D7423D"/>
    <w:rsid w:val="00D75758"/>
    <w:rsid w:val="00D76758"/>
    <w:rsid w:val="00D80507"/>
    <w:rsid w:val="00D837B1"/>
    <w:rsid w:val="00D85876"/>
    <w:rsid w:val="00D870C9"/>
    <w:rsid w:val="00DA38F7"/>
    <w:rsid w:val="00DB7F2C"/>
    <w:rsid w:val="00DC74C7"/>
    <w:rsid w:val="00DD3959"/>
    <w:rsid w:val="00DD5015"/>
    <w:rsid w:val="00DE24BF"/>
    <w:rsid w:val="00DF3446"/>
    <w:rsid w:val="00E11E83"/>
    <w:rsid w:val="00E13384"/>
    <w:rsid w:val="00E25E67"/>
    <w:rsid w:val="00E34255"/>
    <w:rsid w:val="00E34D76"/>
    <w:rsid w:val="00E3727F"/>
    <w:rsid w:val="00E51867"/>
    <w:rsid w:val="00E61B92"/>
    <w:rsid w:val="00E70DEB"/>
    <w:rsid w:val="00E73C95"/>
    <w:rsid w:val="00E74B9F"/>
    <w:rsid w:val="00E812CF"/>
    <w:rsid w:val="00E85108"/>
    <w:rsid w:val="00E879EA"/>
    <w:rsid w:val="00E93720"/>
    <w:rsid w:val="00ED2268"/>
    <w:rsid w:val="00EE6702"/>
    <w:rsid w:val="00F041E9"/>
    <w:rsid w:val="00F140FD"/>
    <w:rsid w:val="00F23C86"/>
    <w:rsid w:val="00F3331F"/>
    <w:rsid w:val="00F3738D"/>
    <w:rsid w:val="00F4632B"/>
    <w:rsid w:val="00F4666A"/>
    <w:rsid w:val="00F471DD"/>
    <w:rsid w:val="00F53430"/>
    <w:rsid w:val="00F54059"/>
    <w:rsid w:val="00F61D43"/>
    <w:rsid w:val="00F6553C"/>
    <w:rsid w:val="00F6693F"/>
    <w:rsid w:val="00F713B3"/>
    <w:rsid w:val="00F933BC"/>
    <w:rsid w:val="00FA7044"/>
    <w:rsid w:val="00FB425B"/>
    <w:rsid w:val="00FB7DFF"/>
    <w:rsid w:val="00FC6FF5"/>
    <w:rsid w:val="00FE765E"/>
    <w:rsid w:val="00FE7A19"/>
    <w:rsid w:val="00FF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79FB3"/>
  <w15:chartTrackingRefBased/>
  <w15:docId w15:val="{CBD2D132-7CEC-424F-ADDA-FE360120A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0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713B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20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022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0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022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D6D4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D6D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1</TotalTime>
  <Pages>10</Pages>
  <Words>2817</Words>
  <Characters>16061</Characters>
  <Application>Microsoft Office Word</Application>
  <DocSecurity>0</DocSecurity>
  <Lines>133</Lines>
  <Paragraphs>37</Paragraphs>
  <ScaleCrop>false</ScaleCrop>
  <Company/>
  <LinksUpToDate>false</LinksUpToDate>
  <CharactersWithSpaces>1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超</dc:creator>
  <cp:keywords/>
  <dc:description/>
  <cp:lastModifiedBy>杨 超</cp:lastModifiedBy>
  <cp:revision>13</cp:revision>
  <cp:lastPrinted>2020-07-25T03:32:00Z</cp:lastPrinted>
  <dcterms:created xsi:type="dcterms:W3CDTF">2021-02-01T17:31:00Z</dcterms:created>
  <dcterms:modified xsi:type="dcterms:W3CDTF">2021-02-04T14:37:00Z</dcterms:modified>
</cp:coreProperties>
</file>